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6D24E" w14:textId="38CE3E7E" w:rsidR="004F7D2F" w:rsidRDefault="006E1754" w:rsidP="00794DB6">
      <w:pPr>
        <w:pStyle w:val="Heading1"/>
      </w:pPr>
      <w:bookmarkStart w:id="0" w:name="_Hlk63952438"/>
      <w:r>
        <w:t>Supplementary material</w:t>
      </w:r>
    </w:p>
    <w:p w14:paraId="4FEEE375" w14:textId="2242453C" w:rsidR="00FF34E6" w:rsidRDefault="00FF34E6" w:rsidP="00FF34E6">
      <w:pPr>
        <w:spacing w:after="0" w:line="480" w:lineRule="auto"/>
        <w:jc w:val="both"/>
        <w:rPr>
          <w:rFonts w:asciiTheme="minorHAnsi" w:hAnsiTheme="minorHAnsi" w:cstheme="minorHAnsi"/>
          <w:sz w:val="22"/>
        </w:rPr>
      </w:pPr>
      <w:r>
        <w:rPr>
          <w:rFonts w:asciiTheme="minorHAnsi" w:hAnsiTheme="minorHAnsi" w:cstheme="minorHAnsi"/>
          <w:sz w:val="22"/>
        </w:rPr>
        <w:t>Recording</w:t>
      </w:r>
    </w:p>
    <w:p w14:paraId="68C16975" w14:textId="6AC0C23B" w:rsidR="00FF34E6" w:rsidRDefault="00FF34E6" w:rsidP="00FF34E6">
      <w:pPr>
        <w:spacing w:after="0" w:line="480" w:lineRule="auto"/>
        <w:jc w:val="both"/>
        <w:rPr>
          <w:rFonts w:asciiTheme="minorHAnsi" w:hAnsiTheme="minorHAnsi" w:cstheme="minorHAnsi"/>
          <w:sz w:val="22"/>
        </w:rPr>
      </w:pPr>
      <w:r w:rsidRPr="00B3779C">
        <w:rPr>
          <w:rFonts w:asciiTheme="minorHAnsi" w:hAnsiTheme="minorHAnsi" w:cstheme="minorHAnsi"/>
          <w:sz w:val="22"/>
        </w:rPr>
        <w:t>Audacity was used to record all speech by the reference microphone and the Rode Rec app was used to record all speech by each of the mobile devices. Before recording, digital filters and enhancers were turned off on the app. Recording parameters were kept constant for the entire experiment, including sampling rate of 44.1kHz, 16</w:t>
      </w:r>
      <w:r w:rsidR="00CB4E4B">
        <w:rPr>
          <w:rFonts w:asciiTheme="minorHAnsi" w:hAnsiTheme="minorHAnsi" w:cstheme="minorHAnsi"/>
          <w:sz w:val="22"/>
        </w:rPr>
        <w:t>-</w:t>
      </w:r>
      <w:r w:rsidRPr="00B3779C">
        <w:rPr>
          <w:rFonts w:asciiTheme="minorHAnsi" w:hAnsiTheme="minorHAnsi" w:cstheme="minorHAnsi"/>
          <w:sz w:val="22"/>
        </w:rPr>
        <w:t xml:space="preserve">bit quantization and constant gain (tested and set before the start of recording for each participant). </w:t>
      </w:r>
    </w:p>
    <w:p w14:paraId="5EF79B92" w14:textId="0D202B9A" w:rsidR="00FF34E6" w:rsidRDefault="00FF34E6" w:rsidP="00FF34E6">
      <w:pPr>
        <w:spacing w:after="0" w:line="480" w:lineRule="auto"/>
        <w:jc w:val="both"/>
        <w:rPr>
          <w:rFonts w:asciiTheme="minorHAnsi" w:hAnsiTheme="minorHAnsi" w:cstheme="minorHAnsi"/>
          <w:sz w:val="22"/>
        </w:rPr>
      </w:pPr>
      <w:r w:rsidRPr="00B3779C">
        <w:rPr>
          <w:rFonts w:asciiTheme="minorHAnsi" w:hAnsiTheme="minorHAnsi" w:cstheme="minorHAnsi"/>
          <w:sz w:val="22"/>
        </w:rPr>
        <w:t xml:space="preserve">At the beginning of each recording session a pure-frequency beep </w:t>
      </w:r>
      <w:r>
        <w:rPr>
          <w:rFonts w:asciiTheme="minorHAnsi" w:hAnsiTheme="minorHAnsi" w:cstheme="minorHAnsi"/>
          <w:sz w:val="22"/>
        </w:rPr>
        <w:t>(</w:t>
      </w:r>
      <w:r w:rsidRPr="00B3779C">
        <w:rPr>
          <w:rFonts w:asciiTheme="minorHAnsi" w:hAnsiTheme="minorHAnsi" w:cstheme="minorHAnsi"/>
          <w:sz w:val="22"/>
        </w:rPr>
        <w:t>500Hz</w:t>
      </w:r>
      <w:r>
        <w:rPr>
          <w:rFonts w:asciiTheme="minorHAnsi" w:hAnsiTheme="minorHAnsi" w:cstheme="minorHAnsi"/>
          <w:sz w:val="22"/>
        </w:rPr>
        <w:t>, 500ms)</w:t>
      </w:r>
      <w:r w:rsidRPr="00B3779C">
        <w:rPr>
          <w:rFonts w:asciiTheme="minorHAnsi" w:hAnsiTheme="minorHAnsi" w:cstheme="minorHAnsi"/>
          <w:sz w:val="22"/>
        </w:rPr>
        <w:t xml:space="preserve"> was played from an independent device, more than 1 meter away and equidistant from all devices, to serve as a reference time-point for later synchronization of recording files. The four microphones simultaneously recorded each participant, who produced each speech task only once. The door of the room was kept closed and recordings were stopped, discarded, and re-initiated in case of interruptions (i.e.</w:t>
      </w:r>
      <w:r w:rsidR="00CB4E4B">
        <w:rPr>
          <w:rFonts w:asciiTheme="minorHAnsi" w:hAnsiTheme="minorHAnsi" w:cstheme="minorHAnsi"/>
          <w:sz w:val="22"/>
        </w:rPr>
        <w:t>,</w:t>
      </w:r>
      <w:r w:rsidRPr="00B3779C">
        <w:rPr>
          <w:rFonts w:asciiTheme="minorHAnsi" w:hAnsiTheme="minorHAnsi" w:cstheme="minorHAnsi"/>
          <w:sz w:val="22"/>
        </w:rPr>
        <w:t xml:space="preserve"> loudspeaker announcement, knocking on the door).</w:t>
      </w:r>
    </w:p>
    <w:p w14:paraId="5C1829B9" w14:textId="576B222F" w:rsidR="00FF34E6" w:rsidRDefault="00FF34E6" w:rsidP="00FF34E6">
      <w:pPr>
        <w:spacing w:after="0" w:line="480" w:lineRule="auto"/>
        <w:jc w:val="both"/>
        <w:rPr>
          <w:rFonts w:asciiTheme="minorHAnsi" w:hAnsiTheme="minorHAnsi" w:cstheme="minorHAnsi"/>
          <w:sz w:val="22"/>
        </w:rPr>
      </w:pPr>
      <w:r w:rsidRPr="00B3779C">
        <w:rPr>
          <w:rFonts w:asciiTheme="minorHAnsi" w:hAnsiTheme="minorHAnsi" w:cstheme="minorHAnsi"/>
          <w:sz w:val="22"/>
        </w:rPr>
        <w:t xml:space="preserve">Participants’ positioning in the room was also standardized. Participants were recorded while sitting, facing the center of the room and at 2 meters distance from the wall in front of them. For descriptive purposes only (rather than for room acoustic measurements), the room was rectangular and measured 3x5m, 3m high ceiling, with solid brick walls, carpeted floor and </w:t>
      </w:r>
      <w:r>
        <w:rPr>
          <w:rFonts w:asciiTheme="minorHAnsi" w:hAnsiTheme="minorHAnsi" w:cstheme="minorHAnsi"/>
          <w:sz w:val="22"/>
        </w:rPr>
        <w:t xml:space="preserve">furnished with </w:t>
      </w:r>
      <w:r w:rsidRPr="00B3779C">
        <w:rPr>
          <w:rFonts w:asciiTheme="minorHAnsi" w:hAnsiTheme="minorHAnsi" w:cstheme="minorHAnsi"/>
          <w:sz w:val="22"/>
        </w:rPr>
        <w:t>office and research equipment.</w:t>
      </w:r>
    </w:p>
    <w:p w14:paraId="26057773" w14:textId="77777777" w:rsidR="00FF34E6" w:rsidRPr="00B3779C" w:rsidRDefault="00FF34E6" w:rsidP="00944EF6">
      <w:pPr>
        <w:pStyle w:val="Heading2"/>
      </w:pPr>
      <w:r w:rsidRPr="00B3779C">
        <w:t xml:space="preserve">Pre-analysis </w:t>
      </w:r>
      <w:r>
        <w:t>p</w:t>
      </w:r>
      <w:r w:rsidRPr="00B3779C">
        <w:t>rocessing</w:t>
      </w:r>
    </w:p>
    <w:p w14:paraId="3AC43711" w14:textId="0A7D89E7" w:rsidR="00FF34E6" w:rsidRPr="00B3779C" w:rsidRDefault="00FF34E6" w:rsidP="00FF34E6">
      <w:pPr>
        <w:spacing w:after="0" w:line="480" w:lineRule="auto"/>
        <w:jc w:val="both"/>
        <w:rPr>
          <w:rFonts w:asciiTheme="minorHAnsi" w:hAnsiTheme="minorHAnsi" w:cstheme="minorHAnsi"/>
          <w:sz w:val="22"/>
        </w:rPr>
      </w:pPr>
      <w:r w:rsidRPr="00B3779C">
        <w:rPr>
          <w:rFonts w:asciiTheme="minorHAnsi" w:hAnsiTheme="minorHAnsi" w:cstheme="minorHAnsi"/>
          <w:sz w:val="22"/>
        </w:rPr>
        <w:t>Each microphone recorded one continuous audio file per participant, including all tasks. To ensure that subsequent analyses would be carried over the same speech excerpt (i.e.</w:t>
      </w:r>
      <w:r w:rsidR="00CB4E4B">
        <w:rPr>
          <w:rFonts w:asciiTheme="minorHAnsi" w:hAnsiTheme="minorHAnsi" w:cstheme="minorHAnsi"/>
          <w:sz w:val="22"/>
        </w:rPr>
        <w:t>,</w:t>
      </w:r>
      <w:r w:rsidRPr="00B3779C">
        <w:rPr>
          <w:rFonts w:asciiTheme="minorHAnsi" w:hAnsiTheme="minorHAnsi" w:cstheme="minorHAnsi"/>
          <w:sz w:val="22"/>
        </w:rPr>
        <w:t xml:space="preserve"> synchronization), the beginning of each file was set to match the starting time-point of the initial reference beep. To ensure that time between sound-events were not significantly affected by differences in microphones’ transient response or by possible mechanical-to-digital conversion delays (e.g.</w:t>
      </w:r>
      <w:r w:rsidR="00CB4E4B">
        <w:rPr>
          <w:rFonts w:asciiTheme="minorHAnsi" w:hAnsiTheme="minorHAnsi" w:cstheme="minorHAnsi"/>
          <w:sz w:val="22"/>
        </w:rPr>
        <w:t>,</w:t>
      </w:r>
      <w:r w:rsidRPr="00B3779C">
        <w:rPr>
          <w:rFonts w:asciiTheme="minorHAnsi" w:hAnsiTheme="minorHAnsi" w:cstheme="minorHAnsi"/>
          <w:sz w:val="22"/>
        </w:rPr>
        <w:t xml:space="preserve"> due to differences in CPU processing speed while recording), the interval between the start of the beep and the start of the sustained vowel was</w:t>
      </w:r>
      <w:r>
        <w:rPr>
          <w:rFonts w:asciiTheme="minorHAnsi" w:hAnsiTheme="minorHAnsi" w:cstheme="minorHAnsi"/>
          <w:sz w:val="22"/>
        </w:rPr>
        <w:t xml:space="preserve"> compared between microphones. Additionally, the same beep-vowel interval </w:t>
      </w:r>
      <w:r>
        <w:rPr>
          <w:rFonts w:asciiTheme="minorHAnsi" w:hAnsiTheme="minorHAnsi" w:cstheme="minorHAnsi"/>
          <w:sz w:val="22"/>
        </w:rPr>
        <w:lastRenderedPageBreak/>
        <w:t>was</w:t>
      </w:r>
      <w:r w:rsidRPr="00B3779C">
        <w:rPr>
          <w:rFonts w:asciiTheme="minorHAnsi" w:hAnsiTheme="minorHAnsi" w:cstheme="minorHAnsi"/>
          <w:sz w:val="22"/>
        </w:rPr>
        <w:t xml:space="preserve"> determined manually twice in each recording of two participants for all microphones</w:t>
      </w:r>
      <w:r>
        <w:rPr>
          <w:rFonts w:asciiTheme="minorHAnsi" w:hAnsiTheme="minorHAnsi" w:cstheme="minorHAnsi"/>
          <w:sz w:val="22"/>
        </w:rPr>
        <w:t xml:space="preserve"> </w:t>
      </w:r>
      <w:r w:rsidRPr="00B3779C">
        <w:rPr>
          <w:rFonts w:asciiTheme="minorHAnsi" w:hAnsiTheme="minorHAnsi" w:cstheme="minorHAnsi"/>
          <w:sz w:val="22"/>
        </w:rPr>
        <w:t xml:space="preserve">(intra-screener error). The average difference between microphones was </w:t>
      </w:r>
      <w:proofErr w:type="gramStart"/>
      <w:r w:rsidRPr="00B3779C">
        <w:rPr>
          <w:rFonts w:asciiTheme="minorHAnsi" w:hAnsiTheme="minorHAnsi" w:cstheme="minorHAnsi"/>
          <w:sz w:val="22"/>
        </w:rPr>
        <w:t>similar to</w:t>
      </w:r>
      <w:proofErr w:type="gramEnd"/>
      <w:r w:rsidRPr="00B3779C">
        <w:rPr>
          <w:rFonts w:asciiTheme="minorHAnsi" w:hAnsiTheme="minorHAnsi" w:cstheme="minorHAnsi"/>
          <w:sz w:val="22"/>
        </w:rPr>
        <w:t xml:space="preserve"> the intra-screener error, on average of 10 samples (approximately 0.2ms). Thus, differences in time between speech-events between microphones were too small for detection through manual screening and could be ignored. </w:t>
      </w:r>
    </w:p>
    <w:p w14:paraId="14815B2C" w14:textId="613D5F4A" w:rsidR="00FF34E6" w:rsidRDefault="00FF34E6" w:rsidP="00FF34E6">
      <w:pPr>
        <w:spacing w:after="0" w:line="480" w:lineRule="auto"/>
        <w:jc w:val="both"/>
        <w:rPr>
          <w:rFonts w:asciiTheme="minorHAnsi" w:hAnsiTheme="minorHAnsi" w:cstheme="minorHAnsi"/>
          <w:sz w:val="22"/>
        </w:rPr>
      </w:pPr>
      <w:r w:rsidRPr="00B3779C">
        <w:rPr>
          <w:rFonts w:asciiTheme="minorHAnsi" w:hAnsiTheme="minorHAnsi" w:cstheme="minorHAnsi"/>
          <w:sz w:val="22"/>
        </w:rPr>
        <w:t>Next, the beginning and end of each speech task, i.e</w:t>
      </w:r>
      <w:r w:rsidR="00CB4E4B">
        <w:rPr>
          <w:rFonts w:asciiTheme="minorHAnsi" w:hAnsiTheme="minorHAnsi" w:cstheme="minorHAnsi"/>
          <w:sz w:val="22"/>
        </w:rPr>
        <w:t>.,</w:t>
      </w:r>
      <w:r w:rsidRPr="00B3779C">
        <w:rPr>
          <w:rFonts w:asciiTheme="minorHAnsi" w:hAnsiTheme="minorHAnsi" w:cstheme="minorHAnsi"/>
          <w:sz w:val="22"/>
        </w:rPr>
        <w:t xml:space="preserve"> time-boundaries, were determined manually for the audio file recorded by the Reference microphone.</w:t>
      </w:r>
      <w:r>
        <w:rPr>
          <w:rFonts w:asciiTheme="minorHAnsi" w:hAnsiTheme="minorHAnsi" w:cstheme="minorHAnsi"/>
          <w:sz w:val="22"/>
        </w:rPr>
        <w:t xml:space="preserve"> The maximum intra-screener error for single time-boundaries was</w:t>
      </w:r>
      <w:r w:rsidRPr="00B3779C">
        <w:rPr>
          <w:rFonts w:asciiTheme="minorHAnsi" w:hAnsiTheme="minorHAnsi" w:cstheme="minorHAnsi"/>
          <w:sz w:val="22"/>
        </w:rPr>
        <w:t xml:space="preserve"> 8 audio-samples (approximately 0.2ms)</w:t>
      </w:r>
      <w:r>
        <w:rPr>
          <w:rFonts w:asciiTheme="minorHAnsi" w:hAnsiTheme="minorHAnsi" w:cstheme="minorHAnsi"/>
          <w:sz w:val="22"/>
        </w:rPr>
        <w:t xml:space="preserve"> and was estimated on</w:t>
      </w:r>
      <w:r w:rsidRPr="00B3779C">
        <w:rPr>
          <w:rFonts w:asciiTheme="minorHAnsi" w:hAnsiTheme="minorHAnsi" w:cstheme="minorHAnsi"/>
          <w:sz w:val="22"/>
        </w:rPr>
        <w:t xml:space="preserve"> </w:t>
      </w:r>
      <w:r>
        <w:rPr>
          <w:rFonts w:asciiTheme="minorHAnsi" w:hAnsiTheme="minorHAnsi" w:cstheme="minorHAnsi"/>
          <w:sz w:val="22"/>
        </w:rPr>
        <w:t>t</w:t>
      </w:r>
      <w:r w:rsidRPr="00B3779C">
        <w:rPr>
          <w:rFonts w:asciiTheme="minorHAnsi" w:hAnsiTheme="minorHAnsi" w:cstheme="minorHAnsi"/>
          <w:sz w:val="22"/>
        </w:rPr>
        <w:t>wenty random</w:t>
      </w:r>
      <w:r>
        <w:rPr>
          <w:rFonts w:asciiTheme="minorHAnsi" w:hAnsiTheme="minorHAnsi" w:cstheme="minorHAnsi"/>
          <w:sz w:val="22"/>
        </w:rPr>
        <w:t>ly selected time-boundaries,</w:t>
      </w:r>
      <w:r w:rsidRPr="00B3779C">
        <w:rPr>
          <w:rFonts w:asciiTheme="minorHAnsi" w:hAnsiTheme="minorHAnsi" w:cstheme="minorHAnsi"/>
          <w:sz w:val="22"/>
        </w:rPr>
        <w:t xml:space="preserve"> </w:t>
      </w:r>
      <w:r>
        <w:rPr>
          <w:rFonts w:asciiTheme="minorHAnsi" w:hAnsiTheme="minorHAnsi" w:cstheme="minorHAnsi"/>
          <w:sz w:val="22"/>
        </w:rPr>
        <w:t xml:space="preserve">which were </w:t>
      </w:r>
      <w:r w:rsidRPr="00B3779C">
        <w:rPr>
          <w:rFonts w:asciiTheme="minorHAnsi" w:hAnsiTheme="minorHAnsi" w:cstheme="minorHAnsi"/>
          <w:sz w:val="22"/>
        </w:rPr>
        <w:t>determined a second time</w:t>
      </w:r>
      <w:r>
        <w:rPr>
          <w:rFonts w:asciiTheme="minorHAnsi" w:hAnsiTheme="minorHAnsi" w:cstheme="minorHAnsi"/>
          <w:sz w:val="22"/>
        </w:rPr>
        <w:t xml:space="preserve"> after all time-boundaries had been determined once. </w:t>
      </w:r>
    </w:p>
    <w:p w14:paraId="41937236" w14:textId="6504996E" w:rsidR="00FF34E6" w:rsidRDefault="00FF34E6" w:rsidP="00FF34E6">
      <w:pPr>
        <w:spacing w:after="0" w:line="480" w:lineRule="auto"/>
        <w:jc w:val="both"/>
        <w:rPr>
          <w:rFonts w:asciiTheme="minorHAnsi" w:hAnsiTheme="minorHAnsi" w:cstheme="minorHAnsi"/>
          <w:sz w:val="22"/>
        </w:rPr>
      </w:pPr>
      <w:r>
        <w:rPr>
          <w:rFonts w:asciiTheme="minorHAnsi" w:hAnsiTheme="minorHAnsi" w:cstheme="minorHAnsi"/>
          <w:sz w:val="22"/>
        </w:rPr>
        <w:t>T</w:t>
      </w:r>
      <w:r w:rsidRPr="00B3779C">
        <w:rPr>
          <w:rFonts w:asciiTheme="minorHAnsi" w:hAnsiTheme="minorHAnsi" w:cstheme="minorHAnsi"/>
          <w:sz w:val="22"/>
        </w:rPr>
        <w:t xml:space="preserve">he </w:t>
      </w:r>
      <w:r>
        <w:rPr>
          <w:rFonts w:asciiTheme="minorHAnsi" w:hAnsiTheme="minorHAnsi" w:cstheme="minorHAnsi"/>
          <w:sz w:val="22"/>
        </w:rPr>
        <w:t xml:space="preserve">originally </w:t>
      </w:r>
      <w:r w:rsidRPr="00B3779C">
        <w:rPr>
          <w:rFonts w:asciiTheme="minorHAnsi" w:hAnsiTheme="minorHAnsi" w:cstheme="minorHAnsi"/>
          <w:sz w:val="22"/>
        </w:rPr>
        <w:t>determined time-boundaries for each task were</w:t>
      </w:r>
      <w:r>
        <w:rPr>
          <w:rFonts w:asciiTheme="minorHAnsi" w:hAnsiTheme="minorHAnsi" w:cstheme="minorHAnsi"/>
          <w:sz w:val="22"/>
        </w:rPr>
        <w:t xml:space="preserve"> then</w:t>
      </w:r>
      <w:r w:rsidRPr="00B3779C">
        <w:rPr>
          <w:rFonts w:asciiTheme="minorHAnsi" w:hAnsiTheme="minorHAnsi" w:cstheme="minorHAnsi"/>
          <w:sz w:val="22"/>
        </w:rPr>
        <w:t xml:space="preserve"> applied to the other three files (</w:t>
      </w:r>
      <w:r w:rsidR="00293310">
        <w:rPr>
          <w:rFonts w:asciiTheme="minorHAnsi" w:hAnsiTheme="minorHAnsi" w:cstheme="minorHAnsi"/>
          <w:sz w:val="22"/>
        </w:rPr>
        <w:t>i</w:t>
      </w:r>
      <w:r w:rsidR="00293310" w:rsidRPr="00B3779C">
        <w:rPr>
          <w:rFonts w:asciiTheme="minorHAnsi" w:hAnsiTheme="minorHAnsi" w:cstheme="minorHAnsi"/>
          <w:sz w:val="22"/>
        </w:rPr>
        <w:t>n</w:t>
      </w:r>
      <w:r w:rsidRPr="00B3779C">
        <w:rPr>
          <w:rFonts w:asciiTheme="minorHAnsi" w:hAnsiTheme="minorHAnsi" w:cstheme="minorHAnsi"/>
          <w:sz w:val="22"/>
        </w:rPr>
        <w:t xml:space="preserve">-built, </w:t>
      </w:r>
      <w:r w:rsidR="00C47FF3">
        <w:rPr>
          <w:rFonts w:asciiTheme="minorHAnsi" w:hAnsiTheme="minorHAnsi" w:cstheme="minorHAnsi"/>
          <w:sz w:val="22"/>
        </w:rPr>
        <w:t>d</w:t>
      </w:r>
      <w:r w:rsidR="006B3A3C">
        <w:rPr>
          <w:rFonts w:asciiTheme="minorHAnsi" w:hAnsiTheme="minorHAnsi" w:cstheme="minorHAnsi"/>
          <w:sz w:val="22"/>
        </w:rPr>
        <w:t>irectional</w:t>
      </w:r>
      <w:r w:rsidRPr="00B3779C">
        <w:rPr>
          <w:rFonts w:asciiTheme="minorHAnsi" w:hAnsiTheme="minorHAnsi" w:cstheme="minorHAnsi"/>
          <w:sz w:val="22"/>
        </w:rPr>
        <w:t xml:space="preserve"> and </w:t>
      </w:r>
      <w:r w:rsidR="00C47FF3">
        <w:rPr>
          <w:rFonts w:asciiTheme="minorHAnsi" w:hAnsiTheme="minorHAnsi" w:cstheme="minorHAnsi"/>
          <w:sz w:val="22"/>
        </w:rPr>
        <w:t>l</w:t>
      </w:r>
      <w:r w:rsidR="00C47FF3" w:rsidRPr="00B3779C">
        <w:rPr>
          <w:rFonts w:asciiTheme="minorHAnsi" w:hAnsiTheme="minorHAnsi" w:cstheme="minorHAnsi"/>
          <w:sz w:val="22"/>
        </w:rPr>
        <w:t>apel</w:t>
      </w:r>
      <w:r w:rsidRPr="00B3779C">
        <w:rPr>
          <w:rFonts w:asciiTheme="minorHAnsi" w:hAnsiTheme="minorHAnsi" w:cstheme="minorHAnsi"/>
          <w:sz w:val="22"/>
        </w:rPr>
        <w:t xml:space="preserve">). This process was repeated separately for each participant. Files were divided so that each post-processing file contained only one task from one microphone and from one participant, resulting in </w:t>
      </w:r>
      <w:r>
        <w:rPr>
          <w:rFonts w:asciiTheme="minorHAnsi" w:hAnsiTheme="minorHAnsi" w:cstheme="minorHAnsi"/>
          <w:sz w:val="22"/>
        </w:rPr>
        <w:t>288</w:t>
      </w:r>
      <w:r w:rsidRPr="00B3779C">
        <w:rPr>
          <w:rFonts w:asciiTheme="minorHAnsi" w:hAnsiTheme="minorHAnsi" w:cstheme="minorHAnsi"/>
          <w:sz w:val="22"/>
        </w:rPr>
        <w:t xml:space="preserve"> </w:t>
      </w:r>
      <w:r>
        <w:rPr>
          <w:rFonts w:asciiTheme="minorHAnsi" w:hAnsiTheme="minorHAnsi" w:cstheme="minorHAnsi"/>
          <w:sz w:val="22"/>
        </w:rPr>
        <w:t xml:space="preserve">speech </w:t>
      </w:r>
      <w:r w:rsidRPr="00B3779C">
        <w:rPr>
          <w:rFonts w:asciiTheme="minorHAnsi" w:hAnsiTheme="minorHAnsi" w:cstheme="minorHAnsi"/>
          <w:sz w:val="22"/>
        </w:rPr>
        <w:t>files (18 participants x</w:t>
      </w:r>
      <w:r>
        <w:rPr>
          <w:rFonts w:asciiTheme="minorHAnsi" w:hAnsiTheme="minorHAnsi" w:cstheme="minorHAnsi"/>
          <w:sz w:val="22"/>
        </w:rPr>
        <w:t xml:space="preserve"> 4 tasks x</w:t>
      </w:r>
      <w:r w:rsidRPr="00B3779C">
        <w:rPr>
          <w:rFonts w:asciiTheme="minorHAnsi" w:hAnsiTheme="minorHAnsi" w:cstheme="minorHAnsi"/>
          <w:sz w:val="22"/>
        </w:rPr>
        <w:t xml:space="preserve"> 4 microphones). The files were equal in starting and finishing time across the four recording devices for each participant. </w:t>
      </w:r>
    </w:p>
    <w:p w14:paraId="5091698B" w14:textId="65BB0988" w:rsidR="00FF34E6" w:rsidRDefault="00FF34E6" w:rsidP="00FF34E6">
      <w:pPr>
        <w:spacing w:after="0" w:line="480" w:lineRule="auto"/>
        <w:jc w:val="both"/>
        <w:rPr>
          <w:rFonts w:asciiTheme="minorHAnsi" w:hAnsiTheme="minorHAnsi" w:cstheme="minorHAnsi"/>
          <w:sz w:val="22"/>
        </w:rPr>
      </w:pPr>
      <w:r w:rsidRPr="00B3779C">
        <w:rPr>
          <w:rFonts w:asciiTheme="minorHAnsi" w:hAnsiTheme="minorHAnsi" w:cstheme="minorHAnsi"/>
          <w:sz w:val="22"/>
        </w:rPr>
        <w:t>To emulate procedures applied in previous research for the analysis of specific speech features, the vowel sound task (1) was trimmed for the middle three seconds</w:t>
      </w:r>
      <w:r w:rsidRPr="00B3779C">
        <w:rPr>
          <w:rFonts w:asciiTheme="minorHAnsi" w:hAnsiTheme="minorHAnsi" w:cstheme="minorHAnsi"/>
          <w:sz w:val="22"/>
        </w:rPr>
        <w:fldChar w:fldCharType="begin"/>
      </w:r>
      <w:r w:rsidR="006432B6">
        <w:rPr>
          <w:rFonts w:asciiTheme="minorHAnsi" w:hAnsiTheme="minorHAnsi" w:cstheme="minorHAnsi"/>
          <w:sz w:val="22"/>
        </w:rPr>
        <w:instrText xml:space="preserve"> ADDIN EN.CITE &lt;EndNote&gt;&lt;Cite&gt;&lt;Author&gt;Hartelius&lt;/Author&gt;&lt;Year&gt;1997&lt;/Year&gt;&lt;RecNum&gt;25&lt;/RecNum&gt;&lt;DisplayText&gt;&lt;style face="superscript"&gt;1&lt;/style&gt;&lt;/DisplayText&gt;&lt;record&gt;&lt;rec-number&gt;25&lt;/rec-number&gt;&lt;foreign-keys&gt;&lt;key app="EN" db-id="9fsrssvxltx9xye2zv0xzfsjt52fttr0vswv" timestamp="1458517379"&gt;25&lt;/key&gt;&lt;/foreign-keys&gt;&lt;ref-type name="Journal Article"&gt;17&lt;/ref-type&gt;&lt;contributors&gt;&lt;authors&gt;&lt;author&gt;Hartelius, Lena&lt;/author&gt;&lt;author&gt;Buder, Eugene H&lt;/author&gt;&lt;author&gt;Strand, Edythe A&lt;/author&gt;&lt;/authors&gt;&lt;/contributors&gt;&lt;titles&gt;&lt;title&gt;Long-term phonatory instability in individuals with multiple sclerosis&lt;/title&gt;&lt;secondary-title&gt;Journal of Speech, Language, and Hearing Research&lt;/secondary-title&gt;&lt;/titles&gt;&lt;periodical&gt;&lt;full-title&gt;Journal of Speech, Language, and Hearing Research&lt;/full-title&gt;&lt;/periodical&gt;&lt;pages&gt;1056-1072&lt;/pages&gt;&lt;volume&gt;40&lt;/volume&gt;&lt;number&gt;5&lt;/number&gt;&lt;dates&gt;&lt;year&gt;1997&lt;/year&gt;&lt;/dates&gt;&lt;isbn&gt;1092-4388&lt;/isbn&gt;&lt;urls&gt;&lt;/urls&gt;&lt;/record&gt;&lt;/Cite&gt;&lt;/EndNote&gt;</w:instrText>
      </w:r>
      <w:r w:rsidRPr="00B3779C">
        <w:rPr>
          <w:rFonts w:asciiTheme="minorHAnsi" w:hAnsiTheme="minorHAnsi" w:cstheme="minorHAnsi"/>
          <w:sz w:val="22"/>
        </w:rPr>
        <w:fldChar w:fldCharType="separate"/>
      </w:r>
      <w:r w:rsidR="006432B6" w:rsidRPr="006432B6">
        <w:rPr>
          <w:rFonts w:asciiTheme="minorHAnsi" w:hAnsiTheme="minorHAnsi" w:cstheme="minorHAnsi"/>
          <w:noProof/>
          <w:sz w:val="22"/>
          <w:vertAlign w:val="superscript"/>
        </w:rPr>
        <w:t>1</w:t>
      </w:r>
      <w:r w:rsidRPr="00B3779C">
        <w:rPr>
          <w:rFonts w:asciiTheme="minorHAnsi" w:hAnsiTheme="minorHAnsi" w:cstheme="minorHAnsi"/>
          <w:sz w:val="22"/>
        </w:rPr>
        <w:fldChar w:fldCharType="end"/>
      </w:r>
      <w:r w:rsidRPr="00B3779C">
        <w:rPr>
          <w:rFonts w:asciiTheme="minorHAnsi" w:hAnsiTheme="minorHAnsi" w:cstheme="minorHAnsi"/>
          <w:sz w:val="22"/>
        </w:rPr>
        <w:t xml:space="preserve"> while the DDK files were trimmed to include exactly two seconds of that task after the first train of syllables (i.e. after the first ‘</w:t>
      </w:r>
      <w:proofErr w:type="spellStart"/>
      <w:r w:rsidRPr="00B3779C">
        <w:rPr>
          <w:rFonts w:asciiTheme="minorHAnsi" w:hAnsiTheme="minorHAnsi" w:cstheme="minorHAnsi"/>
          <w:sz w:val="22"/>
        </w:rPr>
        <w:t>pataka</w:t>
      </w:r>
      <w:proofErr w:type="spellEnd"/>
      <w:r w:rsidRPr="00B3779C">
        <w:rPr>
          <w:rFonts w:asciiTheme="minorHAnsi" w:hAnsiTheme="minorHAnsi" w:cstheme="minorHAnsi"/>
          <w:sz w:val="22"/>
        </w:rPr>
        <w:t>’)</w:t>
      </w:r>
      <w:r w:rsidRPr="00B3779C">
        <w:rPr>
          <w:rFonts w:asciiTheme="minorHAnsi" w:hAnsiTheme="minorHAnsi" w:cstheme="minorHAnsi"/>
          <w:sz w:val="22"/>
        </w:rPr>
        <w:fldChar w:fldCharType="begin">
          <w:fldData xml:space="preserve">PEVuZE5vdGU+PENpdGU+PEF1dGhvcj5LZW50PC9BdXRob3I+PFllYXI+MTk5OTwvWWVhcj48UmVj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</w:fldData>
        </w:fldChar>
      </w:r>
      <w:r w:rsidR="006432B6">
        <w:rPr>
          <w:rFonts w:asciiTheme="minorHAnsi" w:hAnsiTheme="minorHAnsi" w:cstheme="minorHAnsi"/>
          <w:sz w:val="22"/>
        </w:rPr>
        <w:instrText xml:space="preserve"> ADDIN EN.CITE </w:instrText>
      </w:r>
      <w:r w:rsidR="006432B6">
        <w:rPr>
          <w:rFonts w:asciiTheme="minorHAnsi" w:hAnsiTheme="minorHAnsi" w:cstheme="minorHAnsi"/>
          <w:sz w:val="22"/>
        </w:rPr>
        <w:fldChar w:fldCharType="begin">
          <w:fldData xml:space="preserve">PEVuZE5vdGU+PENpdGU+PEF1dGhvcj5LZW50PC9BdXRob3I+PFllYXI+MTk5OTwvWWVhcj48UmVj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</w:fldData>
        </w:fldChar>
      </w:r>
      <w:r w:rsidR="006432B6">
        <w:rPr>
          <w:rFonts w:asciiTheme="minorHAnsi" w:hAnsiTheme="minorHAnsi" w:cstheme="minorHAnsi"/>
          <w:sz w:val="22"/>
        </w:rPr>
        <w:instrText xml:space="preserve"> ADDIN EN.CITE.DATA </w:instrText>
      </w:r>
      <w:r w:rsidR="006432B6">
        <w:rPr>
          <w:rFonts w:asciiTheme="minorHAnsi" w:hAnsiTheme="minorHAnsi" w:cstheme="minorHAnsi"/>
          <w:sz w:val="22"/>
        </w:rPr>
      </w:r>
      <w:r w:rsidR="006432B6">
        <w:rPr>
          <w:rFonts w:asciiTheme="minorHAnsi" w:hAnsiTheme="minorHAnsi" w:cstheme="minorHAnsi"/>
          <w:sz w:val="22"/>
        </w:rPr>
        <w:fldChar w:fldCharType="end"/>
      </w:r>
      <w:r w:rsidRPr="00B3779C">
        <w:rPr>
          <w:rFonts w:asciiTheme="minorHAnsi" w:hAnsiTheme="minorHAnsi" w:cstheme="minorHAnsi"/>
          <w:sz w:val="22"/>
        </w:rPr>
      </w:r>
      <w:r w:rsidRPr="00B3779C">
        <w:rPr>
          <w:rFonts w:asciiTheme="minorHAnsi" w:hAnsiTheme="minorHAnsi" w:cstheme="minorHAnsi"/>
          <w:sz w:val="22"/>
        </w:rPr>
        <w:fldChar w:fldCharType="separate"/>
      </w:r>
      <w:r w:rsidR="006432B6" w:rsidRPr="006432B6">
        <w:rPr>
          <w:rFonts w:asciiTheme="minorHAnsi" w:hAnsiTheme="minorHAnsi" w:cstheme="minorHAnsi"/>
          <w:noProof/>
          <w:sz w:val="22"/>
          <w:vertAlign w:val="superscript"/>
        </w:rPr>
        <w:t>2, 3</w:t>
      </w:r>
      <w:r w:rsidRPr="00B3779C">
        <w:rPr>
          <w:rFonts w:asciiTheme="minorHAnsi" w:hAnsiTheme="minorHAnsi" w:cstheme="minorHAnsi"/>
          <w:sz w:val="22"/>
        </w:rPr>
        <w:fldChar w:fldCharType="end"/>
      </w:r>
      <w:r>
        <w:rPr>
          <w:rFonts w:asciiTheme="minorHAnsi" w:hAnsiTheme="minorHAnsi" w:cstheme="minorHAnsi"/>
          <w:sz w:val="22"/>
        </w:rPr>
        <w:t>.</w:t>
      </w:r>
      <w:r w:rsidRPr="00B3779C">
        <w:rPr>
          <w:rFonts w:asciiTheme="minorHAnsi" w:hAnsiTheme="minorHAnsi" w:cstheme="minorHAnsi"/>
          <w:sz w:val="22"/>
        </w:rPr>
        <w:t xml:space="preserve"> </w:t>
      </w:r>
    </w:p>
    <w:p w14:paraId="5A32F85E" w14:textId="77777777" w:rsidR="00DA162B" w:rsidRPr="00B3779C" w:rsidRDefault="00DA162B" w:rsidP="00DA162B">
      <w:pPr>
        <w:pStyle w:val="Heading3"/>
        <w:rPr>
          <w:rFonts w:asciiTheme="minorHAnsi" w:hAnsiTheme="minorHAnsi" w:cstheme="minorHAnsi"/>
          <w:sz w:val="22"/>
          <w:szCs w:val="22"/>
        </w:rPr>
      </w:pPr>
      <w:r w:rsidRPr="00B3779C">
        <w:rPr>
          <w:rFonts w:asciiTheme="minorHAnsi" w:hAnsiTheme="minorHAnsi" w:cstheme="minorHAnsi"/>
          <w:sz w:val="22"/>
          <w:szCs w:val="22"/>
        </w:rPr>
        <w:t xml:space="preserve">Microphone responsiveness to speech and silence </w:t>
      </w:r>
    </w:p>
    <w:p w14:paraId="706F14CC" w14:textId="285726E0" w:rsidR="00DA162B" w:rsidRDefault="00DA162B" w:rsidP="00DA162B">
      <w:pPr>
        <w:spacing w:after="0" w:line="480" w:lineRule="auto"/>
        <w:jc w:val="both"/>
        <w:rPr>
          <w:rFonts w:asciiTheme="minorHAnsi" w:hAnsiTheme="minorHAnsi" w:cstheme="minorHAnsi"/>
          <w:sz w:val="22"/>
        </w:rPr>
      </w:pPr>
      <w:r w:rsidRPr="00B3779C">
        <w:rPr>
          <w:rFonts w:asciiTheme="minorHAnsi" w:hAnsiTheme="minorHAnsi" w:cstheme="minorHAnsi"/>
          <w:sz w:val="22"/>
        </w:rPr>
        <w:t>Frequency responsiveness was characterized by power spectral density (PSD). PSD here refers to power level (in dB/Hz, relative 2x10</w:t>
      </w:r>
      <w:r w:rsidRPr="00B3779C">
        <w:rPr>
          <w:rFonts w:asciiTheme="minorHAnsi" w:hAnsiTheme="minorHAnsi" w:cstheme="minorHAnsi"/>
          <w:sz w:val="22"/>
          <w:vertAlign w:val="superscript"/>
        </w:rPr>
        <w:t>-5</w:t>
      </w:r>
      <w:r w:rsidRPr="00B3779C">
        <w:rPr>
          <w:rFonts w:asciiTheme="minorHAnsi" w:hAnsiTheme="minorHAnsi" w:cstheme="minorHAnsi"/>
          <w:sz w:val="22"/>
        </w:rPr>
        <w:t xml:space="preserve"> Pa) of the signal (i.e.</w:t>
      </w:r>
      <w:r w:rsidR="00CB4E4B">
        <w:rPr>
          <w:rFonts w:asciiTheme="minorHAnsi" w:hAnsiTheme="minorHAnsi" w:cstheme="minorHAnsi"/>
          <w:sz w:val="22"/>
        </w:rPr>
        <w:t>,</w:t>
      </w:r>
      <w:r w:rsidRPr="00B3779C">
        <w:rPr>
          <w:rFonts w:asciiTheme="minorHAnsi" w:hAnsiTheme="minorHAnsi" w:cstheme="minorHAnsi"/>
          <w:sz w:val="22"/>
        </w:rPr>
        <w:t xml:space="preserve"> speech) rather than referring to the absolute power (in Watts) of the sound source (participant). In short, PSD quantifies how much “each frequency” is contributing to the total sound power. It also allows comparison of power between different frequencies (e.g.</w:t>
      </w:r>
      <w:r w:rsidR="00CB4E4B">
        <w:rPr>
          <w:rFonts w:asciiTheme="minorHAnsi" w:hAnsiTheme="minorHAnsi" w:cstheme="minorHAnsi"/>
          <w:sz w:val="22"/>
        </w:rPr>
        <w:t>,</w:t>
      </w:r>
      <w:r w:rsidRPr="00B3779C">
        <w:rPr>
          <w:rFonts w:asciiTheme="minorHAnsi" w:hAnsiTheme="minorHAnsi" w:cstheme="minorHAnsi"/>
          <w:sz w:val="22"/>
        </w:rPr>
        <w:t xml:space="preserve"> between harmonic and noise-related frequencies) and offers a visual representation of the components of the complex waveform (figure 1). Because our aim was to compare microphones rather than compare speakers’ outputs (i.e.</w:t>
      </w:r>
      <w:r w:rsidR="00CB4E4B">
        <w:rPr>
          <w:rFonts w:asciiTheme="minorHAnsi" w:hAnsiTheme="minorHAnsi" w:cstheme="minorHAnsi"/>
          <w:sz w:val="22"/>
        </w:rPr>
        <w:t>,</w:t>
      </w:r>
      <w:r w:rsidRPr="00B3779C">
        <w:rPr>
          <w:rFonts w:asciiTheme="minorHAnsi" w:hAnsiTheme="minorHAnsi" w:cstheme="minorHAnsi"/>
          <w:sz w:val="22"/>
        </w:rPr>
        <w:t xml:space="preserve"> speech signals), PSD was averaged across participants for each microphone and compared between microphones. In voice, peaks of </w:t>
      </w:r>
      <w:r w:rsidRPr="00B3779C">
        <w:rPr>
          <w:rFonts w:asciiTheme="minorHAnsi" w:hAnsiTheme="minorHAnsi" w:cstheme="minorHAnsi"/>
          <w:sz w:val="22"/>
        </w:rPr>
        <w:lastRenderedPageBreak/>
        <w:t xml:space="preserve">sound power occur at intervals very close to the </w:t>
      </w:r>
      <w:r w:rsidR="006A48D3" w:rsidRPr="006A48D3">
        <w:rPr>
          <w:rFonts w:asciiTheme="minorHAnsi" w:eastAsia="Times New Roman" w:hAnsiTheme="minorHAnsi" w:cstheme="minorHAnsi"/>
          <w:i/>
          <w:iCs/>
          <w:color w:val="000000"/>
          <w:sz w:val="22"/>
          <w:lang w:val="en-AU" w:eastAsia="en-AU"/>
        </w:rPr>
        <w:t xml:space="preserve"> </w:t>
      </w:r>
      <w:r w:rsidR="006A48D3" w:rsidRPr="00A11C00">
        <w:rPr>
          <w:rFonts w:asciiTheme="minorHAnsi" w:eastAsia="Times New Roman" w:hAnsiTheme="minorHAnsi" w:cstheme="minorHAnsi"/>
          <w:i/>
          <w:iCs/>
          <w:color w:val="000000"/>
          <w:sz w:val="22"/>
          <w:lang w:val="en-AU" w:eastAsia="en-AU"/>
        </w:rPr>
        <w:t>f</w:t>
      </w:r>
      <w:r w:rsidR="00D4631D">
        <w:rPr>
          <w:rFonts w:asciiTheme="minorHAnsi" w:hAnsiTheme="minorHAnsi" w:cstheme="minorHAnsi"/>
          <w:sz w:val="22"/>
        </w:rPr>
        <w:t>0</w:t>
      </w:r>
      <w:r w:rsidRPr="00B3779C">
        <w:rPr>
          <w:rFonts w:asciiTheme="minorHAnsi" w:hAnsiTheme="minorHAnsi" w:cstheme="minorHAnsi"/>
          <w:sz w:val="22"/>
        </w:rPr>
        <w:fldChar w:fldCharType="begin"/>
      </w:r>
      <w:r w:rsidR="006432B6">
        <w:rPr>
          <w:rFonts w:asciiTheme="minorHAnsi" w:hAnsiTheme="minorHAnsi" w:cstheme="minorHAnsi"/>
          <w:sz w:val="22"/>
        </w:rPr>
        <w:instrText xml:space="preserve"> ADDIN EN.CITE &lt;EndNote&gt;&lt;Cite&gt;&lt;Author&gt;Kunieda&lt;/Author&gt;&lt;Year&gt;1996&lt;/Year&gt;&lt;RecNum&gt;649&lt;/RecNum&gt;&lt;DisplayText&gt;&lt;style face="superscript"&gt;4&lt;/style&gt;&lt;/DisplayText&gt;&lt;record&gt;&lt;rec-number&gt;649&lt;/rec-number&gt;&lt;foreign-keys&gt;&lt;key app="EN" db-id="9fsrssvxltx9xye2zv0xzfsjt52fttr0vswv" timestamp="1583974889"&gt;649&lt;/key&gt;&lt;/foreign-keys&gt;&lt;ref-type name="Conference Proceedings"&gt;10&lt;/ref-type&gt;&lt;contributors&gt;&lt;authors&gt;&lt;author&gt;Kunieda, N.&lt;/author&gt;&lt;author&gt;Shimamura, T.&lt;/author&gt;&lt;author&gt;Suzuki, J.&lt;/author&gt;&lt;/authors&gt;&lt;/contributors&gt;&lt;titles&gt;&lt;title&gt;Robust method of measurement of fundamental frequency by ACLOS: autocorrelation of log spectrum&lt;/title&gt;&lt;secondary-title&gt;1996 IEEE International Conference on Acoustics, Speech, and Signal Processing Conference Proceedings&lt;/secondary-title&gt;&lt;/titles&gt;&lt;pages&gt;232-235&lt;/pages&gt;&lt;volume&gt;1&lt;/volume&gt;&lt;dates&gt;&lt;year&gt;1996&lt;/year&gt;&lt;/dates&gt;&lt;publisher&gt;IEEE&lt;/publisher&gt;&lt;isbn&gt;0780331923&lt;/isbn&gt;&lt;urls&gt;&lt;/urls&gt;&lt;/record&gt;&lt;/Cite&gt;&lt;/EndNote&gt;</w:instrText>
      </w:r>
      <w:r w:rsidRPr="00B3779C">
        <w:rPr>
          <w:rFonts w:asciiTheme="minorHAnsi" w:hAnsiTheme="minorHAnsi" w:cstheme="minorHAnsi"/>
          <w:sz w:val="22"/>
        </w:rPr>
        <w:fldChar w:fldCharType="separate"/>
      </w:r>
      <w:r w:rsidR="006432B6" w:rsidRPr="006432B6">
        <w:rPr>
          <w:rFonts w:asciiTheme="minorHAnsi" w:hAnsiTheme="minorHAnsi" w:cstheme="minorHAnsi"/>
          <w:noProof/>
          <w:sz w:val="22"/>
          <w:vertAlign w:val="superscript"/>
        </w:rPr>
        <w:t>4</w:t>
      </w:r>
      <w:r w:rsidRPr="00B3779C">
        <w:rPr>
          <w:rFonts w:asciiTheme="minorHAnsi" w:hAnsiTheme="minorHAnsi" w:cstheme="minorHAnsi"/>
          <w:sz w:val="22"/>
        </w:rPr>
        <w:fldChar w:fldCharType="end"/>
      </w:r>
      <w:r w:rsidRPr="00B3779C">
        <w:rPr>
          <w:rFonts w:asciiTheme="minorHAnsi" w:hAnsiTheme="minorHAnsi" w:cstheme="minorHAnsi"/>
          <w:sz w:val="22"/>
        </w:rPr>
        <w:t xml:space="preserve"> (i.e. close to harmonics). For that reason, a window size slightly longer than the highest </w:t>
      </w:r>
      <w:r w:rsidR="006A48D3" w:rsidRPr="00A11C00">
        <w:rPr>
          <w:rFonts w:asciiTheme="minorHAnsi" w:eastAsia="Times New Roman" w:hAnsiTheme="minorHAnsi" w:cstheme="minorHAnsi"/>
          <w:i/>
          <w:iCs/>
          <w:color w:val="000000"/>
          <w:sz w:val="22"/>
          <w:lang w:val="en-AU" w:eastAsia="en-AU"/>
        </w:rPr>
        <w:t>f</w:t>
      </w:r>
      <w:r w:rsidR="00D4631D">
        <w:rPr>
          <w:rFonts w:asciiTheme="minorHAnsi" w:hAnsiTheme="minorHAnsi" w:cstheme="minorHAnsi"/>
          <w:sz w:val="22"/>
        </w:rPr>
        <w:t xml:space="preserve">0 </w:t>
      </w:r>
      <w:r w:rsidRPr="00B3779C">
        <w:rPr>
          <w:rFonts w:asciiTheme="minorHAnsi" w:hAnsiTheme="minorHAnsi" w:cstheme="minorHAnsi"/>
          <w:sz w:val="22"/>
        </w:rPr>
        <w:t>among all participants of the same sex was used. Males and females were computed separately. For each participant, the highest peak (</w:t>
      </w:r>
      <w:proofErr w:type="gramStart"/>
      <w:r w:rsidRPr="00B3779C">
        <w:rPr>
          <w:rFonts w:asciiTheme="minorHAnsi" w:hAnsiTheme="minorHAnsi" w:cstheme="minorHAnsi"/>
          <w:sz w:val="22"/>
        </w:rPr>
        <w:t>i.e.</w:t>
      </w:r>
      <w:proofErr w:type="gramEnd"/>
      <w:r w:rsidRPr="00B3779C">
        <w:rPr>
          <w:rFonts w:asciiTheme="minorHAnsi" w:hAnsiTheme="minorHAnsi" w:cstheme="minorHAnsi"/>
          <w:sz w:val="22"/>
        </w:rPr>
        <w:t xml:space="preserve"> maximum power) within each such frequency-window was selected. Then, the average maxima among all participants of the same sex </w:t>
      </w:r>
      <w:r w:rsidR="00BB26B1" w:rsidRPr="00B3779C">
        <w:rPr>
          <w:rFonts w:asciiTheme="minorHAnsi" w:hAnsiTheme="minorHAnsi" w:cstheme="minorHAnsi"/>
          <w:sz w:val="22"/>
        </w:rPr>
        <w:t>were</w:t>
      </w:r>
      <w:r w:rsidRPr="00B3779C">
        <w:rPr>
          <w:rFonts w:asciiTheme="minorHAnsi" w:hAnsiTheme="minorHAnsi" w:cstheme="minorHAnsi"/>
          <w:sz w:val="22"/>
        </w:rPr>
        <w:t xml:space="preserve"> calculated for each frequency-window. Otherwise, averaging the whole power spectrum across participants would result in an undesirable cancelation effect between peaks and troughs once each person produces power peaks at different frequencies. For visualization of differences between microphones, the average maxima for each frequency-window were plotted in a graph. Differences between microphones for a given PSD frequency-window reflect diversions in responsiveness to speech (or noise) in that frequency band. Responsiveness to frequencies of interest can then be compared (e.g.</w:t>
      </w:r>
      <w:r w:rsidR="00CB4E4B">
        <w:rPr>
          <w:rFonts w:asciiTheme="minorHAnsi" w:hAnsiTheme="minorHAnsi" w:cstheme="minorHAnsi"/>
          <w:sz w:val="22"/>
        </w:rPr>
        <w:t>,</w:t>
      </w:r>
      <w:r w:rsidRPr="00B3779C">
        <w:rPr>
          <w:rFonts w:asciiTheme="minorHAnsi" w:hAnsiTheme="minorHAnsi" w:cstheme="minorHAnsi"/>
          <w:sz w:val="22"/>
        </w:rPr>
        <w:t xml:space="preserve"> between frequencies commonly populated by the</w:t>
      </w:r>
      <w:r w:rsidR="00D4631D">
        <w:rPr>
          <w:rFonts w:asciiTheme="minorHAnsi" w:hAnsiTheme="minorHAnsi" w:cstheme="minorHAnsi"/>
          <w:sz w:val="22"/>
        </w:rPr>
        <w:t xml:space="preserve"> </w:t>
      </w:r>
      <w:r w:rsidR="006A48D3" w:rsidRPr="00A11C00">
        <w:rPr>
          <w:rFonts w:asciiTheme="minorHAnsi" w:eastAsia="Times New Roman" w:hAnsiTheme="minorHAnsi" w:cstheme="minorHAnsi"/>
          <w:i/>
          <w:iCs/>
          <w:color w:val="000000"/>
          <w:sz w:val="22"/>
          <w:lang w:val="en-AU" w:eastAsia="en-AU"/>
        </w:rPr>
        <w:t>f</w:t>
      </w:r>
      <w:r w:rsidR="00D4631D">
        <w:rPr>
          <w:rFonts w:asciiTheme="minorHAnsi" w:hAnsiTheme="minorHAnsi" w:cstheme="minorHAnsi"/>
          <w:sz w:val="22"/>
        </w:rPr>
        <w:t>0</w:t>
      </w:r>
      <w:r w:rsidRPr="00B3779C">
        <w:rPr>
          <w:rFonts w:asciiTheme="minorHAnsi" w:hAnsiTheme="minorHAnsi" w:cstheme="minorHAnsi"/>
          <w:sz w:val="22"/>
        </w:rPr>
        <w:t xml:space="preserve">, formants and noise). </w:t>
      </w:r>
    </w:p>
    <w:p w14:paraId="707DD077" w14:textId="05192822" w:rsidR="00DA162B" w:rsidRDefault="00DA162B" w:rsidP="00DA162B">
      <w:pPr>
        <w:spacing w:after="0" w:line="480" w:lineRule="auto"/>
        <w:jc w:val="both"/>
        <w:rPr>
          <w:rFonts w:asciiTheme="minorHAnsi" w:hAnsiTheme="minorHAnsi" w:cstheme="minorHAnsi"/>
          <w:sz w:val="22"/>
        </w:rPr>
      </w:pPr>
      <w:r w:rsidRPr="00B3779C">
        <w:rPr>
          <w:rFonts w:asciiTheme="minorHAnsi" w:hAnsiTheme="minorHAnsi" w:cstheme="minorHAnsi"/>
          <w:sz w:val="22"/>
        </w:rPr>
        <w:t xml:space="preserve">The second feature used to characterize frequency responsiveness was </w:t>
      </w:r>
      <w:proofErr w:type="spellStart"/>
      <w:r w:rsidRPr="00B3779C">
        <w:rPr>
          <w:rFonts w:asciiTheme="minorHAnsi" w:hAnsiTheme="minorHAnsi" w:cstheme="minorHAnsi"/>
          <w:sz w:val="22"/>
        </w:rPr>
        <w:t>centre</w:t>
      </w:r>
      <w:proofErr w:type="spellEnd"/>
      <w:r w:rsidRPr="00B3779C">
        <w:rPr>
          <w:rFonts w:asciiTheme="minorHAnsi" w:hAnsiTheme="minorHAnsi" w:cstheme="minorHAnsi"/>
          <w:sz w:val="22"/>
        </w:rPr>
        <w:t>-of-gravity (</w:t>
      </w:r>
      <w:proofErr w:type="spellStart"/>
      <w:r w:rsidRPr="00B3779C">
        <w:rPr>
          <w:rFonts w:asciiTheme="minorHAnsi" w:hAnsiTheme="minorHAnsi" w:cstheme="minorHAnsi"/>
          <w:sz w:val="22"/>
        </w:rPr>
        <w:t>CoG</w:t>
      </w:r>
      <w:proofErr w:type="spellEnd"/>
      <w:r w:rsidRPr="00B3779C">
        <w:rPr>
          <w:rFonts w:asciiTheme="minorHAnsi" w:hAnsiTheme="minorHAnsi" w:cstheme="minorHAnsi"/>
          <w:sz w:val="22"/>
        </w:rPr>
        <w:t xml:space="preserve">), also determined from the power spectrum. </w:t>
      </w:r>
      <w:proofErr w:type="spellStart"/>
      <w:r w:rsidRPr="00B3779C">
        <w:rPr>
          <w:rFonts w:asciiTheme="minorHAnsi" w:hAnsiTheme="minorHAnsi" w:cstheme="minorHAnsi"/>
          <w:sz w:val="22"/>
        </w:rPr>
        <w:t>CoG</w:t>
      </w:r>
      <w:proofErr w:type="spellEnd"/>
      <w:r w:rsidRPr="00B3779C">
        <w:rPr>
          <w:rFonts w:asciiTheme="minorHAnsi" w:hAnsiTheme="minorHAnsi" w:cstheme="minorHAnsi"/>
          <w:sz w:val="22"/>
        </w:rPr>
        <w:t xml:space="preserve"> is measured in Hz and can be understood as the power-weighted mean frequency of a sound, where the sum of power in frequencies higher than </w:t>
      </w:r>
      <w:proofErr w:type="spellStart"/>
      <w:r w:rsidRPr="00B3779C">
        <w:rPr>
          <w:rFonts w:asciiTheme="minorHAnsi" w:hAnsiTheme="minorHAnsi" w:cstheme="minorHAnsi"/>
          <w:sz w:val="22"/>
        </w:rPr>
        <w:t>CoG</w:t>
      </w:r>
      <w:proofErr w:type="spellEnd"/>
      <w:r w:rsidRPr="00B3779C">
        <w:rPr>
          <w:rFonts w:asciiTheme="minorHAnsi" w:hAnsiTheme="minorHAnsi" w:cstheme="minorHAnsi"/>
          <w:sz w:val="22"/>
        </w:rPr>
        <w:t xml:space="preserve"> equals the sum of power in frequencies lower than </w:t>
      </w:r>
      <w:proofErr w:type="spellStart"/>
      <w:r w:rsidRPr="00B3779C">
        <w:rPr>
          <w:rFonts w:asciiTheme="minorHAnsi" w:hAnsiTheme="minorHAnsi" w:cstheme="minorHAnsi"/>
          <w:sz w:val="22"/>
        </w:rPr>
        <w:t>CoG</w:t>
      </w:r>
      <w:proofErr w:type="spellEnd"/>
      <w:r w:rsidRPr="00B3779C">
        <w:rPr>
          <w:rFonts w:asciiTheme="minorHAnsi" w:hAnsiTheme="minorHAnsi" w:cstheme="minorHAnsi"/>
          <w:sz w:val="22"/>
        </w:rPr>
        <w:t xml:space="preserve">. It was determined for each participant </w:t>
      </w:r>
      <w:r w:rsidR="00702144" w:rsidRPr="00CC5273">
        <w:rPr>
          <w:rFonts w:asciiTheme="minorHAnsi" w:hAnsiTheme="minorHAnsi" w:cstheme="minorHAnsi"/>
          <w:b/>
          <w:bCs/>
          <w:sz w:val="22"/>
        </w:rPr>
        <w:t xml:space="preserve">on </w:t>
      </w:r>
      <w:r w:rsidR="005E4E0B" w:rsidRPr="00CC5273">
        <w:rPr>
          <w:rFonts w:asciiTheme="minorHAnsi" w:hAnsiTheme="minorHAnsi" w:cstheme="minorHAnsi"/>
          <w:b/>
          <w:bCs/>
          <w:sz w:val="22"/>
        </w:rPr>
        <w:t xml:space="preserve">entirety of </w:t>
      </w:r>
      <w:r w:rsidR="00702144" w:rsidRPr="00CC5273">
        <w:rPr>
          <w:rFonts w:asciiTheme="minorHAnsi" w:hAnsiTheme="minorHAnsi" w:cstheme="minorHAnsi"/>
          <w:b/>
          <w:bCs/>
          <w:sz w:val="22"/>
        </w:rPr>
        <w:t>the reading task</w:t>
      </w:r>
      <w:r w:rsidR="005E4E0B" w:rsidRPr="00CC5273">
        <w:rPr>
          <w:rFonts w:asciiTheme="minorHAnsi" w:hAnsiTheme="minorHAnsi" w:cstheme="minorHAnsi"/>
          <w:b/>
          <w:bCs/>
          <w:sz w:val="22"/>
        </w:rPr>
        <w:t>, after pre-analysis processing</w:t>
      </w:r>
      <w:r w:rsidR="005E4E0B">
        <w:rPr>
          <w:rFonts w:asciiTheme="minorHAnsi" w:hAnsiTheme="minorHAnsi" w:cstheme="minorHAnsi"/>
          <w:sz w:val="22"/>
        </w:rPr>
        <w:t xml:space="preserve"> </w:t>
      </w:r>
      <w:r w:rsidRPr="00B3779C">
        <w:rPr>
          <w:rFonts w:asciiTheme="minorHAnsi" w:hAnsiTheme="minorHAnsi" w:cstheme="minorHAnsi"/>
          <w:sz w:val="22"/>
        </w:rPr>
        <w:t xml:space="preserve">(including all frequencies irrespective of peak presence), then averaged across all participants for each microphone. Average </w:t>
      </w:r>
      <w:proofErr w:type="spellStart"/>
      <w:r w:rsidRPr="00B3779C">
        <w:rPr>
          <w:rFonts w:asciiTheme="minorHAnsi" w:hAnsiTheme="minorHAnsi" w:cstheme="minorHAnsi"/>
          <w:sz w:val="22"/>
        </w:rPr>
        <w:t>CoGs</w:t>
      </w:r>
      <w:proofErr w:type="spellEnd"/>
      <w:r w:rsidRPr="00B3779C">
        <w:rPr>
          <w:rFonts w:asciiTheme="minorHAnsi" w:hAnsiTheme="minorHAnsi" w:cstheme="minorHAnsi"/>
          <w:sz w:val="22"/>
        </w:rPr>
        <w:t xml:space="preserve"> and their 95% confidence intervals were then statistically compared between microphones. </w:t>
      </w:r>
    </w:p>
    <w:p w14:paraId="25B356E6" w14:textId="66F65DEC" w:rsidR="00DA162B" w:rsidRDefault="00DA162B" w:rsidP="00DA162B">
      <w:pPr>
        <w:spacing w:after="0" w:line="480" w:lineRule="auto"/>
        <w:jc w:val="both"/>
        <w:rPr>
          <w:rFonts w:asciiTheme="minorHAnsi" w:hAnsiTheme="minorHAnsi" w:cstheme="minorHAnsi"/>
          <w:sz w:val="22"/>
        </w:rPr>
      </w:pPr>
      <w:r w:rsidRPr="00B3779C">
        <w:rPr>
          <w:rFonts w:asciiTheme="minorHAnsi" w:hAnsiTheme="minorHAnsi" w:cstheme="minorHAnsi"/>
          <w:sz w:val="22"/>
        </w:rPr>
        <w:t>Lastly, SNR was defined as mean intensity in decibel (dB) of the vowel</w:t>
      </w:r>
      <w:r>
        <w:rPr>
          <w:rFonts w:asciiTheme="minorHAnsi" w:hAnsiTheme="minorHAnsi" w:cstheme="minorHAnsi"/>
          <w:sz w:val="22"/>
        </w:rPr>
        <w:t>’s</w:t>
      </w:r>
      <w:r w:rsidRPr="00B3779C">
        <w:rPr>
          <w:rFonts w:asciiTheme="minorHAnsi" w:hAnsiTheme="minorHAnsi" w:cstheme="minorHAnsi"/>
          <w:sz w:val="22"/>
        </w:rPr>
        <w:t xml:space="preserve"> middle three seconds minus the </w:t>
      </w:r>
      <w:r>
        <w:rPr>
          <w:rFonts w:asciiTheme="minorHAnsi" w:hAnsiTheme="minorHAnsi" w:cstheme="minorHAnsi"/>
          <w:sz w:val="22"/>
        </w:rPr>
        <w:t xml:space="preserve">whole file </w:t>
      </w:r>
      <w:r w:rsidRPr="00B3779C">
        <w:rPr>
          <w:rFonts w:asciiTheme="minorHAnsi" w:hAnsiTheme="minorHAnsi" w:cstheme="minorHAnsi"/>
          <w:sz w:val="22"/>
        </w:rPr>
        <w:t>intensity floor. SNR was calculated separately for each participant-microphone file. Then the difference in SNR between the Reference and each consumer grade microphone was calculated per participant. Mean SNR differences, 95% confidence intervals (CI) and t-test p</w:t>
      </w:r>
      <w:r>
        <w:rPr>
          <w:rFonts w:asciiTheme="minorHAnsi" w:hAnsiTheme="minorHAnsi" w:cstheme="minorHAnsi"/>
          <w:sz w:val="22"/>
        </w:rPr>
        <w:t>-</w:t>
      </w:r>
      <w:r w:rsidRPr="00B3779C">
        <w:rPr>
          <w:rFonts w:asciiTheme="minorHAnsi" w:hAnsiTheme="minorHAnsi" w:cstheme="minorHAnsi"/>
          <w:sz w:val="22"/>
        </w:rPr>
        <w:t>values are reported. Because distance between microphone and participant affects the intensity of the signal of interest (speech) but not the intensity of background noise, we would expect different SNR with different distances to participant. Considering the mouth as</w:t>
      </w:r>
      <w:r>
        <w:rPr>
          <w:rFonts w:asciiTheme="minorHAnsi" w:hAnsiTheme="minorHAnsi" w:cstheme="minorHAnsi"/>
          <w:sz w:val="22"/>
        </w:rPr>
        <w:t xml:space="preserve"> the</w:t>
      </w:r>
      <w:r w:rsidRPr="00B3779C">
        <w:rPr>
          <w:rFonts w:asciiTheme="minorHAnsi" w:hAnsiTheme="minorHAnsi" w:cstheme="minorHAnsi"/>
          <w:sz w:val="22"/>
        </w:rPr>
        <w:t xml:space="preserve"> speech source, distance for the </w:t>
      </w:r>
      <w:r w:rsidR="00C47FF3">
        <w:rPr>
          <w:rFonts w:asciiTheme="minorHAnsi" w:hAnsiTheme="minorHAnsi" w:cstheme="minorHAnsi"/>
          <w:sz w:val="22"/>
        </w:rPr>
        <w:t>l</w:t>
      </w:r>
      <w:r w:rsidR="00C47FF3" w:rsidRPr="00B3779C">
        <w:rPr>
          <w:rFonts w:asciiTheme="minorHAnsi" w:hAnsiTheme="minorHAnsi" w:cstheme="minorHAnsi"/>
          <w:sz w:val="22"/>
        </w:rPr>
        <w:t xml:space="preserve">apel </w:t>
      </w:r>
      <w:r w:rsidRPr="00B3779C">
        <w:rPr>
          <w:rFonts w:asciiTheme="minorHAnsi" w:hAnsiTheme="minorHAnsi" w:cstheme="minorHAnsi"/>
          <w:sz w:val="22"/>
        </w:rPr>
        <w:t xml:space="preserve">remained </w:t>
      </w:r>
      <w:r w:rsidRPr="00B3779C">
        <w:rPr>
          <w:rFonts w:asciiTheme="minorHAnsi" w:hAnsiTheme="minorHAnsi" w:cstheme="minorHAnsi"/>
          <w:sz w:val="22"/>
        </w:rPr>
        <w:lastRenderedPageBreak/>
        <w:t xml:space="preserve">at approximately 20cm/8cm=2.5 times that of the Reference, while both </w:t>
      </w:r>
      <w:r w:rsidR="00293310">
        <w:rPr>
          <w:rFonts w:asciiTheme="minorHAnsi" w:hAnsiTheme="minorHAnsi" w:cstheme="minorHAnsi"/>
          <w:sz w:val="22"/>
        </w:rPr>
        <w:t>i</w:t>
      </w:r>
      <w:r w:rsidR="00293310" w:rsidRPr="00B3779C">
        <w:rPr>
          <w:rFonts w:asciiTheme="minorHAnsi" w:hAnsiTheme="minorHAnsi" w:cstheme="minorHAnsi"/>
          <w:sz w:val="22"/>
        </w:rPr>
        <w:t>n</w:t>
      </w:r>
      <w:r w:rsidRPr="00B3779C">
        <w:rPr>
          <w:rFonts w:asciiTheme="minorHAnsi" w:hAnsiTheme="minorHAnsi" w:cstheme="minorHAnsi"/>
          <w:sz w:val="22"/>
        </w:rPr>
        <w:t>-</w:t>
      </w:r>
      <w:r w:rsidR="009F4673">
        <w:rPr>
          <w:rFonts w:asciiTheme="minorHAnsi" w:hAnsiTheme="minorHAnsi" w:cstheme="minorHAnsi"/>
          <w:sz w:val="22"/>
        </w:rPr>
        <w:t>b</w:t>
      </w:r>
      <w:r w:rsidR="009F4673" w:rsidRPr="00B3779C">
        <w:rPr>
          <w:rFonts w:asciiTheme="minorHAnsi" w:hAnsiTheme="minorHAnsi" w:cstheme="minorHAnsi"/>
          <w:sz w:val="22"/>
        </w:rPr>
        <w:t xml:space="preserve">uilt </w:t>
      </w:r>
      <w:r w:rsidRPr="00B3779C">
        <w:rPr>
          <w:rFonts w:asciiTheme="minorHAnsi" w:hAnsiTheme="minorHAnsi" w:cstheme="minorHAnsi"/>
          <w:sz w:val="22"/>
        </w:rPr>
        <w:t xml:space="preserve">and </w:t>
      </w:r>
      <w:r w:rsidR="00C47FF3">
        <w:rPr>
          <w:rFonts w:asciiTheme="minorHAnsi" w:hAnsiTheme="minorHAnsi" w:cstheme="minorHAnsi"/>
          <w:sz w:val="22"/>
        </w:rPr>
        <w:t>d</w:t>
      </w:r>
      <w:r w:rsidR="006B3A3C">
        <w:rPr>
          <w:rFonts w:asciiTheme="minorHAnsi" w:hAnsiTheme="minorHAnsi" w:cstheme="minorHAnsi"/>
          <w:sz w:val="22"/>
        </w:rPr>
        <w:t>irectional</w:t>
      </w:r>
      <w:r w:rsidRPr="00B3779C">
        <w:rPr>
          <w:rFonts w:asciiTheme="minorHAnsi" w:hAnsiTheme="minorHAnsi" w:cstheme="minorHAnsi"/>
          <w:sz w:val="22"/>
        </w:rPr>
        <w:t xml:space="preserve"> microphones rested at 50cm/8cm=6.25 times the distance between Reference and source. As intensity is inversely proportional to the square of the distance to source, and by converting to dB, distance alone would account for 10*Log10(2.5</w:t>
      </w:r>
      <w:r w:rsidRPr="00B3779C">
        <w:rPr>
          <w:rFonts w:asciiTheme="minorHAnsi" w:hAnsiTheme="minorHAnsi" w:cstheme="minorHAnsi"/>
          <w:sz w:val="22"/>
          <w:vertAlign w:val="superscript"/>
        </w:rPr>
        <w:t>2</w:t>
      </w:r>
      <w:r w:rsidRPr="00B3779C">
        <w:rPr>
          <w:rFonts w:asciiTheme="minorHAnsi" w:hAnsiTheme="minorHAnsi" w:cstheme="minorHAnsi"/>
          <w:sz w:val="22"/>
        </w:rPr>
        <w:t>)</w:t>
      </w:r>
      <w:r w:rsidR="00CB4E4B">
        <w:rPr>
          <w:rFonts w:asciiTheme="minorHAnsi" w:hAnsiTheme="minorHAnsi" w:cstheme="minorHAnsi"/>
          <w:sz w:val="22"/>
        </w:rPr>
        <w:t xml:space="preserve"> </w:t>
      </w:r>
      <w:r w:rsidRPr="00B3779C">
        <w:rPr>
          <w:rFonts w:asciiTheme="minorHAnsi" w:hAnsiTheme="minorHAnsi" w:cstheme="minorHAnsi"/>
          <w:sz w:val="22"/>
        </w:rPr>
        <w:t>=</w:t>
      </w:r>
      <w:r w:rsidR="00CB4E4B">
        <w:rPr>
          <w:rFonts w:asciiTheme="minorHAnsi" w:hAnsiTheme="minorHAnsi" w:cstheme="minorHAnsi"/>
          <w:sz w:val="22"/>
        </w:rPr>
        <w:t xml:space="preserve"> </w:t>
      </w:r>
      <w:r w:rsidRPr="00B3779C">
        <w:rPr>
          <w:rFonts w:asciiTheme="minorHAnsi" w:hAnsiTheme="minorHAnsi" w:cstheme="minorHAnsi"/>
          <w:sz w:val="22"/>
        </w:rPr>
        <w:t xml:space="preserve">7.96dB loss of intensity for the </w:t>
      </w:r>
      <w:r w:rsidR="00C47FF3">
        <w:rPr>
          <w:rFonts w:asciiTheme="minorHAnsi" w:hAnsiTheme="minorHAnsi" w:cstheme="minorHAnsi"/>
          <w:sz w:val="22"/>
        </w:rPr>
        <w:t>l</w:t>
      </w:r>
      <w:r w:rsidR="00C47FF3" w:rsidRPr="00B3779C">
        <w:rPr>
          <w:rFonts w:asciiTheme="minorHAnsi" w:hAnsiTheme="minorHAnsi" w:cstheme="minorHAnsi"/>
          <w:sz w:val="22"/>
        </w:rPr>
        <w:t xml:space="preserve">apel </w:t>
      </w:r>
      <w:r w:rsidRPr="00B3779C">
        <w:rPr>
          <w:rFonts w:asciiTheme="minorHAnsi" w:hAnsiTheme="minorHAnsi" w:cstheme="minorHAnsi"/>
          <w:sz w:val="22"/>
        </w:rPr>
        <w:t xml:space="preserve">and 15.92dB loss of intensity for </w:t>
      </w:r>
      <w:r w:rsidR="00293310">
        <w:rPr>
          <w:rFonts w:asciiTheme="minorHAnsi" w:hAnsiTheme="minorHAnsi" w:cstheme="minorHAnsi"/>
          <w:sz w:val="22"/>
        </w:rPr>
        <w:t>i</w:t>
      </w:r>
      <w:r w:rsidR="00293310" w:rsidRPr="00B3779C">
        <w:rPr>
          <w:rFonts w:asciiTheme="minorHAnsi" w:hAnsiTheme="minorHAnsi" w:cstheme="minorHAnsi"/>
          <w:sz w:val="22"/>
        </w:rPr>
        <w:t>n</w:t>
      </w:r>
      <w:r w:rsidRPr="00B3779C">
        <w:rPr>
          <w:rFonts w:asciiTheme="minorHAnsi" w:hAnsiTheme="minorHAnsi" w:cstheme="minorHAnsi"/>
          <w:sz w:val="22"/>
        </w:rPr>
        <w:t>-</w:t>
      </w:r>
      <w:r w:rsidR="009F4673">
        <w:rPr>
          <w:rFonts w:asciiTheme="minorHAnsi" w:hAnsiTheme="minorHAnsi" w:cstheme="minorHAnsi"/>
          <w:sz w:val="22"/>
        </w:rPr>
        <w:t>b</w:t>
      </w:r>
      <w:r w:rsidR="009F4673" w:rsidRPr="00B3779C">
        <w:rPr>
          <w:rFonts w:asciiTheme="minorHAnsi" w:hAnsiTheme="minorHAnsi" w:cstheme="minorHAnsi"/>
          <w:sz w:val="22"/>
        </w:rPr>
        <w:t xml:space="preserve">uilt </w:t>
      </w:r>
      <w:r w:rsidRPr="00B3779C">
        <w:rPr>
          <w:rFonts w:asciiTheme="minorHAnsi" w:hAnsiTheme="minorHAnsi" w:cstheme="minorHAnsi"/>
          <w:sz w:val="22"/>
        </w:rPr>
        <w:t xml:space="preserve">and Rode. Differences between microphones in SNR corrected for distance (SNR adjusted) is also reported. </w:t>
      </w:r>
    </w:p>
    <w:p w14:paraId="180621D7" w14:textId="77777777" w:rsidR="006E1754" w:rsidRPr="00B3779C" w:rsidRDefault="006E1754" w:rsidP="006E1754">
      <w:pPr>
        <w:pStyle w:val="Heading3"/>
        <w:rPr>
          <w:rFonts w:asciiTheme="minorHAnsi" w:hAnsiTheme="minorHAnsi" w:cstheme="minorHAnsi"/>
          <w:sz w:val="22"/>
          <w:szCs w:val="22"/>
        </w:rPr>
      </w:pPr>
      <w:r w:rsidRPr="00B3779C">
        <w:rPr>
          <w:rFonts w:asciiTheme="minorHAnsi" w:hAnsiTheme="minorHAnsi" w:cstheme="minorHAnsi"/>
          <w:sz w:val="22"/>
          <w:szCs w:val="22"/>
        </w:rPr>
        <w:t>Determining agreement between microphones</w:t>
      </w:r>
    </w:p>
    <w:p w14:paraId="51D83C1F" w14:textId="77777777" w:rsidR="00D82163" w:rsidRDefault="007C42E1" w:rsidP="006E1754">
      <w:pPr>
        <w:spacing w:after="0" w:line="480" w:lineRule="auto"/>
        <w:jc w:val="both"/>
        <w:rPr>
          <w:rFonts w:asciiTheme="minorHAnsi" w:hAnsiTheme="minorHAnsi" w:cstheme="minorHAnsi"/>
          <w:sz w:val="22"/>
        </w:rPr>
      </w:pPr>
      <w:r>
        <w:rPr>
          <w:rFonts w:asciiTheme="minorHAnsi" w:hAnsiTheme="minorHAnsi" w:cstheme="minorHAnsi"/>
          <w:sz w:val="22"/>
        </w:rPr>
        <w:t>We selected</w:t>
      </w:r>
      <w:r w:rsidR="006E1754" w:rsidRPr="00B3779C">
        <w:rPr>
          <w:rFonts w:asciiTheme="minorHAnsi" w:hAnsiTheme="minorHAnsi" w:cstheme="minorHAnsi"/>
          <w:sz w:val="22"/>
        </w:rPr>
        <w:t xml:space="preserve"> speech measurements that have been previously used in speech research related to neurological conditions and a few additional related measurements (see table 1 for a summary list). We calculated the agreement between measurements derived from recordings of different microphones</w:t>
      </w:r>
      <w:r w:rsidR="00D82163">
        <w:rPr>
          <w:rFonts w:asciiTheme="minorHAnsi" w:hAnsiTheme="minorHAnsi" w:cstheme="minorHAnsi"/>
          <w:sz w:val="22"/>
        </w:rPr>
        <w:t xml:space="preserve"> </w:t>
      </w:r>
      <w:r w:rsidR="00D82163" w:rsidRPr="00CC5273">
        <w:rPr>
          <w:rFonts w:asciiTheme="minorHAnsi" w:hAnsiTheme="minorHAnsi" w:cstheme="minorHAnsi"/>
          <w:b/>
          <w:bCs/>
          <w:sz w:val="22"/>
        </w:rPr>
        <w:t>as outlined in statistical methods below</w:t>
      </w:r>
      <w:r w:rsidR="006E1754" w:rsidRPr="00B3779C">
        <w:rPr>
          <w:rFonts w:asciiTheme="minorHAnsi" w:hAnsiTheme="minorHAnsi" w:cstheme="minorHAnsi"/>
          <w:sz w:val="22"/>
        </w:rPr>
        <w:t xml:space="preserve">. </w:t>
      </w:r>
    </w:p>
    <w:p w14:paraId="3E4CF086" w14:textId="4B0B35B7" w:rsidR="006E1754" w:rsidRDefault="00D82163" w:rsidP="006E1754">
      <w:pPr>
        <w:spacing w:after="0" w:line="480" w:lineRule="auto"/>
        <w:jc w:val="both"/>
        <w:rPr>
          <w:rFonts w:asciiTheme="minorHAnsi" w:hAnsiTheme="minorHAnsi" w:cstheme="minorHAnsi"/>
          <w:sz w:val="22"/>
        </w:rPr>
      </w:pPr>
      <w:proofErr w:type="gramStart"/>
      <w:r w:rsidRPr="00CC5273">
        <w:rPr>
          <w:rFonts w:asciiTheme="minorHAnsi" w:hAnsiTheme="minorHAnsi" w:cstheme="minorHAnsi"/>
          <w:b/>
          <w:bCs/>
          <w:sz w:val="22"/>
        </w:rPr>
        <w:t>With the exception of</w:t>
      </w:r>
      <w:proofErr w:type="gramEnd"/>
      <w:r w:rsidRPr="00CC5273">
        <w:rPr>
          <w:rFonts w:asciiTheme="minorHAnsi" w:hAnsiTheme="minorHAnsi" w:cstheme="minorHAnsi"/>
          <w:b/>
          <w:bCs/>
          <w:sz w:val="22"/>
        </w:rPr>
        <w:t xml:space="preserve"> median F2 movement, all frequency and </w:t>
      </w:r>
      <w:proofErr w:type="spellStart"/>
      <w:r w:rsidR="00E51EEF">
        <w:rPr>
          <w:rFonts w:asciiTheme="minorHAnsi" w:hAnsiTheme="minorHAnsi" w:cstheme="minorHAnsi"/>
          <w:b/>
          <w:bCs/>
          <w:sz w:val="22"/>
        </w:rPr>
        <w:t>peridodicity</w:t>
      </w:r>
      <w:proofErr w:type="spellEnd"/>
      <w:r w:rsidRPr="00CC5273">
        <w:rPr>
          <w:rFonts w:asciiTheme="minorHAnsi" w:hAnsiTheme="minorHAnsi" w:cstheme="minorHAnsi"/>
          <w:b/>
          <w:bCs/>
          <w:sz w:val="22"/>
        </w:rPr>
        <w:t>-related metrics derived from</w:t>
      </w:r>
      <w:r w:rsidR="006E1754" w:rsidRPr="00B3779C">
        <w:rPr>
          <w:rFonts w:asciiTheme="minorHAnsi" w:hAnsiTheme="minorHAnsi" w:cstheme="minorHAnsi"/>
          <w:sz w:val="22"/>
        </w:rPr>
        <w:t xml:space="preserve"> the VOWEL</w:t>
      </w:r>
      <w:r>
        <w:rPr>
          <w:rFonts w:asciiTheme="minorHAnsi" w:hAnsiTheme="minorHAnsi" w:cstheme="minorHAnsi"/>
          <w:sz w:val="22"/>
        </w:rPr>
        <w:t xml:space="preserve"> </w:t>
      </w:r>
      <w:r w:rsidRPr="00CC5273">
        <w:rPr>
          <w:rFonts w:asciiTheme="minorHAnsi" w:hAnsiTheme="minorHAnsi" w:cstheme="minorHAnsi"/>
          <w:b/>
          <w:bCs/>
          <w:sz w:val="22"/>
        </w:rPr>
        <w:t>task</w:t>
      </w:r>
      <w:r w:rsidR="006E1754" w:rsidRPr="00B3779C">
        <w:rPr>
          <w:rFonts w:asciiTheme="minorHAnsi" w:hAnsiTheme="minorHAnsi" w:cstheme="minorHAnsi"/>
          <w:sz w:val="22"/>
        </w:rPr>
        <w:t xml:space="preserve"> which contains only continuous voicing, to mitigate possible irregular tracking of frequencies, especially formants, by the spectrum algorithm during abrupt speech transitions (voicing onset/offset and consonant-vowel). </w:t>
      </w:r>
      <w:r>
        <w:rPr>
          <w:rFonts w:asciiTheme="minorHAnsi" w:hAnsiTheme="minorHAnsi" w:cstheme="minorHAnsi"/>
          <w:sz w:val="22"/>
        </w:rPr>
        <w:t>M</w:t>
      </w:r>
      <w:r w:rsidR="006E1754" w:rsidRPr="00B3779C">
        <w:rPr>
          <w:rFonts w:asciiTheme="minorHAnsi" w:hAnsiTheme="minorHAnsi" w:cstheme="minorHAnsi"/>
          <w:sz w:val="22"/>
        </w:rPr>
        <w:t>edian F2 movement</w:t>
      </w:r>
      <w:r w:rsidR="006E1754" w:rsidRPr="00B3779C">
        <w:rPr>
          <w:rFonts w:asciiTheme="minorHAnsi" w:hAnsiTheme="minorHAnsi" w:cstheme="minorHAnsi"/>
          <w:sz w:val="22"/>
        </w:rPr>
        <w:fldChar w:fldCharType="begin"/>
      </w:r>
      <w:r w:rsidR="006432B6">
        <w:rPr>
          <w:rFonts w:asciiTheme="minorHAnsi" w:hAnsiTheme="minorHAnsi" w:cstheme="minorHAnsi"/>
          <w:sz w:val="22"/>
        </w:rPr>
        <w:instrText xml:space="preserve"> ADDIN EN.CITE &lt;EndNote&gt;&lt;Cite&gt;&lt;Author&gt;Rosen&lt;/Author&gt;&lt;Year&gt;2008&lt;/Year&gt;&lt;RecNum&gt;16&lt;/RecNum&gt;&lt;DisplayText&gt;&lt;style face="superscript"&gt;5&lt;/style&gt;&lt;/DisplayText&gt;&lt;record&gt;&lt;rec-number&gt;16&lt;/rec-number&gt;&lt;foreign-keys&gt;&lt;key app="EN" db-id="9fsrssvxltx9xye2zv0xzfsjt52fttr0vswv" timestamp="1458478565"&gt;16&lt;/key&gt;&lt;/foreign-keys&gt;&lt;ref-type name="Journal Article"&gt;17&lt;/ref-type&gt;&lt;contributors&gt;&lt;authors&gt;&lt;author&gt;Rosen, K.M.&lt;/author&gt;&lt;author&gt;Goozée, J.V.&lt;/author&gt;&lt;author&gt;Murdoch, B.E.&lt;/author&gt;&lt;/authors&gt;&lt;/contributors&gt;&lt;titles&gt;&lt;title&gt;Examining the effects of multiple sclerosis on speech production: Does phonetic structure matter?&lt;/title&gt;&lt;secondary-title&gt;J Commun Disord&lt;/secondary-title&gt;&lt;/titles&gt;&lt;periodical&gt;&lt;full-title&gt;J Commun Disord&lt;/full-title&gt;&lt;/periodical&gt;&lt;pages&gt;49-69&lt;/pages&gt;&lt;volume&gt;41&lt;/volume&gt;&lt;number&gt;1&lt;/number&gt;&lt;dates&gt;&lt;year&gt;2008&lt;/year&gt;&lt;/dates&gt;&lt;isbn&gt;0021-9924&lt;/isbn&gt;&lt;urls&gt;&lt;/urls&gt;&lt;/record&gt;&lt;/Cite&gt;&lt;/EndNote&gt;</w:instrText>
      </w:r>
      <w:r w:rsidR="006E1754" w:rsidRPr="00B3779C">
        <w:rPr>
          <w:rFonts w:asciiTheme="minorHAnsi" w:hAnsiTheme="minorHAnsi" w:cstheme="minorHAnsi"/>
          <w:sz w:val="22"/>
        </w:rPr>
        <w:fldChar w:fldCharType="separate"/>
      </w:r>
      <w:r w:rsidR="006432B6" w:rsidRPr="006432B6">
        <w:rPr>
          <w:rFonts w:asciiTheme="minorHAnsi" w:hAnsiTheme="minorHAnsi" w:cstheme="minorHAnsi"/>
          <w:noProof/>
          <w:sz w:val="22"/>
          <w:vertAlign w:val="superscript"/>
        </w:rPr>
        <w:t>5</w:t>
      </w:r>
      <w:r w:rsidR="006E1754" w:rsidRPr="00B3779C">
        <w:rPr>
          <w:rFonts w:asciiTheme="minorHAnsi" w:hAnsiTheme="minorHAnsi" w:cstheme="minorHAnsi"/>
          <w:sz w:val="22"/>
        </w:rPr>
        <w:fldChar w:fldCharType="end"/>
      </w:r>
      <w:r w:rsidRPr="00CC5273">
        <w:rPr>
          <w:rFonts w:asciiTheme="minorHAnsi" w:hAnsiTheme="minorHAnsi" w:cstheme="minorHAnsi"/>
          <w:b/>
          <w:bCs/>
          <w:sz w:val="22"/>
        </w:rPr>
        <w:t xml:space="preserve"> derived from a short section within the reading task</w:t>
      </w:r>
      <w:r w:rsidR="00E7049F">
        <w:rPr>
          <w:rFonts w:asciiTheme="minorHAnsi" w:hAnsiTheme="minorHAnsi" w:cstheme="minorHAnsi"/>
          <w:sz w:val="22"/>
        </w:rPr>
        <w:t>.</w:t>
      </w:r>
      <w:r w:rsidR="006E1754" w:rsidRPr="00B3779C">
        <w:rPr>
          <w:rFonts w:asciiTheme="minorHAnsi" w:hAnsiTheme="minorHAnsi" w:cstheme="minorHAnsi"/>
          <w:sz w:val="22"/>
        </w:rPr>
        <w:t xml:space="preserve"> Principles of phonetics and screening of all spectrograms directed our selection of candidate words for that measurement. The word “well” was chosen for its consistent change in F2 and for its consistent continuity in </w:t>
      </w:r>
      <w:r w:rsidR="006A48D3" w:rsidRPr="00A11C00">
        <w:rPr>
          <w:rFonts w:asciiTheme="minorHAnsi" w:eastAsia="Times New Roman" w:hAnsiTheme="minorHAnsi" w:cstheme="minorHAnsi"/>
          <w:i/>
          <w:iCs/>
          <w:color w:val="000000"/>
          <w:sz w:val="22"/>
          <w:lang w:val="en-AU" w:eastAsia="en-AU"/>
        </w:rPr>
        <w:t>f</w:t>
      </w:r>
      <w:r w:rsidR="00D4631D">
        <w:rPr>
          <w:rFonts w:asciiTheme="minorHAnsi" w:hAnsiTheme="minorHAnsi" w:cstheme="minorHAnsi"/>
          <w:sz w:val="22"/>
        </w:rPr>
        <w:t xml:space="preserve">0 </w:t>
      </w:r>
      <w:r w:rsidR="006E1754" w:rsidRPr="00B3779C">
        <w:rPr>
          <w:rFonts w:asciiTheme="minorHAnsi" w:hAnsiTheme="minorHAnsi" w:cstheme="minorHAnsi"/>
          <w:sz w:val="22"/>
        </w:rPr>
        <w:t>between participants (i.e.</w:t>
      </w:r>
      <w:r w:rsidR="008A2A3E">
        <w:rPr>
          <w:rFonts w:asciiTheme="minorHAnsi" w:hAnsiTheme="minorHAnsi" w:cstheme="minorHAnsi"/>
          <w:sz w:val="22"/>
        </w:rPr>
        <w:t>,</w:t>
      </w:r>
      <w:r w:rsidR="006E1754" w:rsidRPr="00B3779C">
        <w:rPr>
          <w:rFonts w:asciiTheme="minorHAnsi" w:hAnsiTheme="minorHAnsi" w:cstheme="minorHAnsi"/>
          <w:sz w:val="22"/>
        </w:rPr>
        <w:t xml:space="preserve"> no voice breaks, no creaky voice). </w:t>
      </w:r>
      <w:r w:rsidR="00702144" w:rsidRPr="00CC5273">
        <w:rPr>
          <w:rFonts w:asciiTheme="minorHAnsi" w:hAnsiTheme="minorHAnsi" w:cstheme="minorHAnsi"/>
          <w:b/>
          <w:bCs/>
          <w:sz w:val="22"/>
        </w:rPr>
        <w:t>Only one “well” was produced per reading task and that was used for analysis.</w:t>
      </w:r>
    </w:p>
    <w:p w14:paraId="28B42018" w14:textId="6EB43F03" w:rsidR="006E1754" w:rsidRDefault="006E1754" w:rsidP="006E1754">
      <w:pPr>
        <w:spacing w:after="0" w:line="480" w:lineRule="auto"/>
        <w:jc w:val="both"/>
        <w:rPr>
          <w:rFonts w:asciiTheme="minorHAnsi" w:hAnsiTheme="minorHAnsi" w:cstheme="minorHAnsi"/>
          <w:sz w:val="22"/>
        </w:rPr>
      </w:pPr>
      <w:r w:rsidRPr="00B3779C">
        <w:rPr>
          <w:rFonts w:asciiTheme="minorHAnsi" w:hAnsiTheme="minorHAnsi" w:cstheme="minorHAnsi"/>
          <w:sz w:val="22"/>
        </w:rPr>
        <w:t xml:space="preserve">Extraction of frequency features was automated in Praat. Fundamental frequency was determined through autocorrelation using minima and maxima </w:t>
      </w:r>
      <w:r w:rsidR="00D4631D">
        <w:rPr>
          <w:rFonts w:asciiTheme="minorHAnsi" w:hAnsiTheme="minorHAnsi" w:cstheme="minorHAnsi"/>
          <w:sz w:val="22"/>
        </w:rPr>
        <w:t xml:space="preserve"> </w:t>
      </w:r>
      <w:r w:rsidR="006A48D3" w:rsidRPr="00A11C00">
        <w:rPr>
          <w:rFonts w:asciiTheme="minorHAnsi" w:eastAsia="Times New Roman" w:hAnsiTheme="minorHAnsi" w:cstheme="minorHAnsi"/>
          <w:i/>
          <w:iCs/>
          <w:color w:val="000000"/>
          <w:sz w:val="22"/>
          <w:lang w:val="en-AU" w:eastAsia="en-AU"/>
        </w:rPr>
        <w:t>f</w:t>
      </w:r>
      <w:r w:rsidR="00D4631D">
        <w:rPr>
          <w:rFonts w:asciiTheme="minorHAnsi" w:hAnsiTheme="minorHAnsi" w:cstheme="minorHAnsi"/>
          <w:sz w:val="22"/>
        </w:rPr>
        <w:t>0</w:t>
      </w:r>
      <w:r w:rsidRPr="00B3779C">
        <w:rPr>
          <w:rFonts w:asciiTheme="minorHAnsi" w:hAnsiTheme="minorHAnsi" w:cstheme="minorHAnsi"/>
          <w:sz w:val="22"/>
        </w:rPr>
        <w:t>of 70Hz and 250Hz for men and 100Hz and 300Hz for women</w:t>
      </w:r>
      <w:r w:rsidRPr="00B3779C">
        <w:rPr>
          <w:rFonts w:asciiTheme="minorHAnsi" w:hAnsiTheme="minorHAnsi" w:cstheme="minorHAnsi"/>
          <w:sz w:val="22"/>
        </w:rPr>
        <w:fldChar w:fldCharType="begin"/>
      </w:r>
      <w:r w:rsidR="006432B6">
        <w:rPr>
          <w:rFonts w:asciiTheme="minorHAnsi" w:hAnsiTheme="minorHAnsi" w:cstheme="minorHAnsi"/>
          <w:sz w:val="22"/>
        </w:rPr>
        <w:instrText xml:space="preserve"> ADDIN EN.CITE &lt;EndNote&gt;&lt;Cite&gt;&lt;Author&gt;Vogel&lt;/Author&gt;&lt;Year&gt;2009&lt;/Year&gt;&lt;RecNum&gt;572&lt;/RecNum&gt;&lt;DisplayText&gt;&lt;style face="superscript"&gt;6&lt;/style&gt;&lt;/DisplayText&gt;&lt;record&gt;&lt;rec-number&gt;572&lt;/rec-number&gt;&lt;foreign-keys&gt;&lt;key app="EN" db-id="9fsrssvxltx9xye2zv0xzfsjt52fttr0vswv" timestamp="1560307468"&gt;572&lt;/key&gt;&lt;/foreign-keys&gt;&lt;ref-type name="Journal Article"&gt;17&lt;/ref-type&gt;&lt;contributors&gt;&lt;authors&gt;&lt;author&gt;Vogel, Adam P&lt;/author&gt;&lt;author&gt;Maruff, Paul&lt;/author&gt;&lt;author&gt;Snyder, Peter J&lt;/author&gt;&lt;author&gt;Mundt, James C&lt;/author&gt;&lt;/authors&gt;&lt;/contributors&gt;&lt;titles&gt;&lt;title&gt;Standardization of pitch-range settings in voice acoustic analysis&lt;/title&gt;&lt;secondary-title&gt;Behavior research methods&lt;/secondary-title&gt;&lt;/titles&gt;&lt;periodical&gt;&lt;full-title&gt;Behavior research methods&lt;/full-title&gt;&lt;/periodical&gt;&lt;pages&gt;318-324&lt;/pages&gt;&lt;volume&gt;41&lt;/volume&gt;&lt;number&gt;2&lt;/number&gt;&lt;dates&gt;&lt;year&gt;2009&lt;/year&gt;&lt;/dates&gt;&lt;isbn&gt;1554-351X&lt;/isbn&gt;&lt;urls&gt;&lt;/urls&gt;&lt;/record&gt;&lt;/Cite&gt;&lt;/EndNote&gt;</w:instrText>
      </w:r>
      <w:r w:rsidRPr="00B3779C">
        <w:rPr>
          <w:rFonts w:asciiTheme="minorHAnsi" w:hAnsiTheme="minorHAnsi" w:cstheme="minorHAnsi"/>
          <w:sz w:val="22"/>
        </w:rPr>
        <w:fldChar w:fldCharType="separate"/>
      </w:r>
      <w:r w:rsidR="006432B6" w:rsidRPr="006432B6">
        <w:rPr>
          <w:rFonts w:asciiTheme="minorHAnsi" w:hAnsiTheme="minorHAnsi" w:cstheme="minorHAnsi"/>
          <w:noProof/>
          <w:sz w:val="22"/>
          <w:vertAlign w:val="superscript"/>
        </w:rPr>
        <w:t>6</w:t>
      </w:r>
      <w:r w:rsidRPr="00B3779C">
        <w:rPr>
          <w:rFonts w:asciiTheme="minorHAnsi" w:hAnsiTheme="minorHAnsi" w:cstheme="minorHAnsi"/>
          <w:sz w:val="22"/>
        </w:rPr>
        <w:fldChar w:fldCharType="end"/>
      </w:r>
      <w:r w:rsidR="00E7049F">
        <w:rPr>
          <w:rFonts w:asciiTheme="minorHAnsi" w:hAnsiTheme="minorHAnsi" w:cstheme="minorHAnsi"/>
          <w:sz w:val="22"/>
        </w:rPr>
        <w:t>.</w:t>
      </w:r>
      <w:r w:rsidRPr="00B3779C">
        <w:rPr>
          <w:rFonts w:asciiTheme="minorHAnsi" w:hAnsiTheme="minorHAnsi" w:cstheme="minorHAnsi"/>
          <w:sz w:val="22"/>
        </w:rPr>
        <w:t xml:space="preserve"> The analysis window was kept at 42ms and 30ms respectively, i.e.</w:t>
      </w:r>
      <w:r w:rsidR="008A2A3E">
        <w:rPr>
          <w:rFonts w:asciiTheme="minorHAnsi" w:hAnsiTheme="minorHAnsi" w:cstheme="minorHAnsi"/>
          <w:sz w:val="22"/>
        </w:rPr>
        <w:t>,</w:t>
      </w:r>
      <w:r w:rsidRPr="00B3779C">
        <w:rPr>
          <w:rFonts w:asciiTheme="minorHAnsi" w:hAnsiTheme="minorHAnsi" w:cstheme="minorHAnsi"/>
          <w:sz w:val="22"/>
        </w:rPr>
        <w:t xml:space="preserve"> three times the size of longest wavelength, and window shift was fixed at 10ms. As per Praat guidelines and default settings, the maximum number of formants was kept at 5 with a maximum of </w:t>
      </w:r>
      <w:bookmarkStart w:id="1" w:name="_Hlk146661723"/>
      <w:r w:rsidRPr="00B3779C">
        <w:rPr>
          <w:rFonts w:asciiTheme="minorHAnsi" w:hAnsiTheme="minorHAnsi" w:cstheme="minorHAnsi"/>
          <w:sz w:val="22"/>
        </w:rPr>
        <w:t>5500Hz for</w:t>
      </w:r>
      <w:r w:rsidR="00FA24C8">
        <w:rPr>
          <w:rFonts w:asciiTheme="minorHAnsi" w:hAnsiTheme="minorHAnsi" w:cstheme="minorHAnsi"/>
          <w:sz w:val="22"/>
        </w:rPr>
        <w:t xml:space="preserve"> women and 5000Hz for men for</w:t>
      </w:r>
      <w:r w:rsidRPr="00B3779C">
        <w:rPr>
          <w:rFonts w:asciiTheme="minorHAnsi" w:hAnsiTheme="minorHAnsi" w:cstheme="minorHAnsi"/>
          <w:sz w:val="22"/>
        </w:rPr>
        <w:t xml:space="preserve"> formants’ detection.</w:t>
      </w:r>
      <w:bookmarkEnd w:id="1"/>
      <w:r w:rsidRPr="00B3779C">
        <w:rPr>
          <w:rFonts w:asciiTheme="minorHAnsi" w:hAnsiTheme="minorHAnsi" w:cstheme="minorHAnsi"/>
          <w:sz w:val="22"/>
        </w:rPr>
        <w:t xml:space="preserve"> All other parameters were maintained at software default. </w:t>
      </w:r>
    </w:p>
    <w:p w14:paraId="21400346" w14:textId="04E18D71" w:rsidR="006E1754" w:rsidRDefault="006E1754" w:rsidP="006E1754">
      <w:pPr>
        <w:spacing w:after="0" w:line="480" w:lineRule="auto"/>
        <w:jc w:val="both"/>
        <w:rPr>
          <w:rFonts w:asciiTheme="minorHAnsi" w:hAnsiTheme="minorHAnsi" w:cstheme="minorHAnsi"/>
          <w:sz w:val="22"/>
        </w:rPr>
      </w:pPr>
      <w:r w:rsidRPr="00B3779C">
        <w:rPr>
          <w:rFonts w:asciiTheme="minorHAnsi" w:hAnsiTheme="minorHAnsi" w:cstheme="minorHAnsi"/>
          <w:sz w:val="22"/>
        </w:rPr>
        <w:lastRenderedPageBreak/>
        <w:t>Timing measurements were also automated in Praat and separately calculated for the speech tasks DDK, reading and free speech. The detection of silence-speech and speech-silence transitions was done using a threshold on the energy domain relative to trimmed peaks as in previous works</w:t>
      </w:r>
      <w:r w:rsidRPr="00B3779C">
        <w:rPr>
          <w:rFonts w:asciiTheme="minorHAnsi" w:hAnsiTheme="minorHAnsi" w:cstheme="minorHAnsi"/>
          <w:sz w:val="22"/>
        </w:rPr>
        <w:fldChar w:fldCharType="begin">
          <w:fldData xml:space="preserve">PEVuZE5vdGU+PENpdGU+PEF1dGhvcj5Wb2dlbDwvQXV0aG9yPjxZZWFyPjIwMTg8L1llYXI+PFJl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=
</w:fldData>
        </w:fldChar>
      </w:r>
      <w:r w:rsidR="006432B6">
        <w:rPr>
          <w:rFonts w:asciiTheme="minorHAnsi" w:hAnsiTheme="minorHAnsi" w:cstheme="minorHAnsi"/>
          <w:sz w:val="22"/>
        </w:rPr>
        <w:instrText xml:space="preserve"> ADDIN EN.CITE </w:instrText>
      </w:r>
      <w:r w:rsidR="006432B6">
        <w:rPr>
          <w:rFonts w:asciiTheme="minorHAnsi" w:hAnsiTheme="minorHAnsi" w:cstheme="minorHAnsi"/>
          <w:sz w:val="22"/>
        </w:rPr>
        <w:fldChar w:fldCharType="begin">
          <w:fldData xml:space="preserve">PEVuZE5vdGU+PENpdGU+PEF1dGhvcj5Wb2dlbDwvQXV0aG9yPjxZZWFyPjIwMTg8L1llYXI+PFJl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=
</w:fldData>
        </w:fldChar>
      </w:r>
      <w:r w:rsidR="006432B6">
        <w:rPr>
          <w:rFonts w:asciiTheme="minorHAnsi" w:hAnsiTheme="minorHAnsi" w:cstheme="minorHAnsi"/>
          <w:sz w:val="22"/>
        </w:rPr>
        <w:instrText xml:space="preserve"> ADDIN EN.CITE.DATA </w:instrText>
      </w:r>
      <w:r w:rsidR="006432B6">
        <w:rPr>
          <w:rFonts w:asciiTheme="minorHAnsi" w:hAnsiTheme="minorHAnsi" w:cstheme="minorHAnsi"/>
          <w:sz w:val="22"/>
        </w:rPr>
      </w:r>
      <w:r w:rsidR="006432B6">
        <w:rPr>
          <w:rFonts w:asciiTheme="minorHAnsi" w:hAnsiTheme="minorHAnsi" w:cstheme="minorHAnsi"/>
          <w:sz w:val="22"/>
        </w:rPr>
        <w:fldChar w:fldCharType="end"/>
      </w:r>
      <w:r w:rsidRPr="00B3779C">
        <w:rPr>
          <w:rFonts w:asciiTheme="minorHAnsi" w:hAnsiTheme="minorHAnsi" w:cstheme="minorHAnsi"/>
          <w:sz w:val="22"/>
        </w:rPr>
      </w:r>
      <w:r w:rsidRPr="00B3779C">
        <w:rPr>
          <w:rFonts w:asciiTheme="minorHAnsi" w:hAnsiTheme="minorHAnsi" w:cstheme="minorHAnsi"/>
          <w:sz w:val="22"/>
        </w:rPr>
        <w:fldChar w:fldCharType="separate"/>
      </w:r>
      <w:r w:rsidR="006432B6" w:rsidRPr="006432B6">
        <w:rPr>
          <w:rFonts w:asciiTheme="minorHAnsi" w:hAnsiTheme="minorHAnsi" w:cstheme="minorHAnsi"/>
          <w:noProof/>
          <w:sz w:val="22"/>
          <w:vertAlign w:val="superscript"/>
        </w:rPr>
        <w:t>7-9</w:t>
      </w:r>
      <w:r w:rsidRPr="00B3779C">
        <w:rPr>
          <w:rFonts w:asciiTheme="minorHAnsi" w:hAnsiTheme="minorHAnsi" w:cstheme="minorHAnsi"/>
          <w:sz w:val="22"/>
        </w:rPr>
        <w:fldChar w:fldCharType="end"/>
      </w:r>
      <w:r w:rsidRPr="00B3779C">
        <w:rPr>
          <w:rFonts w:asciiTheme="minorHAnsi" w:hAnsiTheme="minorHAnsi" w:cstheme="minorHAnsi"/>
          <w:sz w:val="22"/>
        </w:rPr>
        <w:t>. The threshold was set to 65% of the 95</w:t>
      </w:r>
      <w:r w:rsidRPr="00B3779C">
        <w:rPr>
          <w:rFonts w:asciiTheme="minorHAnsi" w:hAnsiTheme="minorHAnsi" w:cstheme="minorHAnsi"/>
          <w:sz w:val="22"/>
          <w:vertAlign w:val="superscript"/>
        </w:rPr>
        <w:t>th</w:t>
      </w:r>
      <w:r w:rsidRPr="00B3779C">
        <w:rPr>
          <w:rFonts w:asciiTheme="minorHAnsi" w:hAnsiTheme="minorHAnsi" w:cstheme="minorHAnsi"/>
          <w:sz w:val="22"/>
        </w:rPr>
        <w:t xml:space="preserve"> percentile, with minimum silence length set to 20ms and minimum speech length to 30ms.  </w:t>
      </w:r>
    </w:p>
    <w:p w14:paraId="35ABD149" w14:textId="77777777" w:rsidR="00FE39B8" w:rsidRDefault="00FE39B8" w:rsidP="006E1754">
      <w:pPr>
        <w:spacing w:after="0" w:line="480" w:lineRule="auto"/>
        <w:jc w:val="both"/>
        <w:rPr>
          <w:rFonts w:asciiTheme="minorHAnsi" w:hAnsiTheme="minorHAnsi" w:cstheme="minorHAnsi"/>
          <w:sz w:val="22"/>
        </w:rPr>
      </w:pPr>
    </w:p>
    <w:p w14:paraId="6DE5B54D" w14:textId="77777777" w:rsidR="006E1754" w:rsidRPr="00B3779C" w:rsidRDefault="006E1754" w:rsidP="00944EF6">
      <w:pPr>
        <w:pStyle w:val="Heading2"/>
      </w:pPr>
      <w:r w:rsidRPr="00B3779C">
        <w:t>Statistical analysis</w:t>
      </w:r>
    </w:p>
    <w:p w14:paraId="20694615" w14:textId="05BC71EA" w:rsidR="006E1754" w:rsidRDefault="006E1754" w:rsidP="006E1754">
      <w:pPr>
        <w:spacing w:after="0" w:line="480" w:lineRule="auto"/>
        <w:jc w:val="both"/>
        <w:rPr>
          <w:rFonts w:asciiTheme="minorHAnsi" w:hAnsiTheme="minorHAnsi" w:cstheme="minorHAnsi"/>
          <w:sz w:val="22"/>
        </w:rPr>
      </w:pPr>
      <w:r w:rsidRPr="00B3779C">
        <w:rPr>
          <w:rFonts w:asciiTheme="minorHAnsi" w:hAnsiTheme="minorHAnsi" w:cstheme="minorHAnsi"/>
          <w:sz w:val="22"/>
        </w:rPr>
        <w:t>Descriptive results included means (standard deviations, SD), and medians (interquartile ranges, IQR). We estimated limits of agreement between microphones through the Bland-Altman method</w:t>
      </w:r>
      <w:r w:rsidRPr="00B3779C">
        <w:rPr>
          <w:rFonts w:asciiTheme="minorHAnsi" w:hAnsiTheme="minorHAnsi" w:cstheme="minorHAnsi"/>
          <w:sz w:val="22"/>
        </w:rPr>
        <w:fldChar w:fldCharType="begin"/>
      </w:r>
      <w:r w:rsidR="006432B6">
        <w:rPr>
          <w:rFonts w:asciiTheme="minorHAnsi" w:hAnsiTheme="minorHAnsi" w:cstheme="minorHAnsi"/>
          <w:sz w:val="22"/>
        </w:rPr>
        <w:instrText xml:space="preserve"> ADDIN EN.CITE &lt;EndNote&gt;&lt;Cite&gt;&lt;Author&gt;Bland&lt;/Author&gt;&lt;Year&gt;1986&lt;/Year&gt;&lt;RecNum&gt;641&lt;/RecNum&gt;&lt;DisplayText&gt;&lt;style face="superscript"&gt;10&lt;/style&gt;&lt;/DisplayText&gt;&lt;record&gt;&lt;rec-number&gt;641&lt;/rec-number&gt;&lt;foreign-keys&gt;&lt;key app="EN" db-id="9fsrssvxltx9xye2zv0xzfsjt52fttr0vswv" timestamp="1581148798"&gt;641&lt;/key&gt;&lt;/foreign-keys&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307-10&lt;/pages&gt;&lt;volume&gt;1&lt;/volume&gt;&lt;number&gt;8476&lt;/number&gt;&lt;edition&gt;1986/02/08&lt;/edition&gt;&lt;keywords&gt;&lt;keyword&gt;Diagnosis/*standards&lt;/keyword&gt;&lt;keyword&gt;Humans&lt;/keyword&gt;&lt;keyword&gt;Peak Expiratory Flow Rate&lt;/keyword&gt;&lt;keyword&gt;*Statistics as Topic&lt;/keyword&gt;&lt;/keywords&gt;&lt;dates&gt;&lt;year&gt;1986&lt;/year&gt;&lt;pub-dates&gt;&lt;date&gt;Feb 8&lt;/date&gt;&lt;/pub-dates&gt;&lt;/dates&gt;&lt;isbn&gt;0140-6736 (Print)&amp;#xD;0140-6736&lt;/isbn&gt;&lt;accession-num&gt;2868172&lt;/accession-num&gt;&lt;urls&gt;&lt;/urls&gt;&lt;remote-database-provider&gt;NLM&lt;/remote-database-provider&gt;&lt;language&gt;eng&lt;/language&gt;&lt;/record&gt;&lt;/Cite&gt;&lt;/EndNote&gt;</w:instrText>
      </w:r>
      <w:r w:rsidRPr="00B3779C">
        <w:rPr>
          <w:rFonts w:asciiTheme="minorHAnsi" w:hAnsiTheme="minorHAnsi" w:cstheme="minorHAnsi"/>
          <w:sz w:val="22"/>
        </w:rPr>
        <w:fldChar w:fldCharType="separate"/>
      </w:r>
      <w:r w:rsidR="006432B6" w:rsidRPr="006432B6">
        <w:rPr>
          <w:rFonts w:asciiTheme="minorHAnsi" w:hAnsiTheme="minorHAnsi" w:cstheme="minorHAnsi"/>
          <w:noProof/>
          <w:sz w:val="22"/>
          <w:vertAlign w:val="superscript"/>
        </w:rPr>
        <w:t>10</w:t>
      </w:r>
      <w:r w:rsidRPr="00B3779C">
        <w:rPr>
          <w:rFonts w:asciiTheme="minorHAnsi" w:hAnsiTheme="minorHAnsi" w:cstheme="minorHAnsi"/>
          <w:sz w:val="22"/>
        </w:rPr>
        <w:fldChar w:fldCharType="end"/>
      </w:r>
      <w:r w:rsidR="00B66B42">
        <w:rPr>
          <w:rFonts w:asciiTheme="minorHAnsi" w:hAnsiTheme="minorHAnsi" w:cstheme="minorHAnsi"/>
          <w:sz w:val="22"/>
        </w:rPr>
        <w:t xml:space="preserve"> </w:t>
      </w:r>
      <w:r w:rsidR="00B66B42" w:rsidRPr="00CC5273">
        <w:rPr>
          <w:rFonts w:asciiTheme="minorHAnsi" w:hAnsiTheme="minorHAnsi" w:cstheme="minorHAnsi"/>
          <w:b/>
          <w:bCs/>
          <w:sz w:val="22"/>
        </w:rPr>
        <w:t>briefly described next</w:t>
      </w:r>
      <w:r w:rsidRPr="00CC5273">
        <w:rPr>
          <w:rFonts w:asciiTheme="minorHAnsi" w:hAnsiTheme="minorHAnsi" w:cstheme="minorHAnsi"/>
          <w:b/>
          <w:bCs/>
          <w:sz w:val="22"/>
        </w:rPr>
        <w:t>.</w:t>
      </w:r>
      <w:r w:rsidR="007C42E1" w:rsidRPr="00CC5273">
        <w:rPr>
          <w:rFonts w:asciiTheme="minorHAnsi" w:hAnsiTheme="minorHAnsi" w:cstheme="minorHAnsi"/>
          <w:b/>
          <w:bCs/>
          <w:sz w:val="22"/>
        </w:rPr>
        <w:t xml:space="preserve"> </w:t>
      </w:r>
      <w:r w:rsidR="00D82163" w:rsidRPr="00D82163">
        <w:rPr>
          <w:rFonts w:asciiTheme="minorHAnsi" w:hAnsiTheme="minorHAnsi" w:cstheme="minorHAnsi"/>
          <w:b/>
          <w:bCs/>
          <w:sz w:val="22"/>
        </w:rPr>
        <w:t xml:space="preserve">In short, we calculated the difference in measurement between a pair of microphones while keeping everything else constant. For instance, we took the mean </w:t>
      </w:r>
      <w:proofErr w:type="spellStart"/>
      <w:r w:rsidR="00D82163" w:rsidRPr="00D82163">
        <w:rPr>
          <w:rFonts w:asciiTheme="minorHAnsi" w:hAnsiTheme="minorHAnsi" w:cstheme="minorHAnsi"/>
          <w:b/>
          <w:bCs/>
          <w:i/>
          <w:iCs/>
          <w:sz w:val="22"/>
        </w:rPr>
        <w:t>f</w:t>
      </w:r>
      <w:r w:rsidR="00D82163" w:rsidRPr="00D82163">
        <w:rPr>
          <w:rFonts w:asciiTheme="minorHAnsi" w:hAnsiTheme="minorHAnsi" w:cstheme="minorHAnsi"/>
          <w:b/>
          <w:bCs/>
          <w:sz w:val="22"/>
        </w:rPr>
        <w:t>o</w:t>
      </w:r>
      <w:proofErr w:type="spellEnd"/>
      <w:r w:rsidR="00D82163" w:rsidRPr="00D82163">
        <w:rPr>
          <w:rFonts w:asciiTheme="minorHAnsi" w:hAnsiTheme="minorHAnsi" w:cstheme="minorHAnsi"/>
          <w:b/>
          <w:bCs/>
          <w:sz w:val="22"/>
        </w:rPr>
        <w:t xml:space="preserve"> value for participant 1, reading task, recorded </w:t>
      </w:r>
      <w:r w:rsidR="00D82163" w:rsidRPr="00CC5273">
        <w:rPr>
          <w:rFonts w:asciiTheme="minorHAnsi" w:hAnsiTheme="minorHAnsi" w:cstheme="minorHAnsi"/>
          <w:b/>
          <w:bCs/>
          <w:sz w:val="22"/>
        </w:rPr>
        <w:t>by</w:t>
      </w:r>
      <w:r w:rsidR="00D82163" w:rsidRPr="00D82163">
        <w:rPr>
          <w:rFonts w:asciiTheme="minorHAnsi" w:hAnsiTheme="minorHAnsi" w:cstheme="minorHAnsi"/>
          <w:b/>
          <w:bCs/>
          <w:sz w:val="22"/>
        </w:rPr>
        <w:t xml:space="preserve"> the Lapel microphone, and subtracted that from the </w:t>
      </w:r>
      <w:r w:rsidR="00D82163" w:rsidRPr="00CC5273">
        <w:rPr>
          <w:rFonts w:asciiTheme="minorHAnsi" w:hAnsiTheme="minorHAnsi" w:cstheme="minorHAnsi"/>
          <w:b/>
          <w:bCs/>
          <w:sz w:val="22"/>
        </w:rPr>
        <w:t>same metric (</w:t>
      </w:r>
      <w:r w:rsidR="00D82163" w:rsidRPr="00D82163">
        <w:rPr>
          <w:rFonts w:asciiTheme="minorHAnsi" w:hAnsiTheme="minorHAnsi" w:cstheme="minorHAnsi"/>
          <w:b/>
          <w:bCs/>
          <w:sz w:val="22"/>
        </w:rPr>
        <w:t xml:space="preserve">mean </w:t>
      </w:r>
      <w:proofErr w:type="spellStart"/>
      <w:r w:rsidR="00D82163" w:rsidRPr="00D82163">
        <w:rPr>
          <w:rFonts w:asciiTheme="minorHAnsi" w:hAnsiTheme="minorHAnsi" w:cstheme="minorHAnsi"/>
          <w:b/>
          <w:bCs/>
          <w:i/>
          <w:iCs/>
          <w:sz w:val="22"/>
        </w:rPr>
        <w:t>f</w:t>
      </w:r>
      <w:r w:rsidR="00D82163" w:rsidRPr="00D82163">
        <w:rPr>
          <w:rFonts w:asciiTheme="minorHAnsi" w:hAnsiTheme="minorHAnsi" w:cstheme="minorHAnsi"/>
          <w:b/>
          <w:bCs/>
          <w:sz w:val="22"/>
        </w:rPr>
        <w:t>o</w:t>
      </w:r>
      <w:proofErr w:type="spellEnd"/>
      <w:r w:rsidR="00D82163" w:rsidRPr="00D82163">
        <w:rPr>
          <w:rFonts w:asciiTheme="minorHAnsi" w:hAnsiTheme="minorHAnsi" w:cstheme="minorHAnsi"/>
          <w:b/>
          <w:bCs/>
          <w:sz w:val="22"/>
        </w:rPr>
        <w:t xml:space="preserve"> value</w:t>
      </w:r>
      <w:r w:rsidR="00D82163" w:rsidRPr="00CC5273">
        <w:rPr>
          <w:rFonts w:asciiTheme="minorHAnsi" w:hAnsiTheme="minorHAnsi" w:cstheme="minorHAnsi"/>
          <w:b/>
          <w:bCs/>
          <w:sz w:val="22"/>
        </w:rPr>
        <w:t>)</w:t>
      </w:r>
      <w:r w:rsidR="00D82163" w:rsidRPr="00D82163">
        <w:rPr>
          <w:rFonts w:asciiTheme="minorHAnsi" w:hAnsiTheme="minorHAnsi" w:cstheme="minorHAnsi"/>
          <w:b/>
          <w:bCs/>
          <w:sz w:val="22"/>
        </w:rPr>
        <w:t xml:space="preserve"> for</w:t>
      </w:r>
      <w:r w:rsidR="00D82163" w:rsidRPr="00CC5273">
        <w:rPr>
          <w:rFonts w:asciiTheme="minorHAnsi" w:hAnsiTheme="minorHAnsi" w:cstheme="minorHAnsi"/>
          <w:b/>
          <w:bCs/>
          <w:sz w:val="22"/>
        </w:rPr>
        <w:t xml:space="preserve"> the same</w:t>
      </w:r>
      <w:r w:rsidR="00D82163" w:rsidRPr="00D82163">
        <w:rPr>
          <w:rFonts w:asciiTheme="minorHAnsi" w:hAnsiTheme="minorHAnsi" w:cstheme="minorHAnsi"/>
          <w:b/>
          <w:bCs/>
          <w:sz w:val="22"/>
        </w:rPr>
        <w:t xml:space="preserve"> participant 1,</w:t>
      </w:r>
      <w:r w:rsidR="00D82163" w:rsidRPr="00CC5273">
        <w:rPr>
          <w:rFonts w:asciiTheme="minorHAnsi" w:hAnsiTheme="minorHAnsi" w:cstheme="minorHAnsi"/>
          <w:b/>
          <w:bCs/>
          <w:sz w:val="22"/>
        </w:rPr>
        <w:t xml:space="preserve"> same</w:t>
      </w:r>
      <w:r w:rsidR="00D82163" w:rsidRPr="00D82163">
        <w:rPr>
          <w:rFonts w:asciiTheme="minorHAnsi" w:hAnsiTheme="minorHAnsi" w:cstheme="minorHAnsi"/>
          <w:b/>
          <w:bCs/>
          <w:sz w:val="22"/>
        </w:rPr>
        <w:t xml:space="preserve"> reading task,</w:t>
      </w:r>
      <w:r w:rsidR="00D82163" w:rsidRPr="00CC5273">
        <w:rPr>
          <w:rFonts w:asciiTheme="minorHAnsi" w:hAnsiTheme="minorHAnsi" w:cstheme="minorHAnsi"/>
          <w:b/>
          <w:bCs/>
          <w:sz w:val="22"/>
        </w:rPr>
        <w:t xml:space="preserve"> but</w:t>
      </w:r>
      <w:r w:rsidR="00D82163" w:rsidRPr="00D82163">
        <w:rPr>
          <w:rFonts w:asciiTheme="minorHAnsi" w:hAnsiTheme="minorHAnsi" w:cstheme="minorHAnsi"/>
          <w:b/>
          <w:bCs/>
          <w:sz w:val="22"/>
        </w:rPr>
        <w:t xml:space="preserve"> recorded </w:t>
      </w:r>
      <w:r w:rsidR="00D82163" w:rsidRPr="00CC5273">
        <w:rPr>
          <w:rFonts w:asciiTheme="minorHAnsi" w:hAnsiTheme="minorHAnsi" w:cstheme="minorHAnsi"/>
          <w:b/>
          <w:bCs/>
          <w:sz w:val="22"/>
        </w:rPr>
        <w:t>(simultaneously) by</w:t>
      </w:r>
      <w:r w:rsidR="00D82163" w:rsidRPr="00D82163">
        <w:rPr>
          <w:rFonts w:asciiTheme="minorHAnsi" w:hAnsiTheme="minorHAnsi" w:cstheme="minorHAnsi"/>
          <w:b/>
          <w:bCs/>
          <w:sz w:val="22"/>
        </w:rPr>
        <w:t xml:space="preserve"> the Reference microphone</w:t>
      </w:r>
      <w:r w:rsidR="00D82163" w:rsidRPr="00CC5273">
        <w:rPr>
          <w:rFonts w:asciiTheme="minorHAnsi" w:hAnsiTheme="minorHAnsi" w:cstheme="minorHAnsi"/>
          <w:b/>
          <w:bCs/>
          <w:sz w:val="22"/>
        </w:rPr>
        <w:t xml:space="preserve">, resulting in one Lapel-Reference disagreement value for mean </w:t>
      </w:r>
      <w:r w:rsidR="00D82163" w:rsidRPr="00D82163">
        <w:rPr>
          <w:rFonts w:asciiTheme="minorHAnsi" w:hAnsiTheme="minorHAnsi" w:cstheme="minorHAnsi"/>
          <w:b/>
          <w:bCs/>
          <w:i/>
          <w:iCs/>
          <w:sz w:val="22"/>
        </w:rPr>
        <w:t>f</w:t>
      </w:r>
      <w:r w:rsidR="00D82163" w:rsidRPr="00D82163">
        <w:rPr>
          <w:rFonts w:asciiTheme="minorHAnsi" w:hAnsiTheme="minorHAnsi" w:cstheme="minorHAnsi"/>
          <w:b/>
          <w:bCs/>
          <w:sz w:val="22"/>
        </w:rPr>
        <w:t>o</w:t>
      </w:r>
      <w:r w:rsidR="00D82163" w:rsidRPr="00CC5273">
        <w:rPr>
          <w:rFonts w:asciiTheme="minorHAnsi" w:hAnsiTheme="minorHAnsi" w:cstheme="minorHAnsi"/>
          <w:b/>
          <w:bCs/>
          <w:sz w:val="22"/>
        </w:rPr>
        <w:t>-participant1-reading</w:t>
      </w:r>
      <w:r w:rsidR="00D82163" w:rsidRPr="00D82163">
        <w:rPr>
          <w:rFonts w:asciiTheme="minorHAnsi" w:hAnsiTheme="minorHAnsi" w:cstheme="minorHAnsi"/>
          <w:b/>
          <w:bCs/>
          <w:sz w:val="22"/>
        </w:rPr>
        <w:t>. We them did the same</w:t>
      </w:r>
      <w:r w:rsidR="00D82163" w:rsidRPr="00CC5273">
        <w:rPr>
          <w:rFonts w:asciiTheme="minorHAnsi" w:hAnsiTheme="minorHAnsi" w:cstheme="minorHAnsi"/>
          <w:b/>
          <w:bCs/>
          <w:sz w:val="22"/>
        </w:rPr>
        <w:t xml:space="preserve"> process</w:t>
      </w:r>
      <w:r w:rsidR="00D82163" w:rsidRPr="00D82163">
        <w:rPr>
          <w:rFonts w:asciiTheme="minorHAnsi" w:hAnsiTheme="minorHAnsi" w:cstheme="minorHAnsi"/>
          <w:b/>
          <w:bCs/>
          <w:sz w:val="22"/>
        </w:rPr>
        <w:t xml:space="preserve"> for each participant thus resulting in 18 Lapel-Reference “disagreement values” for mean </w:t>
      </w:r>
      <w:proofErr w:type="spellStart"/>
      <w:r w:rsidR="00D82163" w:rsidRPr="00D82163">
        <w:rPr>
          <w:rFonts w:asciiTheme="minorHAnsi" w:hAnsiTheme="minorHAnsi" w:cstheme="minorHAnsi"/>
          <w:b/>
          <w:bCs/>
          <w:i/>
          <w:iCs/>
          <w:sz w:val="22"/>
        </w:rPr>
        <w:t>f</w:t>
      </w:r>
      <w:r w:rsidR="00D82163" w:rsidRPr="00D82163">
        <w:rPr>
          <w:rFonts w:asciiTheme="minorHAnsi" w:hAnsiTheme="minorHAnsi" w:cstheme="minorHAnsi"/>
          <w:b/>
          <w:bCs/>
          <w:sz w:val="22"/>
        </w:rPr>
        <w:t>o</w:t>
      </w:r>
      <w:proofErr w:type="spellEnd"/>
      <w:r w:rsidR="00D82163" w:rsidRPr="00D82163">
        <w:rPr>
          <w:rFonts w:asciiTheme="minorHAnsi" w:hAnsiTheme="minorHAnsi" w:cstheme="minorHAnsi"/>
          <w:b/>
          <w:bCs/>
          <w:sz w:val="22"/>
        </w:rPr>
        <w:t xml:space="preserve"> value, reading task (one for each participant-task-metric).</w:t>
      </w:r>
      <w:r w:rsidR="00D82163" w:rsidRPr="00CC5273">
        <w:rPr>
          <w:rFonts w:asciiTheme="minorHAnsi" w:hAnsiTheme="minorHAnsi" w:cstheme="minorHAnsi"/>
          <w:b/>
          <w:bCs/>
          <w:sz w:val="22"/>
        </w:rPr>
        <w:t xml:space="preserve"> </w:t>
      </w:r>
      <w:bookmarkStart w:id="2" w:name="_Hlk146658530"/>
      <w:r w:rsidR="00D82163" w:rsidRPr="00CC5273">
        <w:rPr>
          <w:rFonts w:asciiTheme="minorHAnsi" w:hAnsiTheme="minorHAnsi" w:cstheme="minorHAnsi"/>
          <w:b/>
          <w:bCs/>
          <w:sz w:val="22"/>
        </w:rPr>
        <w:t>Unless otherwise specified, all Bland-Altman statistics below, including tests for dependency and normality, and 95% confidence intervals are calculated upon that array of “disagreement values</w:t>
      </w:r>
      <w:bookmarkEnd w:id="2"/>
      <w:r w:rsidR="00D82163" w:rsidRPr="00CC5273">
        <w:rPr>
          <w:rFonts w:asciiTheme="minorHAnsi" w:hAnsiTheme="minorHAnsi" w:cstheme="minorHAnsi"/>
          <w:b/>
          <w:bCs/>
          <w:sz w:val="22"/>
        </w:rPr>
        <w:t>” and not upon the original acoustic results.</w:t>
      </w:r>
      <w:r w:rsidR="007C42E1" w:rsidRPr="00CC5273">
        <w:rPr>
          <w:rFonts w:asciiTheme="minorHAnsi" w:hAnsiTheme="minorHAnsi" w:cstheme="minorHAnsi"/>
          <w:b/>
          <w:bCs/>
          <w:sz w:val="22"/>
        </w:rPr>
        <w:t xml:space="preserve"> </w:t>
      </w:r>
      <w:r w:rsidRPr="00B3779C">
        <w:rPr>
          <w:rFonts w:asciiTheme="minorHAnsi" w:hAnsiTheme="minorHAnsi" w:cstheme="minorHAnsi"/>
          <w:sz w:val="22"/>
        </w:rPr>
        <w:t xml:space="preserve">Each mobile device was compared to the </w:t>
      </w:r>
      <w:r w:rsidR="007C42E1">
        <w:rPr>
          <w:rFonts w:asciiTheme="minorHAnsi" w:hAnsiTheme="minorHAnsi" w:cstheme="minorHAnsi"/>
          <w:sz w:val="22"/>
        </w:rPr>
        <w:t>R</w:t>
      </w:r>
      <w:r w:rsidRPr="00B3779C">
        <w:rPr>
          <w:rFonts w:asciiTheme="minorHAnsi" w:hAnsiTheme="minorHAnsi" w:cstheme="minorHAnsi"/>
          <w:sz w:val="22"/>
        </w:rPr>
        <w:t>eference recording device</w:t>
      </w:r>
      <w:r w:rsidR="007C42E1">
        <w:rPr>
          <w:rFonts w:asciiTheme="minorHAnsi" w:hAnsiTheme="minorHAnsi" w:cstheme="minorHAnsi"/>
          <w:sz w:val="22"/>
        </w:rPr>
        <w:t xml:space="preserve"> </w:t>
      </w:r>
      <w:r w:rsidRPr="00B3779C">
        <w:rPr>
          <w:rFonts w:asciiTheme="minorHAnsi" w:hAnsiTheme="minorHAnsi" w:cstheme="minorHAnsi"/>
          <w:sz w:val="22"/>
        </w:rPr>
        <w:t xml:space="preserve">resulting in </w:t>
      </w:r>
      <w:r w:rsidR="007C42E1">
        <w:rPr>
          <w:rFonts w:asciiTheme="minorHAnsi" w:hAnsiTheme="minorHAnsi" w:cstheme="minorHAnsi"/>
          <w:sz w:val="22"/>
        </w:rPr>
        <w:t>three</w:t>
      </w:r>
      <w:r w:rsidRPr="00B3779C">
        <w:rPr>
          <w:rFonts w:asciiTheme="minorHAnsi" w:hAnsiTheme="minorHAnsi" w:cstheme="minorHAnsi"/>
          <w:sz w:val="22"/>
        </w:rPr>
        <w:t xml:space="preserve"> pairwise comparisons for each acoustic measurement. </w:t>
      </w:r>
      <w:r w:rsidR="007C42E1" w:rsidRPr="00CC5273">
        <w:rPr>
          <w:rFonts w:asciiTheme="minorHAnsi" w:hAnsiTheme="minorHAnsi" w:cstheme="minorHAnsi"/>
          <w:b/>
          <w:bCs/>
          <w:sz w:val="22"/>
        </w:rPr>
        <w:t>As per Bland-Altman, w</w:t>
      </w:r>
      <w:r w:rsidRPr="00CC5273">
        <w:rPr>
          <w:rFonts w:asciiTheme="minorHAnsi" w:hAnsiTheme="minorHAnsi" w:cstheme="minorHAnsi"/>
          <w:b/>
          <w:bCs/>
          <w:sz w:val="22"/>
        </w:rPr>
        <w:t>e</w:t>
      </w:r>
      <w:r w:rsidR="007C42E1" w:rsidRPr="00CC5273">
        <w:rPr>
          <w:rFonts w:asciiTheme="minorHAnsi" w:hAnsiTheme="minorHAnsi" w:cstheme="minorHAnsi"/>
          <w:b/>
          <w:bCs/>
          <w:sz w:val="22"/>
        </w:rPr>
        <w:t xml:space="preserve"> then</w:t>
      </w:r>
      <w:r w:rsidRPr="00B3779C">
        <w:rPr>
          <w:rFonts w:asciiTheme="minorHAnsi" w:hAnsiTheme="minorHAnsi" w:cstheme="minorHAnsi"/>
          <w:sz w:val="22"/>
        </w:rPr>
        <w:t xml:space="preserve"> used scatter plots of pair-wise averages by pair-wise differences in measurements to screen for outliers, measurement bias and systematic errors (i.e.</w:t>
      </w:r>
      <w:r w:rsidR="007C42E1">
        <w:rPr>
          <w:rFonts w:asciiTheme="minorHAnsi" w:hAnsiTheme="minorHAnsi" w:cstheme="minorHAnsi"/>
          <w:sz w:val="22"/>
        </w:rPr>
        <w:t>,</w:t>
      </w:r>
      <w:r w:rsidRPr="00B3779C">
        <w:rPr>
          <w:rFonts w:asciiTheme="minorHAnsi" w:hAnsiTheme="minorHAnsi" w:cstheme="minorHAnsi"/>
          <w:sz w:val="22"/>
        </w:rPr>
        <w:t xml:space="preserve"> </w:t>
      </w:r>
      <w:r w:rsidR="007C42E1" w:rsidRPr="00CC5273">
        <w:rPr>
          <w:rFonts w:asciiTheme="minorHAnsi" w:hAnsiTheme="minorHAnsi" w:cstheme="minorHAnsi"/>
          <w:b/>
          <w:bCs/>
          <w:sz w:val="22"/>
        </w:rPr>
        <w:t>dependency of disagreement size</w:t>
      </w:r>
      <w:r w:rsidRPr="00CC5273">
        <w:rPr>
          <w:rFonts w:asciiTheme="minorHAnsi" w:hAnsiTheme="minorHAnsi" w:cstheme="minorHAnsi"/>
          <w:b/>
          <w:bCs/>
          <w:sz w:val="22"/>
        </w:rPr>
        <w:t xml:space="preserve"> </w:t>
      </w:r>
      <w:r w:rsidR="007C42E1" w:rsidRPr="00CC5273">
        <w:rPr>
          <w:rFonts w:asciiTheme="minorHAnsi" w:hAnsiTheme="minorHAnsi" w:cstheme="minorHAnsi"/>
          <w:b/>
          <w:bCs/>
          <w:sz w:val="22"/>
        </w:rPr>
        <w:t>on</w:t>
      </w:r>
      <w:r w:rsidRPr="00B3779C">
        <w:rPr>
          <w:rFonts w:asciiTheme="minorHAnsi" w:hAnsiTheme="minorHAnsi" w:cstheme="minorHAnsi"/>
          <w:sz w:val="22"/>
        </w:rPr>
        <w:t xml:space="preserve"> mean measurement). Measurement bias was also quantified through mean differences between pairs of microphones. </w:t>
      </w:r>
    </w:p>
    <w:p w14:paraId="660EE02E" w14:textId="77777777" w:rsidR="00FE39B8" w:rsidRPr="00B3779C" w:rsidRDefault="00FE39B8" w:rsidP="006E1754">
      <w:pPr>
        <w:spacing w:after="0" w:line="480" w:lineRule="auto"/>
        <w:jc w:val="both"/>
        <w:rPr>
          <w:rFonts w:asciiTheme="minorHAnsi" w:hAnsiTheme="minorHAnsi" w:cstheme="minorHAnsi"/>
          <w:sz w:val="22"/>
        </w:rPr>
      </w:pPr>
    </w:p>
    <w:p w14:paraId="01B257E5" w14:textId="296AD994" w:rsidR="006E1754" w:rsidRDefault="006E1754" w:rsidP="006E1754">
      <w:pPr>
        <w:spacing w:after="0" w:line="480" w:lineRule="auto"/>
        <w:jc w:val="both"/>
        <w:rPr>
          <w:rFonts w:asciiTheme="minorHAnsi" w:hAnsiTheme="minorHAnsi" w:cstheme="minorHAnsi"/>
          <w:sz w:val="22"/>
        </w:rPr>
      </w:pPr>
      <w:r w:rsidRPr="00B3779C">
        <w:rPr>
          <w:rFonts w:asciiTheme="minorHAnsi" w:hAnsiTheme="minorHAnsi" w:cstheme="minorHAnsi"/>
          <w:sz w:val="22"/>
        </w:rPr>
        <w:lastRenderedPageBreak/>
        <w:t>We used histograms and Lilliefors test</w:t>
      </w:r>
      <w:r>
        <w:rPr>
          <w:rFonts w:asciiTheme="minorHAnsi" w:hAnsiTheme="minorHAnsi" w:cstheme="minorHAnsi"/>
          <w:sz w:val="22"/>
        </w:rPr>
        <w:t>s</w:t>
      </w:r>
      <w:r w:rsidRPr="00B3779C">
        <w:rPr>
          <w:rFonts w:asciiTheme="minorHAnsi" w:hAnsiTheme="minorHAnsi" w:cstheme="minorHAnsi"/>
          <w:sz w:val="22"/>
        </w:rPr>
        <w:t xml:space="preserve"> to screen for deviations from the normal distribution in pair-wise </w:t>
      </w:r>
      <w:r w:rsidR="00B66B42" w:rsidRPr="00CC5273">
        <w:rPr>
          <w:rFonts w:asciiTheme="minorHAnsi" w:hAnsiTheme="minorHAnsi" w:cstheme="minorHAnsi"/>
          <w:b/>
          <w:bCs/>
          <w:sz w:val="22"/>
        </w:rPr>
        <w:t>disagreements</w:t>
      </w:r>
      <w:r w:rsidRPr="00B3779C">
        <w:rPr>
          <w:rFonts w:asciiTheme="minorHAnsi" w:hAnsiTheme="minorHAnsi" w:cstheme="minorHAnsi"/>
          <w:sz w:val="22"/>
        </w:rPr>
        <w:t>. In case of non-normal distributions, we used the histogram and the sample size adjusted z-score (termed moving criterion)</w:t>
      </w:r>
      <w:r w:rsidRPr="00B3779C">
        <w:rPr>
          <w:rFonts w:asciiTheme="minorHAnsi" w:hAnsiTheme="minorHAnsi" w:cstheme="minorHAnsi"/>
          <w:sz w:val="22"/>
        </w:rPr>
        <w:fldChar w:fldCharType="begin"/>
      </w:r>
      <w:r w:rsidR="006432B6">
        <w:rPr>
          <w:rFonts w:asciiTheme="minorHAnsi" w:hAnsiTheme="minorHAnsi" w:cstheme="minorHAnsi"/>
          <w:sz w:val="22"/>
        </w:rPr>
        <w:instrText xml:space="preserve"> ADDIN EN.CITE &lt;EndNote&gt;&lt;Cite&gt;&lt;Author&gt;Van Selst&lt;/Author&gt;&lt;Year&gt;1994&lt;/Year&gt;&lt;RecNum&gt;644&lt;/RecNum&gt;&lt;DisplayText&gt;&lt;style face="superscript"&gt;11&lt;/style&gt;&lt;/DisplayText&gt;&lt;record&gt;&lt;rec-number&gt;644&lt;/rec-number&gt;&lt;foreign-keys&gt;&lt;key app="EN" db-id="9fsrssvxltx9xye2zv0xzfsjt52fttr0vswv" timestamp="1581904406"&gt;644&lt;/key&gt;&lt;/foreign-keys&gt;&lt;ref-type name="Journal Article"&gt;17&lt;/ref-type&gt;&lt;contributors&gt;&lt;authors&gt;&lt;author&gt;Van Selst, Mark&lt;/author&gt;&lt;author&gt;Jolicoeur, Pierre&lt;/author&gt;&lt;/authors&gt;&lt;/contributors&gt;&lt;titles&gt;&lt;title&gt;A solution to the effect of sample size on outlier elimination&lt;/title&gt;&lt;secondary-title&gt;The Quarterly Journal of Experimental Psychology Section A&lt;/secondary-title&gt;&lt;/titles&gt;&lt;periodical&gt;&lt;full-title&gt;The Quarterly Journal of Experimental Psychology Section A&lt;/full-title&gt;&lt;/periodical&gt;&lt;pages&gt;631-650&lt;/pages&gt;&lt;volume&gt;47&lt;/volume&gt;&lt;number&gt;3&lt;/number&gt;&lt;dates&gt;&lt;year&gt;1994&lt;/year&gt;&lt;/dates&gt;&lt;isbn&gt;0272-4987&lt;/isbn&gt;&lt;urls&gt;&lt;/urls&gt;&lt;/record&gt;&lt;/Cite&gt;&lt;/EndNote&gt;</w:instrText>
      </w:r>
      <w:r w:rsidRPr="00B3779C">
        <w:rPr>
          <w:rFonts w:asciiTheme="minorHAnsi" w:hAnsiTheme="minorHAnsi" w:cstheme="minorHAnsi"/>
          <w:sz w:val="22"/>
        </w:rPr>
        <w:fldChar w:fldCharType="separate"/>
      </w:r>
      <w:r w:rsidR="006432B6" w:rsidRPr="006432B6">
        <w:rPr>
          <w:rFonts w:asciiTheme="minorHAnsi" w:hAnsiTheme="minorHAnsi" w:cstheme="minorHAnsi"/>
          <w:noProof/>
          <w:sz w:val="22"/>
          <w:vertAlign w:val="superscript"/>
        </w:rPr>
        <w:t>11</w:t>
      </w:r>
      <w:r w:rsidRPr="00B3779C">
        <w:rPr>
          <w:rFonts w:asciiTheme="minorHAnsi" w:hAnsiTheme="minorHAnsi" w:cstheme="minorHAnsi"/>
          <w:sz w:val="22"/>
        </w:rPr>
        <w:fldChar w:fldCharType="end"/>
      </w:r>
      <w:r w:rsidRPr="00B3779C">
        <w:rPr>
          <w:rFonts w:asciiTheme="minorHAnsi" w:hAnsiTheme="minorHAnsi" w:cstheme="minorHAnsi"/>
          <w:sz w:val="22"/>
        </w:rPr>
        <w:t xml:space="preserve"> to screen for outliers. For our sample size, the z-score cut-off of 2.39 standard deviations corresponds to excluding the extreme 1% of differences (0.5% on each tail). We temporarily excluded the outlier. If the data then met normality assumptions, we re-included the outlier and continued with the process to determine agreement coefficients. Possible causes for the presence and degree of extreme differences are discussed later. Outliers were included in all following calculations of agreement </w:t>
      </w:r>
      <w:proofErr w:type="gramStart"/>
      <w:r w:rsidRPr="00B3779C">
        <w:rPr>
          <w:rFonts w:asciiTheme="minorHAnsi" w:hAnsiTheme="minorHAnsi" w:cstheme="minorHAnsi"/>
          <w:sz w:val="22"/>
        </w:rPr>
        <w:t>in order to</w:t>
      </w:r>
      <w:proofErr w:type="gramEnd"/>
      <w:r w:rsidRPr="00B3779C">
        <w:rPr>
          <w:rFonts w:asciiTheme="minorHAnsi" w:hAnsiTheme="minorHAnsi" w:cstheme="minorHAnsi"/>
          <w:sz w:val="22"/>
        </w:rPr>
        <w:t xml:space="preserve"> generate conservative rather than optimistic limits of agreement. When single outliers were not responsible for deviations from the normal distribution, skewness was treated by log transformation of measurements. If differences between log transformed measurements were still not normally distributed, no further analysis would be undertaken, and that dataset was reported as technically inappropriate. </w:t>
      </w:r>
    </w:p>
    <w:p w14:paraId="1EAC4095" w14:textId="77777777" w:rsidR="00FE39B8" w:rsidRPr="00B3779C" w:rsidRDefault="00FE39B8" w:rsidP="006E1754">
      <w:pPr>
        <w:spacing w:after="0" w:line="480" w:lineRule="auto"/>
        <w:jc w:val="both"/>
        <w:rPr>
          <w:rFonts w:asciiTheme="minorHAnsi" w:hAnsiTheme="minorHAnsi" w:cstheme="minorHAnsi"/>
          <w:sz w:val="22"/>
        </w:rPr>
      </w:pPr>
    </w:p>
    <w:p w14:paraId="31E28B83" w14:textId="349DBDA9" w:rsidR="006E1754" w:rsidRDefault="006E1754" w:rsidP="006E1754">
      <w:pPr>
        <w:spacing w:after="0" w:line="480" w:lineRule="auto"/>
        <w:jc w:val="both"/>
        <w:rPr>
          <w:rFonts w:asciiTheme="minorHAnsi" w:hAnsiTheme="minorHAnsi" w:cstheme="minorHAnsi"/>
          <w:sz w:val="22"/>
        </w:rPr>
      </w:pPr>
      <w:r w:rsidRPr="00B3779C">
        <w:rPr>
          <w:rFonts w:asciiTheme="minorHAnsi" w:hAnsiTheme="minorHAnsi" w:cstheme="minorHAnsi"/>
          <w:sz w:val="22"/>
        </w:rPr>
        <w:t>Limits of agreement were defined as mean difference ± 2SD, and the coefficient of agreement as 2SD in case of non-log transformed data. For log transformed data, the equivalent antilogs of mean difference ± 2SD give a proportional result, which we multiplied by the mean measurement to inform the limits of agreement. As with non-log transformed data, the coefficient of agreement is half the difference between the upper and lower limits of agreement, and equivalent to 2</w:t>
      </w:r>
      <w:r>
        <w:rPr>
          <w:rFonts w:asciiTheme="minorHAnsi" w:hAnsiTheme="minorHAnsi" w:cstheme="minorHAnsi"/>
          <w:sz w:val="22"/>
        </w:rPr>
        <w:t xml:space="preserve"> </w:t>
      </w:r>
      <w:r w:rsidRPr="00B3779C">
        <w:rPr>
          <w:rFonts w:asciiTheme="minorHAnsi" w:hAnsiTheme="minorHAnsi" w:cstheme="minorHAnsi"/>
          <w:sz w:val="22"/>
        </w:rPr>
        <w:t>SD</w:t>
      </w:r>
      <w:r w:rsidRPr="00B3779C">
        <w:rPr>
          <w:rFonts w:asciiTheme="minorHAnsi" w:hAnsiTheme="minorHAnsi" w:cstheme="minorHAnsi"/>
          <w:sz w:val="22"/>
        </w:rPr>
        <w:fldChar w:fldCharType="begin"/>
      </w:r>
      <w:r w:rsidR="006432B6">
        <w:rPr>
          <w:rFonts w:asciiTheme="minorHAnsi" w:hAnsiTheme="minorHAnsi" w:cstheme="minorHAnsi"/>
          <w:sz w:val="22"/>
        </w:rPr>
        <w:instrText xml:space="preserve"> ADDIN EN.CITE &lt;EndNote&gt;&lt;Cite&gt;&lt;Author&gt;Bland&lt;/Author&gt;&lt;Year&gt;1986&lt;/Year&gt;&lt;RecNum&gt;641&lt;/RecNum&gt;&lt;DisplayText&gt;&lt;style face="superscript"&gt;10&lt;/style&gt;&lt;/DisplayText&gt;&lt;record&gt;&lt;rec-number&gt;641&lt;/rec-number&gt;&lt;foreign-keys&gt;&lt;key app="EN" db-id="9fsrssvxltx9xye2zv0xzfsjt52fttr0vswv" timestamp="1581148798"&gt;641&lt;/key&gt;&lt;/foreign-keys&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307-10&lt;/pages&gt;&lt;volume&gt;1&lt;/volume&gt;&lt;number&gt;8476&lt;/number&gt;&lt;edition&gt;1986/02/08&lt;/edition&gt;&lt;keywords&gt;&lt;keyword&gt;Diagnosis/*standards&lt;/keyword&gt;&lt;keyword&gt;Humans&lt;/keyword&gt;&lt;keyword&gt;Peak Expiratory Flow Rate&lt;/keyword&gt;&lt;keyword&gt;*Statistics as Topic&lt;/keyword&gt;&lt;/keywords&gt;&lt;dates&gt;&lt;year&gt;1986&lt;/year&gt;&lt;pub-dates&gt;&lt;date&gt;Feb 8&lt;/date&gt;&lt;/pub-dates&gt;&lt;/dates&gt;&lt;isbn&gt;0140-6736 (Print)&amp;#xD;0140-6736&lt;/isbn&gt;&lt;accession-num&gt;2868172&lt;/accession-num&gt;&lt;urls&gt;&lt;/urls&gt;&lt;remote-database-provider&gt;NLM&lt;/remote-database-provider&gt;&lt;language&gt;eng&lt;/language&gt;&lt;/record&gt;&lt;/Cite&gt;&lt;/EndNote&gt;</w:instrText>
      </w:r>
      <w:r w:rsidRPr="00B3779C">
        <w:rPr>
          <w:rFonts w:asciiTheme="minorHAnsi" w:hAnsiTheme="minorHAnsi" w:cstheme="minorHAnsi"/>
          <w:sz w:val="22"/>
        </w:rPr>
        <w:fldChar w:fldCharType="separate"/>
      </w:r>
      <w:r w:rsidR="006432B6" w:rsidRPr="006432B6">
        <w:rPr>
          <w:rFonts w:asciiTheme="minorHAnsi" w:hAnsiTheme="minorHAnsi" w:cstheme="minorHAnsi"/>
          <w:noProof/>
          <w:sz w:val="22"/>
          <w:vertAlign w:val="superscript"/>
        </w:rPr>
        <w:t>10</w:t>
      </w:r>
      <w:r w:rsidRPr="00B3779C">
        <w:rPr>
          <w:rFonts w:asciiTheme="minorHAnsi" w:hAnsiTheme="minorHAnsi" w:cstheme="minorHAnsi"/>
          <w:sz w:val="22"/>
        </w:rPr>
        <w:fldChar w:fldCharType="end"/>
      </w:r>
      <w:r>
        <w:rPr>
          <w:rFonts w:asciiTheme="minorHAnsi" w:hAnsiTheme="minorHAnsi" w:cstheme="minorHAnsi"/>
          <w:sz w:val="22"/>
        </w:rPr>
        <w:t>.</w:t>
      </w:r>
      <w:r w:rsidRPr="00B3779C">
        <w:rPr>
          <w:rFonts w:asciiTheme="minorHAnsi" w:hAnsiTheme="minorHAnsi" w:cstheme="minorHAnsi"/>
          <w:sz w:val="22"/>
        </w:rPr>
        <w:t xml:space="preserve"> </w:t>
      </w:r>
    </w:p>
    <w:p w14:paraId="2EF4E27A" w14:textId="77777777" w:rsidR="00FE39B8" w:rsidRPr="00B3779C" w:rsidRDefault="00FE39B8" w:rsidP="006E1754">
      <w:pPr>
        <w:spacing w:after="0" w:line="480" w:lineRule="auto"/>
        <w:jc w:val="both"/>
        <w:rPr>
          <w:rFonts w:asciiTheme="minorHAnsi" w:hAnsiTheme="minorHAnsi" w:cstheme="minorHAnsi"/>
          <w:sz w:val="22"/>
        </w:rPr>
      </w:pPr>
    </w:p>
    <w:p w14:paraId="5B0EF795" w14:textId="4793AEDF" w:rsidR="006E1754" w:rsidRPr="00B3779C" w:rsidRDefault="006E1754" w:rsidP="006E1754">
      <w:pPr>
        <w:spacing w:after="0" w:line="480" w:lineRule="auto"/>
        <w:jc w:val="both"/>
        <w:rPr>
          <w:rFonts w:asciiTheme="minorHAnsi" w:hAnsiTheme="minorHAnsi" w:cstheme="minorHAnsi"/>
          <w:sz w:val="22"/>
        </w:rPr>
      </w:pPr>
      <w:r w:rsidRPr="00B3779C">
        <w:rPr>
          <w:rFonts w:asciiTheme="minorHAnsi" w:hAnsiTheme="minorHAnsi" w:cstheme="minorHAnsi"/>
          <w:sz w:val="22"/>
        </w:rPr>
        <w:t>The larger the sample size used for estimation of limits of agreement, the more precise the estimates. To account for precision in estimates, we calculated 95% CI for the upper and lower limits of agreement. We then expanded the concept of coefficient of agreement to include the 95% CIs and reported that as 95% CI of agreement (95% CIA, figure 2). The smaller the 95% CIA, the smaller the differences between measurements (i.e.</w:t>
      </w:r>
      <w:r w:rsidR="00CB4E4B">
        <w:rPr>
          <w:rFonts w:asciiTheme="minorHAnsi" w:hAnsiTheme="minorHAnsi" w:cstheme="minorHAnsi"/>
          <w:sz w:val="22"/>
        </w:rPr>
        <w:t>,</w:t>
      </w:r>
      <w:r w:rsidRPr="00B3779C">
        <w:rPr>
          <w:rFonts w:asciiTheme="minorHAnsi" w:hAnsiTheme="minorHAnsi" w:cstheme="minorHAnsi"/>
          <w:sz w:val="22"/>
        </w:rPr>
        <w:t xml:space="preserve"> higher agreement between microphones).</w:t>
      </w:r>
    </w:p>
    <w:p w14:paraId="194E5A2A" w14:textId="77777777" w:rsidR="006E1754" w:rsidRDefault="006E1754" w:rsidP="006E1754">
      <w:pPr>
        <w:spacing w:after="0" w:line="480" w:lineRule="auto"/>
        <w:jc w:val="both"/>
        <w:rPr>
          <w:rFonts w:asciiTheme="minorHAnsi" w:hAnsiTheme="minorHAnsi" w:cstheme="minorHAnsi"/>
          <w:sz w:val="22"/>
        </w:rPr>
      </w:pPr>
    </w:p>
    <w:p w14:paraId="4A1162BF" w14:textId="77777777" w:rsidR="006E1754" w:rsidRPr="00B3779C" w:rsidRDefault="006E1754" w:rsidP="00DA162B">
      <w:pPr>
        <w:spacing w:after="0" w:line="480" w:lineRule="auto"/>
        <w:jc w:val="both"/>
        <w:rPr>
          <w:rFonts w:asciiTheme="minorHAnsi" w:hAnsiTheme="minorHAnsi" w:cstheme="minorHAnsi"/>
          <w:sz w:val="22"/>
        </w:rPr>
      </w:pPr>
    </w:p>
    <w:bookmarkEnd w:id="0"/>
    <w:p w14:paraId="1F589F20" w14:textId="77777777" w:rsidR="006432B6" w:rsidRDefault="006432B6" w:rsidP="00E26D45">
      <w:pPr>
        <w:spacing w:after="0" w:line="480" w:lineRule="auto"/>
        <w:jc w:val="both"/>
        <w:rPr>
          <w:rFonts w:asciiTheme="minorHAnsi" w:hAnsiTheme="minorHAnsi" w:cstheme="minorHAnsi"/>
          <w:sz w:val="22"/>
        </w:rPr>
      </w:pPr>
    </w:p>
    <w:p w14:paraId="37E3E716" w14:textId="77777777" w:rsidR="006432B6" w:rsidRDefault="006432B6" w:rsidP="00E26D45">
      <w:pPr>
        <w:spacing w:after="0" w:line="480" w:lineRule="auto"/>
        <w:jc w:val="both"/>
        <w:rPr>
          <w:rFonts w:asciiTheme="minorHAnsi" w:hAnsiTheme="minorHAnsi" w:cstheme="minorHAnsi"/>
          <w:sz w:val="22"/>
        </w:rPr>
      </w:pPr>
    </w:p>
    <w:p w14:paraId="2563CB9D" w14:textId="77777777" w:rsidR="006432B6" w:rsidRPr="006432B6" w:rsidRDefault="006432B6" w:rsidP="006432B6">
      <w:pPr>
        <w:pStyle w:val="EndNoteBibliography"/>
        <w:spacing w:after="0"/>
      </w:pPr>
      <w:r>
        <w:rPr>
          <w:rFonts w:asciiTheme="minorHAnsi" w:hAnsiTheme="minorHAnsi" w:cstheme="minorHAnsi"/>
        </w:rPr>
        <w:fldChar w:fldCharType="begin"/>
      </w:r>
      <w:r>
        <w:rPr>
          <w:rFonts w:asciiTheme="minorHAnsi" w:hAnsiTheme="minorHAnsi" w:cstheme="minorHAnsi"/>
        </w:rPr>
        <w:instrText xml:space="preserve"> ADDIN EN.REFLIST </w:instrText>
      </w:r>
      <w:r>
        <w:rPr>
          <w:rFonts w:asciiTheme="minorHAnsi" w:hAnsiTheme="minorHAnsi" w:cstheme="minorHAnsi"/>
        </w:rPr>
        <w:fldChar w:fldCharType="separate"/>
      </w:r>
      <w:r w:rsidRPr="006432B6">
        <w:t>1.</w:t>
      </w:r>
      <w:r w:rsidRPr="006432B6">
        <w:tab/>
        <w:t>Hartelius L, Buder EH, Strand EA. Long-term phonatory instability in individuals with multiple sclerosis. Journal of Speech, Language, and Hearing Research 1997;40:1056-1072.</w:t>
      </w:r>
    </w:p>
    <w:p w14:paraId="67D9BAC2" w14:textId="77777777" w:rsidR="006432B6" w:rsidRPr="006432B6" w:rsidRDefault="006432B6" w:rsidP="006432B6">
      <w:pPr>
        <w:pStyle w:val="EndNoteBibliography"/>
        <w:spacing w:after="0"/>
      </w:pPr>
      <w:r w:rsidRPr="006432B6">
        <w:t>2.</w:t>
      </w:r>
      <w:r w:rsidRPr="006432B6">
        <w:tab/>
        <w:t>Kent RD, Vorperian HK, Duffy JR. Reliability of the Multi-Dimensional Voice Program for the analysis of voice samples of subjects with dysarthria. Am J Speech Lang Pathol 1999;8:129-136.</w:t>
      </w:r>
    </w:p>
    <w:p w14:paraId="60A926C8" w14:textId="77777777" w:rsidR="006432B6" w:rsidRPr="006432B6" w:rsidRDefault="006432B6" w:rsidP="006432B6">
      <w:pPr>
        <w:pStyle w:val="EndNoteBibliography"/>
        <w:spacing w:after="0"/>
      </w:pPr>
      <w:r w:rsidRPr="006432B6">
        <w:t>3.</w:t>
      </w:r>
      <w:r w:rsidRPr="006432B6">
        <w:tab/>
        <w:t>Tjaden K, Watling E. Characteristics of diadochokinesis in multiple sclerosis and Parkinson's disease. Folia phoniatrica et logopaedica : official organ of the International Association of Logopedics and Phoniatrics (IALP) 2003;55:241-259.</w:t>
      </w:r>
    </w:p>
    <w:p w14:paraId="6CB9FB0A" w14:textId="77777777" w:rsidR="006432B6" w:rsidRPr="006432B6" w:rsidRDefault="006432B6" w:rsidP="006432B6">
      <w:pPr>
        <w:pStyle w:val="EndNoteBibliography"/>
        <w:spacing w:after="0"/>
      </w:pPr>
      <w:r w:rsidRPr="006432B6">
        <w:t>4.</w:t>
      </w:r>
      <w:r w:rsidRPr="006432B6">
        <w:tab/>
        <w:t>Kunieda N, Shimamura T, Suzuki J. Robust method of measurement of fundamental frequency by ACLOS: autocorrelation of log spectrum.  1996 IEEE International Conference on Acoustics, Speech, and Signal Processing Conference Proceedings; 1996: IEEE: 232-235.</w:t>
      </w:r>
    </w:p>
    <w:p w14:paraId="64F222CC" w14:textId="77777777" w:rsidR="006432B6" w:rsidRPr="006432B6" w:rsidRDefault="006432B6" w:rsidP="006432B6">
      <w:pPr>
        <w:pStyle w:val="EndNoteBibliography"/>
        <w:spacing w:after="0"/>
      </w:pPr>
      <w:r w:rsidRPr="006432B6">
        <w:t>5.</w:t>
      </w:r>
      <w:r w:rsidRPr="006432B6">
        <w:tab/>
        <w:t>Rosen KM, Goozée JV, Murdoch BE. Examining the effects of multiple sclerosis on speech production: Does phonetic structure matter? J Commun Disord 2008;41:49-69.</w:t>
      </w:r>
    </w:p>
    <w:p w14:paraId="53769A41" w14:textId="77777777" w:rsidR="006432B6" w:rsidRPr="00CC5273" w:rsidRDefault="006432B6" w:rsidP="006432B6">
      <w:pPr>
        <w:pStyle w:val="EndNoteBibliography"/>
        <w:spacing w:after="0"/>
        <w:rPr>
          <w:lang w:val="nl-NL"/>
        </w:rPr>
      </w:pPr>
      <w:r w:rsidRPr="006432B6">
        <w:t>6.</w:t>
      </w:r>
      <w:r w:rsidRPr="006432B6">
        <w:tab/>
        <w:t xml:space="preserve">Vogel AP, Maruff P, Snyder PJ, Mundt JC. Standardization of pitch-range settings in voice acoustic analysis. </w:t>
      </w:r>
      <w:r w:rsidRPr="00CC5273">
        <w:rPr>
          <w:lang w:val="nl-NL"/>
        </w:rPr>
        <w:t>Behavior research methods 2009;41:318-324.</w:t>
      </w:r>
    </w:p>
    <w:p w14:paraId="0E8177BC" w14:textId="77777777" w:rsidR="006432B6" w:rsidRPr="006432B6" w:rsidRDefault="006432B6" w:rsidP="006432B6">
      <w:pPr>
        <w:pStyle w:val="EndNoteBibliography"/>
        <w:spacing w:after="0"/>
      </w:pPr>
      <w:r w:rsidRPr="00CC5273">
        <w:rPr>
          <w:lang w:val="nl-NL"/>
        </w:rPr>
        <w:t>7.</w:t>
      </w:r>
      <w:r w:rsidRPr="00CC5273">
        <w:rPr>
          <w:lang w:val="nl-NL"/>
        </w:rPr>
        <w:tab/>
      </w:r>
      <w:bookmarkStart w:id="3" w:name="_Hlk146661955"/>
      <w:r w:rsidRPr="00CC5273">
        <w:rPr>
          <w:lang w:val="nl-NL"/>
        </w:rPr>
        <w:t xml:space="preserve">Vogel AP, Rommel N, Oettinger A, et al. </w:t>
      </w:r>
      <w:r w:rsidRPr="006432B6">
        <w:t>Coordination and timing deficits in speech and swallowing in autosomal recessive spastic ataxia of Charlevoix-Saguenay (ARSACS). J Neurol 2018;265:2060-2070.</w:t>
      </w:r>
    </w:p>
    <w:p w14:paraId="6A483132" w14:textId="77777777" w:rsidR="006432B6" w:rsidRPr="006432B6" w:rsidRDefault="006432B6" w:rsidP="006432B6">
      <w:pPr>
        <w:pStyle w:val="EndNoteBibliography"/>
        <w:spacing w:after="0"/>
      </w:pPr>
      <w:r w:rsidRPr="006432B6">
        <w:t>8.</w:t>
      </w:r>
      <w:r w:rsidRPr="006432B6">
        <w:tab/>
        <w:t>Vogel AP, Fletcher J, Snyder PJ, Fredrickson A, Maruff P. Reliability, stability, and sensitivity to change and impairment in acoustic measures of timing and frequency. Journal of Voice 2011;25:137-149.</w:t>
      </w:r>
    </w:p>
    <w:p w14:paraId="45425EB0" w14:textId="77777777" w:rsidR="006432B6" w:rsidRPr="006432B6" w:rsidRDefault="006432B6" w:rsidP="006432B6">
      <w:pPr>
        <w:pStyle w:val="EndNoteBibliography"/>
        <w:spacing w:after="0"/>
      </w:pPr>
      <w:r w:rsidRPr="006432B6">
        <w:t>9.</w:t>
      </w:r>
      <w:r w:rsidRPr="006432B6">
        <w:tab/>
        <w:t>Vogel AP, Fletcher J, Maruff P. The impact of task automaticity on speech in noise. Speech Communication 2014;65:1-8.</w:t>
      </w:r>
    </w:p>
    <w:bookmarkEnd w:id="3"/>
    <w:p w14:paraId="299A0CD1" w14:textId="77777777" w:rsidR="006432B6" w:rsidRPr="006432B6" w:rsidRDefault="006432B6" w:rsidP="006432B6">
      <w:pPr>
        <w:pStyle w:val="EndNoteBibliography"/>
        <w:spacing w:after="0"/>
      </w:pPr>
      <w:r w:rsidRPr="006432B6">
        <w:t>10.</w:t>
      </w:r>
      <w:r w:rsidRPr="006432B6">
        <w:tab/>
        <w:t>Bland JM, Altman DG. Statistical methods for assessing agreement between two methods of clinical measurement. Lancet (London, England) 1986;1:307-310.</w:t>
      </w:r>
    </w:p>
    <w:p w14:paraId="52B51526" w14:textId="77777777" w:rsidR="006432B6" w:rsidRPr="006432B6" w:rsidRDefault="006432B6" w:rsidP="006432B6">
      <w:pPr>
        <w:pStyle w:val="EndNoteBibliography"/>
      </w:pPr>
      <w:r w:rsidRPr="006432B6">
        <w:t>11.</w:t>
      </w:r>
      <w:r w:rsidRPr="006432B6">
        <w:tab/>
        <w:t>Van Selst M, Jolicoeur P. A solution to the effect of sample size on outlier elimination. The Quarterly Journal of Experimental Psychology Section A 1994;47:631-650.</w:t>
      </w:r>
    </w:p>
    <w:p w14:paraId="675C4794" w14:textId="5F9E3070" w:rsidR="00DA162B" w:rsidRPr="00B3779C" w:rsidRDefault="006432B6" w:rsidP="00E26D45">
      <w:pPr>
        <w:spacing w:after="0" w:line="480" w:lineRule="auto"/>
        <w:jc w:val="both"/>
        <w:rPr>
          <w:rFonts w:asciiTheme="minorHAnsi" w:hAnsiTheme="minorHAnsi" w:cstheme="minorHAnsi"/>
          <w:sz w:val="22"/>
        </w:rPr>
      </w:pPr>
      <w:r>
        <w:rPr>
          <w:rFonts w:asciiTheme="minorHAnsi" w:hAnsiTheme="minorHAnsi" w:cstheme="minorHAnsi"/>
          <w:sz w:val="22"/>
        </w:rPr>
        <w:fldChar w:fldCharType="end"/>
      </w:r>
    </w:p>
    <w:sectPr w:rsidR="00DA162B" w:rsidRPr="00B3779C" w:rsidSect="00CC5273">
      <w:head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1CFFC" w14:textId="77777777" w:rsidR="00ED2E62" w:rsidRDefault="00ED2E62" w:rsidP="00D8272E">
      <w:pPr>
        <w:spacing w:after="0" w:line="240" w:lineRule="auto"/>
      </w:pPr>
      <w:r>
        <w:separator/>
      </w:r>
    </w:p>
  </w:endnote>
  <w:endnote w:type="continuationSeparator" w:id="0">
    <w:p w14:paraId="0B47E5CB" w14:textId="77777777" w:rsidR="00ED2E62" w:rsidRDefault="00ED2E62" w:rsidP="00D82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C6FB2" w14:textId="77777777" w:rsidR="00ED2E62" w:rsidRDefault="00ED2E62" w:rsidP="00D8272E">
      <w:pPr>
        <w:spacing w:after="0" w:line="240" w:lineRule="auto"/>
      </w:pPr>
      <w:r>
        <w:separator/>
      </w:r>
    </w:p>
  </w:footnote>
  <w:footnote w:type="continuationSeparator" w:id="0">
    <w:p w14:paraId="6ABB708E" w14:textId="77777777" w:rsidR="00ED2E62" w:rsidRDefault="00ED2E62" w:rsidP="00D827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7223883"/>
      <w:docPartObj>
        <w:docPartGallery w:val="Page Numbers (Top of Page)"/>
        <w:docPartUnique/>
      </w:docPartObj>
    </w:sdtPr>
    <w:sdtEndPr>
      <w:rPr>
        <w:noProof/>
      </w:rPr>
    </w:sdtEndPr>
    <w:sdtContent>
      <w:p w14:paraId="2672EA74" w14:textId="77777777" w:rsidR="00583D40" w:rsidRDefault="00583D40">
        <w:pPr>
          <w:pStyle w:val="Header"/>
          <w:jc w:val="right"/>
        </w:pPr>
        <w:r>
          <w:fldChar w:fldCharType="begin"/>
        </w:r>
        <w:r>
          <w:instrText xml:space="preserve"> PAGE   \* MERGEFORMAT </w:instrText>
        </w:r>
        <w:r>
          <w:fldChar w:fldCharType="separate"/>
        </w:r>
        <w:r>
          <w:rPr>
            <w:noProof/>
          </w:rPr>
          <w:t>4</w:t>
        </w:r>
        <w:r>
          <w:rPr>
            <w:noProof/>
          </w:rPr>
          <w:fldChar w:fldCharType="end"/>
        </w:r>
      </w:p>
    </w:sdtContent>
  </w:sdt>
  <w:p w14:paraId="21992076" w14:textId="77777777" w:rsidR="00583D40" w:rsidRDefault="00583D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27A14"/>
    <w:multiLevelType w:val="hybridMultilevel"/>
    <w:tmpl w:val="35D0E2EE"/>
    <w:lvl w:ilvl="0" w:tplc="8EC8078E">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2E560D6"/>
    <w:multiLevelType w:val="multilevel"/>
    <w:tmpl w:val="71C866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664553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05353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srssvxltx9xye2zv0xzfsjt52fttr0vswv&quot;&gt;MS ENDNOTE-Converted&lt;record-ids&gt;&lt;item&gt;16&lt;/item&gt;&lt;item&gt;568&lt;/item&gt;&lt;item&gt;572&lt;/item&gt;&lt;item&gt;573&lt;/item&gt;&lt;item&gt;615&lt;/item&gt;&lt;item&gt;641&lt;/item&gt;&lt;item&gt;644&lt;/item&gt;&lt;item&gt;649&lt;/item&gt;&lt;/record-ids&gt;&lt;/item&gt;&lt;/Libraries&gt;"/>
  </w:docVars>
  <w:rsids>
    <w:rsidRoot w:val="00184ED2"/>
    <w:rsid w:val="0000016E"/>
    <w:rsid w:val="00000809"/>
    <w:rsid w:val="00000C8E"/>
    <w:rsid w:val="00002ADD"/>
    <w:rsid w:val="000074DF"/>
    <w:rsid w:val="0000753B"/>
    <w:rsid w:val="00007950"/>
    <w:rsid w:val="00007EE2"/>
    <w:rsid w:val="00007F96"/>
    <w:rsid w:val="00010C49"/>
    <w:rsid w:val="00011596"/>
    <w:rsid w:val="00011703"/>
    <w:rsid w:val="00012262"/>
    <w:rsid w:val="00012B2F"/>
    <w:rsid w:val="00012FFA"/>
    <w:rsid w:val="000131F9"/>
    <w:rsid w:val="000134B4"/>
    <w:rsid w:val="00015C60"/>
    <w:rsid w:val="00017229"/>
    <w:rsid w:val="00022CFB"/>
    <w:rsid w:val="000232BD"/>
    <w:rsid w:val="00025342"/>
    <w:rsid w:val="00027425"/>
    <w:rsid w:val="00027795"/>
    <w:rsid w:val="000279D7"/>
    <w:rsid w:val="00031904"/>
    <w:rsid w:val="00034E71"/>
    <w:rsid w:val="00035205"/>
    <w:rsid w:val="0004064C"/>
    <w:rsid w:val="00040845"/>
    <w:rsid w:val="00040AA9"/>
    <w:rsid w:val="00040FCB"/>
    <w:rsid w:val="00041A59"/>
    <w:rsid w:val="00042504"/>
    <w:rsid w:val="00042A69"/>
    <w:rsid w:val="00042AF6"/>
    <w:rsid w:val="00042F5F"/>
    <w:rsid w:val="00043989"/>
    <w:rsid w:val="00043A74"/>
    <w:rsid w:val="00044EAC"/>
    <w:rsid w:val="00046E0C"/>
    <w:rsid w:val="00050EF5"/>
    <w:rsid w:val="000538B0"/>
    <w:rsid w:val="00054EE0"/>
    <w:rsid w:val="00054F09"/>
    <w:rsid w:val="0005557C"/>
    <w:rsid w:val="00057506"/>
    <w:rsid w:val="00057748"/>
    <w:rsid w:val="00057FA7"/>
    <w:rsid w:val="000607E6"/>
    <w:rsid w:val="00061C50"/>
    <w:rsid w:val="00061DD9"/>
    <w:rsid w:val="00062149"/>
    <w:rsid w:val="00063D2C"/>
    <w:rsid w:val="000641B6"/>
    <w:rsid w:val="000645CF"/>
    <w:rsid w:val="00064E71"/>
    <w:rsid w:val="00065218"/>
    <w:rsid w:val="00065BDA"/>
    <w:rsid w:val="00067EB7"/>
    <w:rsid w:val="00070507"/>
    <w:rsid w:val="00071C7F"/>
    <w:rsid w:val="0007236C"/>
    <w:rsid w:val="000731F6"/>
    <w:rsid w:val="000739A3"/>
    <w:rsid w:val="00073A95"/>
    <w:rsid w:val="000741A8"/>
    <w:rsid w:val="00074BEE"/>
    <w:rsid w:val="00074FD8"/>
    <w:rsid w:val="00076955"/>
    <w:rsid w:val="00077D37"/>
    <w:rsid w:val="00077E11"/>
    <w:rsid w:val="00077EDE"/>
    <w:rsid w:val="00080B84"/>
    <w:rsid w:val="00081041"/>
    <w:rsid w:val="00082758"/>
    <w:rsid w:val="00083831"/>
    <w:rsid w:val="00083A1D"/>
    <w:rsid w:val="000847C7"/>
    <w:rsid w:val="00084B3C"/>
    <w:rsid w:val="00084DE2"/>
    <w:rsid w:val="000868D9"/>
    <w:rsid w:val="00086AA9"/>
    <w:rsid w:val="00087DA2"/>
    <w:rsid w:val="00090AE7"/>
    <w:rsid w:val="00091573"/>
    <w:rsid w:val="000919C2"/>
    <w:rsid w:val="00093526"/>
    <w:rsid w:val="00093D31"/>
    <w:rsid w:val="00095D55"/>
    <w:rsid w:val="00096E7A"/>
    <w:rsid w:val="0009754B"/>
    <w:rsid w:val="000A0C27"/>
    <w:rsid w:val="000A0DAB"/>
    <w:rsid w:val="000A1819"/>
    <w:rsid w:val="000A4B73"/>
    <w:rsid w:val="000A5F23"/>
    <w:rsid w:val="000A62DE"/>
    <w:rsid w:val="000A651F"/>
    <w:rsid w:val="000A67A1"/>
    <w:rsid w:val="000A6D5B"/>
    <w:rsid w:val="000A775A"/>
    <w:rsid w:val="000A7FB7"/>
    <w:rsid w:val="000B0393"/>
    <w:rsid w:val="000B0D54"/>
    <w:rsid w:val="000B0DD4"/>
    <w:rsid w:val="000B1415"/>
    <w:rsid w:val="000B1640"/>
    <w:rsid w:val="000B2361"/>
    <w:rsid w:val="000B4816"/>
    <w:rsid w:val="000B64C5"/>
    <w:rsid w:val="000B6C77"/>
    <w:rsid w:val="000B767F"/>
    <w:rsid w:val="000B7A1D"/>
    <w:rsid w:val="000B7B9E"/>
    <w:rsid w:val="000C0D59"/>
    <w:rsid w:val="000C2C23"/>
    <w:rsid w:val="000C2E2F"/>
    <w:rsid w:val="000C3EAF"/>
    <w:rsid w:val="000C6839"/>
    <w:rsid w:val="000C77AA"/>
    <w:rsid w:val="000C77F6"/>
    <w:rsid w:val="000D0B3F"/>
    <w:rsid w:val="000D111C"/>
    <w:rsid w:val="000D1FFC"/>
    <w:rsid w:val="000D7100"/>
    <w:rsid w:val="000E062C"/>
    <w:rsid w:val="000E1FCF"/>
    <w:rsid w:val="000E266E"/>
    <w:rsid w:val="000E28FB"/>
    <w:rsid w:val="000E44DC"/>
    <w:rsid w:val="000E5449"/>
    <w:rsid w:val="000E60F7"/>
    <w:rsid w:val="000E642E"/>
    <w:rsid w:val="000E6E14"/>
    <w:rsid w:val="000E718D"/>
    <w:rsid w:val="000F0EF9"/>
    <w:rsid w:val="000F1301"/>
    <w:rsid w:val="000F2C76"/>
    <w:rsid w:val="000F4604"/>
    <w:rsid w:val="000F4FA4"/>
    <w:rsid w:val="000F5774"/>
    <w:rsid w:val="000F659E"/>
    <w:rsid w:val="000F7E49"/>
    <w:rsid w:val="0010407D"/>
    <w:rsid w:val="00104852"/>
    <w:rsid w:val="00104C9A"/>
    <w:rsid w:val="00106D32"/>
    <w:rsid w:val="00106F19"/>
    <w:rsid w:val="001078EA"/>
    <w:rsid w:val="00107FA8"/>
    <w:rsid w:val="001113C7"/>
    <w:rsid w:val="001114C8"/>
    <w:rsid w:val="0011280A"/>
    <w:rsid w:val="00112C47"/>
    <w:rsid w:val="00112DD6"/>
    <w:rsid w:val="0011517D"/>
    <w:rsid w:val="0011673E"/>
    <w:rsid w:val="001173C4"/>
    <w:rsid w:val="00117702"/>
    <w:rsid w:val="00120213"/>
    <w:rsid w:val="001208C8"/>
    <w:rsid w:val="00121164"/>
    <w:rsid w:val="00121FF0"/>
    <w:rsid w:val="00123A87"/>
    <w:rsid w:val="00124D35"/>
    <w:rsid w:val="00125E63"/>
    <w:rsid w:val="001311D0"/>
    <w:rsid w:val="0013138F"/>
    <w:rsid w:val="00131E66"/>
    <w:rsid w:val="00132C0F"/>
    <w:rsid w:val="00133A69"/>
    <w:rsid w:val="00133FDD"/>
    <w:rsid w:val="00135741"/>
    <w:rsid w:val="0013681C"/>
    <w:rsid w:val="001368D9"/>
    <w:rsid w:val="00136B4C"/>
    <w:rsid w:val="00136D22"/>
    <w:rsid w:val="001379EA"/>
    <w:rsid w:val="00140406"/>
    <w:rsid w:val="00140AA3"/>
    <w:rsid w:val="001421DB"/>
    <w:rsid w:val="00142646"/>
    <w:rsid w:val="00142B60"/>
    <w:rsid w:val="001446B7"/>
    <w:rsid w:val="00145367"/>
    <w:rsid w:val="00145ADC"/>
    <w:rsid w:val="00146A54"/>
    <w:rsid w:val="0014775A"/>
    <w:rsid w:val="00147D36"/>
    <w:rsid w:val="00151841"/>
    <w:rsid w:val="0015273D"/>
    <w:rsid w:val="00153C05"/>
    <w:rsid w:val="00154159"/>
    <w:rsid w:val="00154647"/>
    <w:rsid w:val="001554E4"/>
    <w:rsid w:val="00156025"/>
    <w:rsid w:val="00160F21"/>
    <w:rsid w:val="00161624"/>
    <w:rsid w:val="00163117"/>
    <w:rsid w:val="00163571"/>
    <w:rsid w:val="00164853"/>
    <w:rsid w:val="001654B3"/>
    <w:rsid w:val="0016650A"/>
    <w:rsid w:val="001665E6"/>
    <w:rsid w:val="001665F7"/>
    <w:rsid w:val="001676A4"/>
    <w:rsid w:val="00167933"/>
    <w:rsid w:val="0017021F"/>
    <w:rsid w:val="00171692"/>
    <w:rsid w:val="00172432"/>
    <w:rsid w:val="00172642"/>
    <w:rsid w:val="00173448"/>
    <w:rsid w:val="00173694"/>
    <w:rsid w:val="00175203"/>
    <w:rsid w:val="001756D9"/>
    <w:rsid w:val="00177638"/>
    <w:rsid w:val="00181234"/>
    <w:rsid w:val="00182EF6"/>
    <w:rsid w:val="001834EE"/>
    <w:rsid w:val="00184ED2"/>
    <w:rsid w:val="00185782"/>
    <w:rsid w:val="00186285"/>
    <w:rsid w:val="00187B4D"/>
    <w:rsid w:val="001913EF"/>
    <w:rsid w:val="00191532"/>
    <w:rsid w:val="00191733"/>
    <w:rsid w:val="00191DD4"/>
    <w:rsid w:val="00191F5F"/>
    <w:rsid w:val="00192226"/>
    <w:rsid w:val="001930D7"/>
    <w:rsid w:val="001955FD"/>
    <w:rsid w:val="00195654"/>
    <w:rsid w:val="00195825"/>
    <w:rsid w:val="00196333"/>
    <w:rsid w:val="00196AB1"/>
    <w:rsid w:val="0019725A"/>
    <w:rsid w:val="00197316"/>
    <w:rsid w:val="001A246A"/>
    <w:rsid w:val="001A2D2E"/>
    <w:rsid w:val="001A3434"/>
    <w:rsid w:val="001A4834"/>
    <w:rsid w:val="001A48D2"/>
    <w:rsid w:val="001A559B"/>
    <w:rsid w:val="001A66BE"/>
    <w:rsid w:val="001B0919"/>
    <w:rsid w:val="001B14D3"/>
    <w:rsid w:val="001B1B54"/>
    <w:rsid w:val="001B2718"/>
    <w:rsid w:val="001B3838"/>
    <w:rsid w:val="001B419F"/>
    <w:rsid w:val="001B5E86"/>
    <w:rsid w:val="001B79FD"/>
    <w:rsid w:val="001C2578"/>
    <w:rsid w:val="001C4BC2"/>
    <w:rsid w:val="001C6233"/>
    <w:rsid w:val="001C726A"/>
    <w:rsid w:val="001C7748"/>
    <w:rsid w:val="001C7D11"/>
    <w:rsid w:val="001D0431"/>
    <w:rsid w:val="001D075C"/>
    <w:rsid w:val="001D0891"/>
    <w:rsid w:val="001D11BA"/>
    <w:rsid w:val="001D2BF7"/>
    <w:rsid w:val="001D36F7"/>
    <w:rsid w:val="001D3A01"/>
    <w:rsid w:val="001D3B73"/>
    <w:rsid w:val="001D46C2"/>
    <w:rsid w:val="001D5C00"/>
    <w:rsid w:val="001D6C76"/>
    <w:rsid w:val="001E0FF4"/>
    <w:rsid w:val="001E12BC"/>
    <w:rsid w:val="001E23C6"/>
    <w:rsid w:val="001E2A63"/>
    <w:rsid w:val="001E2ED9"/>
    <w:rsid w:val="001E3A1E"/>
    <w:rsid w:val="001E3B4C"/>
    <w:rsid w:val="001E3B6B"/>
    <w:rsid w:val="001E57C3"/>
    <w:rsid w:val="001E71D9"/>
    <w:rsid w:val="001E720A"/>
    <w:rsid w:val="001E7DD0"/>
    <w:rsid w:val="001E7DEC"/>
    <w:rsid w:val="001F02C1"/>
    <w:rsid w:val="001F21B9"/>
    <w:rsid w:val="001F300A"/>
    <w:rsid w:val="001F36FD"/>
    <w:rsid w:val="001F4986"/>
    <w:rsid w:val="001F5E89"/>
    <w:rsid w:val="001F6F4A"/>
    <w:rsid w:val="001F79A6"/>
    <w:rsid w:val="001F7D0D"/>
    <w:rsid w:val="00200F63"/>
    <w:rsid w:val="002010D0"/>
    <w:rsid w:val="002012E9"/>
    <w:rsid w:val="00202A08"/>
    <w:rsid w:val="00202A19"/>
    <w:rsid w:val="00203576"/>
    <w:rsid w:val="0020358C"/>
    <w:rsid w:val="00203646"/>
    <w:rsid w:val="00203BB1"/>
    <w:rsid w:val="00204D4D"/>
    <w:rsid w:val="00205FEB"/>
    <w:rsid w:val="00210B92"/>
    <w:rsid w:val="0021161F"/>
    <w:rsid w:val="0021235A"/>
    <w:rsid w:val="00212EE1"/>
    <w:rsid w:val="002138F5"/>
    <w:rsid w:val="00213F2A"/>
    <w:rsid w:val="00214459"/>
    <w:rsid w:val="00215134"/>
    <w:rsid w:val="00215A13"/>
    <w:rsid w:val="00216545"/>
    <w:rsid w:val="00221936"/>
    <w:rsid w:val="002240D9"/>
    <w:rsid w:val="002248CB"/>
    <w:rsid w:val="00224C16"/>
    <w:rsid w:val="00224E5F"/>
    <w:rsid w:val="00225835"/>
    <w:rsid w:val="00225DC7"/>
    <w:rsid w:val="0022677C"/>
    <w:rsid w:val="00226C05"/>
    <w:rsid w:val="00227108"/>
    <w:rsid w:val="00227ADD"/>
    <w:rsid w:val="00230EBB"/>
    <w:rsid w:val="00232185"/>
    <w:rsid w:val="0023266A"/>
    <w:rsid w:val="002328DF"/>
    <w:rsid w:val="00234C75"/>
    <w:rsid w:val="002368F0"/>
    <w:rsid w:val="00236A22"/>
    <w:rsid w:val="00237110"/>
    <w:rsid w:val="00237203"/>
    <w:rsid w:val="00240328"/>
    <w:rsid w:val="0024110C"/>
    <w:rsid w:val="0024214A"/>
    <w:rsid w:val="002423CD"/>
    <w:rsid w:val="00242513"/>
    <w:rsid w:val="002426B6"/>
    <w:rsid w:val="0024286F"/>
    <w:rsid w:val="00243A35"/>
    <w:rsid w:val="0024408C"/>
    <w:rsid w:val="00244556"/>
    <w:rsid w:val="0024594F"/>
    <w:rsid w:val="00245B1C"/>
    <w:rsid w:val="002500D5"/>
    <w:rsid w:val="00250B8E"/>
    <w:rsid w:val="00251472"/>
    <w:rsid w:val="00252E4F"/>
    <w:rsid w:val="00253214"/>
    <w:rsid w:val="002533DE"/>
    <w:rsid w:val="0025458D"/>
    <w:rsid w:val="00254ADC"/>
    <w:rsid w:val="00254BAB"/>
    <w:rsid w:val="00254CBC"/>
    <w:rsid w:val="0025543D"/>
    <w:rsid w:val="00255BA2"/>
    <w:rsid w:val="00255C1F"/>
    <w:rsid w:val="002563B5"/>
    <w:rsid w:val="00256B0F"/>
    <w:rsid w:val="00260038"/>
    <w:rsid w:val="00261191"/>
    <w:rsid w:val="0026266F"/>
    <w:rsid w:val="002635E3"/>
    <w:rsid w:val="00263EEA"/>
    <w:rsid w:val="00263FE4"/>
    <w:rsid w:val="002642E4"/>
    <w:rsid w:val="00264C96"/>
    <w:rsid w:val="00265294"/>
    <w:rsid w:val="0026619D"/>
    <w:rsid w:val="00266BA5"/>
    <w:rsid w:val="002678BB"/>
    <w:rsid w:val="002704DE"/>
    <w:rsid w:val="00271153"/>
    <w:rsid w:val="0027151C"/>
    <w:rsid w:val="0027208D"/>
    <w:rsid w:val="002726C3"/>
    <w:rsid w:val="00273C31"/>
    <w:rsid w:val="00274C3D"/>
    <w:rsid w:val="0027502B"/>
    <w:rsid w:val="002765B4"/>
    <w:rsid w:val="002773B1"/>
    <w:rsid w:val="00277690"/>
    <w:rsid w:val="00277E8D"/>
    <w:rsid w:val="00277F3B"/>
    <w:rsid w:val="00280E3C"/>
    <w:rsid w:val="0028120D"/>
    <w:rsid w:val="002814A2"/>
    <w:rsid w:val="00283B59"/>
    <w:rsid w:val="00283DED"/>
    <w:rsid w:val="00285583"/>
    <w:rsid w:val="00285C18"/>
    <w:rsid w:val="00286241"/>
    <w:rsid w:val="00287AB2"/>
    <w:rsid w:val="0029034A"/>
    <w:rsid w:val="002903BE"/>
    <w:rsid w:val="00290F18"/>
    <w:rsid w:val="00292977"/>
    <w:rsid w:val="00293310"/>
    <w:rsid w:val="00293495"/>
    <w:rsid w:val="0029444A"/>
    <w:rsid w:val="0029513B"/>
    <w:rsid w:val="00296E0D"/>
    <w:rsid w:val="002971A7"/>
    <w:rsid w:val="002974C7"/>
    <w:rsid w:val="00297A5F"/>
    <w:rsid w:val="00297B75"/>
    <w:rsid w:val="00297F0A"/>
    <w:rsid w:val="002A037F"/>
    <w:rsid w:val="002A0402"/>
    <w:rsid w:val="002A1298"/>
    <w:rsid w:val="002A3AED"/>
    <w:rsid w:val="002A3C60"/>
    <w:rsid w:val="002A5B9C"/>
    <w:rsid w:val="002A602D"/>
    <w:rsid w:val="002A6877"/>
    <w:rsid w:val="002A7FAB"/>
    <w:rsid w:val="002B08F5"/>
    <w:rsid w:val="002B0BE6"/>
    <w:rsid w:val="002B1436"/>
    <w:rsid w:val="002B1B4D"/>
    <w:rsid w:val="002B776D"/>
    <w:rsid w:val="002C173E"/>
    <w:rsid w:val="002C2C1A"/>
    <w:rsid w:val="002C3256"/>
    <w:rsid w:val="002C35EC"/>
    <w:rsid w:val="002C3E7E"/>
    <w:rsid w:val="002C4F72"/>
    <w:rsid w:val="002C6158"/>
    <w:rsid w:val="002C6CAF"/>
    <w:rsid w:val="002C78EB"/>
    <w:rsid w:val="002D03F5"/>
    <w:rsid w:val="002D1178"/>
    <w:rsid w:val="002D1A47"/>
    <w:rsid w:val="002D1C58"/>
    <w:rsid w:val="002D1E11"/>
    <w:rsid w:val="002D2F6D"/>
    <w:rsid w:val="002D4C2B"/>
    <w:rsid w:val="002D5D4C"/>
    <w:rsid w:val="002D62DD"/>
    <w:rsid w:val="002D76B4"/>
    <w:rsid w:val="002E0571"/>
    <w:rsid w:val="002E19E4"/>
    <w:rsid w:val="002E1B34"/>
    <w:rsid w:val="002E32C6"/>
    <w:rsid w:val="002E3F23"/>
    <w:rsid w:val="002E5310"/>
    <w:rsid w:val="002E59A5"/>
    <w:rsid w:val="002E59DB"/>
    <w:rsid w:val="002E6B9E"/>
    <w:rsid w:val="002E6C45"/>
    <w:rsid w:val="002E7FD2"/>
    <w:rsid w:val="002F149C"/>
    <w:rsid w:val="002F1FF9"/>
    <w:rsid w:val="002F27D6"/>
    <w:rsid w:val="002F3564"/>
    <w:rsid w:val="002F4073"/>
    <w:rsid w:val="002F46CB"/>
    <w:rsid w:val="002F5D1E"/>
    <w:rsid w:val="002F6D7E"/>
    <w:rsid w:val="002F7786"/>
    <w:rsid w:val="002F7AF3"/>
    <w:rsid w:val="00300034"/>
    <w:rsid w:val="003001AB"/>
    <w:rsid w:val="00300331"/>
    <w:rsid w:val="0030058B"/>
    <w:rsid w:val="00300FD8"/>
    <w:rsid w:val="00301913"/>
    <w:rsid w:val="003021B2"/>
    <w:rsid w:val="00302D54"/>
    <w:rsid w:val="00303598"/>
    <w:rsid w:val="00304063"/>
    <w:rsid w:val="00304BB6"/>
    <w:rsid w:val="0030586C"/>
    <w:rsid w:val="00305F14"/>
    <w:rsid w:val="00306C1D"/>
    <w:rsid w:val="0030775E"/>
    <w:rsid w:val="00307838"/>
    <w:rsid w:val="003106B6"/>
    <w:rsid w:val="003112B6"/>
    <w:rsid w:val="003115CA"/>
    <w:rsid w:val="0031275D"/>
    <w:rsid w:val="00312880"/>
    <w:rsid w:val="00313DD1"/>
    <w:rsid w:val="0031516D"/>
    <w:rsid w:val="00316303"/>
    <w:rsid w:val="00316B75"/>
    <w:rsid w:val="00316DBA"/>
    <w:rsid w:val="00320628"/>
    <w:rsid w:val="00320E84"/>
    <w:rsid w:val="00321556"/>
    <w:rsid w:val="0032183F"/>
    <w:rsid w:val="00321C6E"/>
    <w:rsid w:val="003236E7"/>
    <w:rsid w:val="00323AA0"/>
    <w:rsid w:val="00323F47"/>
    <w:rsid w:val="00324048"/>
    <w:rsid w:val="00324E64"/>
    <w:rsid w:val="0032775D"/>
    <w:rsid w:val="003343FB"/>
    <w:rsid w:val="003356F1"/>
    <w:rsid w:val="003361C4"/>
    <w:rsid w:val="0033632C"/>
    <w:rsid w:val="00336DE3"/>
    <w:rsid w:val="003375D8"/>
    <w:rsid w:val="003376DD"/>
    <w:rsid w:val="00337912"/>
    <w:rsid w:val="00337B89"/>
    <w:rsid w:val="003414FE"/>
    <w:rsid w:val="00341883"/>
    <w:rsid w:val="00343016"/>
    <w:rsid w:val="00343856"/>
    <w:rsid w:val="0034420D"/>
    <w:rsid w:val="003447C2"/>
    <w:rsid w:val="00344B67"/>
    <w:rsid w:val="00344C2B"/>
    <w:rsid w:val="00345884"/>
    <w:rsid w:val="0034723A"/>
    <w:rsid w:val="00347518"/>
    <w:rsid w:val="00347B5C"/>
    <w:rsid w:val="00350E69"/>
    <w:rsid w:val="003515F5"/>
    <w:rsid w:val="00351CE5"/>
    <w:rsid w:val="003528B6"/>
    <w:rsid w:val="00353FB9"/>
    <w:rsid w:val="00354D50"/>
    <w:rsid w:val="003554EF"/>
    <w:rsid w:val="00355E96"/>
    <w:rsid w:val="00356193"/>
    <w:rsid w:val="003613DE"/>
    <w:rsid w:val="00361455"/>
    <w:rsid w:val="00362792"/>
    <w:rsid w:val="00362AE4"/>
    <w:rsid w:val="00363A12"/>
    <w:rsid w:val="00364104"/>
    <w:rsid w:val="00364FA4"/>
    <w:rsid w:val="003658AD"/>
    <w:rsid w:val="00365A83"/>
    <w:rsid w:val="003702EB"/>
    <w:rsid w:val="00370893"/>
    <w:rsid w:val="00370DFA"/>
    <w:rsid w:val="00372BAA"/>
    <w:rsid w:val="00374623"/>
    <w:rsid w:val="00375859"/>
    <w:rsid w:val="003802F6"/>
    <w:rsid w:val="00381517"/>
    <w:rsid w:val="00381850"/>
    <w:rsid w:val="00383AF0"/>
    <w:rsid w:val="00383E10"/>
    <w:rsid w:val="003842C5"/>
    <w:rsid w:val="00385566"/>
    <w:rsid w:val="003865E5"/>
    <w:rsid w:val="00390E7A"/>
    <w:rsid w:val="0039243B"/>
    <w:rsid w:val="003953D0"/>
    <w:rsid w:val="00395583"/>
    <w:rsid w:val="0039600B"/>
    <w:rsid w:val="003A38A7"/>
    <w:rsid w:val="003A4B81"/>
    <w:rsid w:val="003A561C"/>
    <w:rsid w:val="003B02DF"/>
    <w:rsid w:val="003B29D8"/>
    <w:rsid w:val="003B2B0B"/>
    <w:rsid w:val="003B30C2"/>
    <w:rsid w:val="003B3644"/>
    <w:rsid w:val="003B40F6"/>
    <w:rsid w:val="003B4398"/>
    <w:rsid w:val="003B6130"/>
    <w:rsid w:val="003B62FB"/>
    <w:rsid w:val="003B633C"/>
    <w:rsid w:val="003B6EF8"/>
    <w:rsid w:val="003B7E8C"/>
    <w:rsid w:val="003C01EE"/>
    <w:rsid w:val="003C0A67"/>
    <w:rsid w:val="003C0CDD"/>
    <w:rsid w:val="003C13F1"/>
    <w:rsid w:val="003C14F8"/>
    <w:rsid w:val="003C20EA"/>
    <w:rsid w:val="003C357A"/>
    <w:rsid w:val="003C38AE"/>
    <w:rsid w:val="003C5943"/>
    <w:rsid w:val="003C5F8D"/>
    <w:rsid w:val="003C6661"/>
    <w:rsid w:val="003C7902"/>
    <w:rsid w:val="003D072C"/>
    <w:rsid w:val="003D101B"/>
    <w:rsid w:val="003D22F9"/>
    <w:rsid w:val="003D29E0"/>
    <w:rsid w:val="003D2DAB"/>
    <w:rsid w:val="003D3604"/>
    <w:rsid w:val="003D3CFC"/>
    <w:rsid w:val="003D4690"/>
    <w:rsid w:val="003D4D7D"/>
    <w:rsid w:val="003D5651"/>
    <w:rsid w:val="003D5B89"/>
    <w:rsid w:val="003D6AB4"/>
    <w:rsid w:val="003E001C"/>
    <w:rsid w:val="003E03DB"/>
    <w:rsid w:val="003E09E2"/>
    <w:rsid w:val="003E0BC8"/>
    <w:rsid w:val="003E118E"/>
    <w:rsid w:val="003E1309"/>
    <w:rsid w:val="003E236E"/>
    <w:rsid w:val="003E2C58"/>
    <w:rsid w:val="003E53F6"/>
    <w:rsid w:val="003E675F"/>
    <w:rsid w:val="003E7382"/>
    <w:rsid w:val="003E7845"/>
    <w:rsid w:val="003F1248"/>
    <w:rsid w:val="003F178B"/>
    <w:rsid w:val="003F3060"/>
    <w:rsid w:val="003F46C0"/>
    <w:rsid w:val="003F5254"/>
    <w:rsid w:val="003F5679"/>
    <w:rsid w:val="00401F8F"/>
    <w:rsid w:val="00402690"/>
    <w:rsid w:val="00405240"/>
    <w:rsid w:val="0040671D"/>
    <w:rsid w:val="00407137"/>
    <w:rsid w:val="004105A0"/>
    <w:rsid w:val="004113D0"/>
    <w:rsid w:val="004114E3"/>
    <w:rsid w:val="00411A2F"/>
    <w:rsid w:val="00415C78"/>
    <w:rsid w:val="00417B25"/>
    <w:rsid w:val="00417E6F"/>
    <w:rsid w:val="00420F94"/>
    <w:rsid w:val="00421E8D"/>
    <w:rsid w:val="00422DAD"/>
    <w:rsid w:val="00423FB4"/>
    <w:rsid w:val="004241F9"/>
    <w:rsid w:val="00425713"/>
    <w:rsid w:val="004257C2"/>
    <w:rsid w:val="00426E65"/>
    <w:rsid w:val="00427141"/>
    <w:rsid w:val="00427818"/>
    <w:rsid w:val="00430452"/>
    <w:rsid w:val="00431397"/>
    <w:rsid w:val="00431B14"/>
    <w:rsid w:val="004324F3"/>
    <w:rsid w:val="00432F66"/>
    <w:rsid w:val="0043405B"/>
    <w:rsid w:val="00435D01"/>
    <w:rsid w:val="0043642F"/>
    <w:rsid w:val="004374CE"/>
    <w:rsid w:val="00437AFD"/>
    <w:rsid w:val="00437BA6"/>
    <w:rsid w:val="0044098E"/>
    <w:rsid w:val="0044122B"/>
    <w:rsid w:val="00442F31"/>
    <w:rsid w:val="0044454A"/>
    <w:rsid w:val="0044472B"/>
    <w:rsid w:val="00444B8C"/>
    <w:rsid w:val="004459AE"/>
    <w:rsid w:val="0045127F"/>
    <w:rsid w:val="00451782"/>
    <w:rsid w:val="004528C5"/>
    <w:rsid w:val="00452AE6"/>
    <w:rsid w:val="00453555"/>
    <w:rsid w:val="0045427B"/>
    <w:rsid w:val="0045544C"/>
    <w:rsid w:val="00456A09"/>
    <w:rsid w:val="00456ABE"/>
    <w:rsid w:val="00460C94"/>
    <w:rsid w:val="00460E21"/>
    <w:rsid w:val="00461504"/>
    <w:rsid w:val="004627D1"/>
    <w:rsid w:val="00463446"/>
    <w:rsid w:val="00463836"/>
    <w:rsid w:val="0046394B"/>
    <w:rsid w:val="004639BD"/>
    <w:rsid w:val="0046533C"/>
    <w:rsid w:val="00465386"/>
    <w:rsid w:val="00470BC1"/>
    <w:rsid w:val="00472157"/>
    <w:rsid w:val="004723BC"/>
    <w:rsid w:val="00472556"/>
    <w:rsid w:val="00472DC6"/>
    <w:rsid w:val="00474987"/>
    <w:rsid w:val="00476110"/>
    <w:rsid w:val="0047770E"/>
    <w:rsid w:val="00480572"/>
    <w:rsid w:val="00480BB0"/>
    <w:rsid w:val="00484153"/>
    <w:rsid w:val="004845FD"/>
    <w:rsid w:val="00484E20"/>
    <w:rsid w:val="00484FD4"/>
    <w:rsid w:val="00486D20"/>
    <w:rsid w:val="0049009E"/>
    <w:rsid w:val="004912F4"/>
    <w:rsid w:val="004917E4"/>
    <w:rsid w:val="00492D0B"/>
    <w:rsid w:val="00494217"/>
    <w:rsid w:val="00495169"/>
    <w:rsid w:val="00495F0E"/>
    <w:rsid w:val="00496182"/>
    <w:rsid w:val="004969CB"/>
    <w:rsid w:val="004A0B41"/>
    <w:rsid w:val="004A1A7E"/>
    <w:rsid w:val="004A2851"/>
    <w:rsid w:val="004A2AA1"/>
    <w:rsid w:val="004A3261"/>
    <w:rsid w:val="004A3762"/>
    <w:rsid w:val="004A429D"/>
    <w:rsid w:val="004A4E43"/>
    <w:rsid w:val="004A571D"/>
    <w:rsid w:val="004A5743"/>
    <w:rsid w:val="004A6A07"/>
    <w:rsid w:val="004A6F28"/>
    <w:rsid w:val="004B1799"/>
    <w:rsid w:val="004B1B34"/>
    <w:rsid w:val="004B1BBB"/>
    <w:rsid w:val="004B25B5"/>
    <w:rsid w:val="004B282C"/>
    <w:rsid w:val="004B368B"/>
    <w:rsid w:val="004B55AF"/>
    <w:rsid w:val="004B5EF5"/>
    <w:rsid w:val="004B7393"/>
    <w:rsid w:val="004B764C"/>
    <w:rsid w:val="004C0583"/>
    <w:rsid w:val="004C1B6A"/>
    <w:rsid w:val="004C2F1E"/>
    <w:rsid w:val="004C3C0E"/>
    <w:rsid w:val="004C3DAB"/>
    <w:rsid w:val="004C58D1"/>
    <w:rsid w:val="004C6558"/>
    <w:rsid w:val="004C6997"/>
    <w:rsid w:val="004C728F"/>
    <w:rsid w:val="004C7F81"/>
    <w:rsid w:val="004D005D"/>
    <w:rsid w:val="004D2958"/>
    <w:rsid w:val="004D2AD7"/>
    <w:rsid w:val="004D3A89"/>
    <w:rsid w:val="004D5470"/>
    <w:rsid w:val="004D58B8"/>
    <w:rsid w:val="004E17D1"/>
    <w:rsid w:val="004E217D"/>
    <w:rsid w:val="004E2360"/>
    <w:rsid w:val="004E2A1E"/>
    <w:rsid w:val="004E33DD"/>
    <w:rsid w:val="004E4372"/>
    <w:rsid w:val="004E694F"/>
    <w:rsid w:val="004E74D3"/>
    <w:rsid w:val="004F0441"/>
    <w:rsid w:val="004F1284"/>
    <w:rsid w:val="004F1854"/>
    <w:rsid w:val="004F316B"/>
    <w:rsid w:val="004F38F5"/>
    <w:rsid w:val="004F4B45"/>
    <w:rsid w:val="004F4CBE"/>
    <w:rsid w:val="004F4DD7"/>
    <w:rsid w:val="004F6867"/>
    <w:rsid w:val="004F7167"/>
    <w:rsid w:val="004F7B23"/>
    <w:rsid w:val="004F7D2F"/>
    <w:rsid w:val="005012A7"/>
    <w:rsid w:val="00501D35"/>
    <w:rsid w:val="00501EC5"/>
    <w:rsid w:val="005023DA"/>
    <w:rsid w:val="00505169"/>
    <w:rsid w:val="00505AF3"/>
    <w:rsid w:val="00506D6F"/>
    <w:rsid w:val="0051043F"/>
    <w:rsid w:val="005107F6"/>
    <w:rsid w:val="005123DA"/>
    <w:rsid w:val="005124BD"/>
    <w:rsid w:val="00512555"/>
    <w:rsid w:val="00512B8A"/>
    <w:rsid w:val="00513C8A"/>
    <w:rsid w:val="00514B94"/>
    <w:rsid w:val="00514C77"/>
    <w:rsid w:val="00516F99"/>
    <w:rsid w:val="005202A4"/>
    <w:rsid w:val="00521951"/>
    <w:rsid w:val="00522C27"/>
    <w:rsid w:val="00523029"/>
    <w:rsid w:val="00524317"/>
    <w:rsid w:val="00524515"/>
    <w:rsid w:val="005251D5"/>
    <w:rsid w:val="00531E2D"/>
    <w:rsid w:val="00532488"/>
    <w:rsid w:val="005326A7"/>
    <w:rsid w:val="00535682"/>
    <w:rsid w:val="005357E3"/>
    <w:rsid w:val="00535BBC"/>
    <w:rsid w:val="00540531"/>
    <w:rsid w:val="00540C90"/>
    <w:rsid w:val="00540C9A"/>
    <w:rsid w:val="00540DF8"/>
    <w:rsid w:val="00545655"/>
    <w:rsid w:val="00546585"/>
    <w:rsid w:val="00547010"/>
    <w:rsid w:val="00547D42"/>
    <w:rsid w:val="00547E39"/>
    <w:rsid w:val="0055028B"/>
    <w:rsid w:val="0055071E"/>
    <w:rsid w:val="00550BF2"/>
    <w:rsid w:val="00550EF5"/>
    <w:rsid w:val="005532A2"/>
    <w:rsid w:val="00554A5B"/>
    <w:rsid w:val="00555486"/>
    <w:rsid w:val="00557545"/>
    <w:rsid w:val="00557EE7"/>
    <w:rsid w:val="005621E7"/>
    <w:rsid w:val="0056429C"/>
    <w:rsid w:val="00566624"/>
    <w:rsid w:val="00567682"/>
    <w:rsid w:val="00567E8F"/>
    <w:rsid w:val="00567F30"/>
    <w:rsid w:val="005715EB"/>
    <w:rsid w:val="005734F2"/>
    <w:rsid w:val="00574313"/>
    <w:rsid w:val="00576146"/>
    <w:rsid w:val="00580D96"/>
    <w:rsid w:val="005822D7"/>
    <w:rsid w:val="0058268A"/>
    <w:rsid w:val="005827C3"/>
    <w:rsid w:val="00582FDF"/>
    <w:rsid w:val="00582FF3"/>
    <w:rsid w:val="00583D40"/>
    <w:rsid w:val="00583E37"/>
    <w:rsid w:val="0058449F"/>
    <w:rsid w:val="00584634"/>
    <w:rsid w:val="00584977"/>
    <w:rsid w:val="005849EC"/>
    <w:rsid w:val="00584B0F"/>
    <w:rsid w:val="00585919"/>
    <w:rsid w:val="005869D1"/>
    <w:rsid w:val="00591899"/>
    <w:rsid w:val="0059195E"/>
    <w:rsid w:val="00592034"/>
    <w:rsid w:val="00592E7F"/>
    <w:rsid w:val="005946A6"/>
    <w:rsid w:val="00596651"/>
    <w:rsid w:val="00596829"/>
    <w:rsid w:val="005A0069"/>
    <w:rsid w:val="005A0F0E"/>
    <w:rsid w:val="005A1038"/>
    <w:rsid w:val="005A1885"/>
    <w:rsid w:val="005A1FDA"/>
    <w:rsid w:val="005A2823"/>
    <w:rsid w:val="005A286C"/>
    <w:rsid w:val="005A3ADF"/>
    <w:rsid w:val="005A3B82"/>
    <w:rsid w:val="005A47BC"/>
    <w:rsid w:val="005A49D8"/>
    <w:rsid w:val="005A4D3E"/>
    <w:rsid w:val="005A6F49"/>
    <w:rsid w:val="005A7DFE"/>
    <w:rsid w:val="005B09FD"/>
    <w:rsid w:val="005B0B83"/>
    <w:rsid w:val="005B1145"/>
    <w:rsid w:val="005B1338"/>
    <w:rsid w:val="005B1BD7"/>
    <w:rsid w:val="005B2909"/>
    <w:rsid w:val="005B3D47"/>
    <w:rsid w:val="005B4850"/>
    <w:rsid w:val="005B57B0"/>
    <w:rsid w:val="005B5971"/>
    <w:rsid w:val="005B6360"/>
    <w:rsid w:val="005B6B24"/>
    <w:rsid w:val="005B6C6B"/>
    <w:rsid w:val="005B757A"/>
    <w:rsid w:val="005C2550"/>
    <w:rsid w:val="005C266D"/>
    <w:rsid w:val="005C377D"/>
    <w:rsid w:val="005C3B7D"/>
    <w:rsid w:val="005C496B"/>
    <w:rsid w:val="005C498B"/>
    <w:rsid w:val="005C53B7"/>
    <w:rsid w:val="005C6D5D"/>
    <w:rsid w:val="005D1860"/>
    <w:rsid w:val="005D2735"/>
    <w:rsid w:val="005D3167"/>
    <w:rsid w:val="005D3E74"/>
    <w:rsid w:val="005D5E45"/>
    <w:rsid w:val="005D6BA8"/>
    <w:rsid w:val="005D719D"/>
    <w:rsid w:val="005E0DEE"/>
    <w:rsid w:val="005E11E4"/>
    <w:rsid w:val="005E1997"/>
    <w:rsid w:val="005E1BF8"/>
    <w:rsid w:val="005E1E0B"/>
    <w:rsid w:val="005E3E09"/>
    <w:rsid w:val="005E3F59"/>
    <w:rsid w:val="005E43C3"/>
    <w:rsid w:val="005E4519"/>
    <w:rsid w:val="005E4573"/>
    <w:rsid w:val="005E49FF"/>
    <w:rsid w:val="005E4C31"/>
    <w:rsid w:val="005E4E0B"/>
    <w:rsid w:val="005E5BD8"/>
    <w:rsid w:val="005E61C6"/>
    <w:rsid w:val="005E70B0"/>
    <w:rsid w:val="005E768C"/>
    <w:rsid w:val="005E778A"/>
    <w:rsid w:val="005F09D0"/>
    <w:rsid w:val="005F41E2"/>
    <w:rsid w:val="005F536A"/>
    <w:rsid w:val="005F5F91"/>
    <w:rsid w:val="005F6E72"/>
    <w:rsid w:val="005F6F86"/>
    <w:rsid w:val="00600054"/>
    <w:rsid w:val="00600F72"/>
    <w:rsid w:val="006010D8"/>
    <w:rsid w:val="0060141E"/>
    <w:rsid w:val="00603A83"/>
    <w:rsid w:val="006040F6"/>
    <w:rsid w:val="006048C3"/>
    <w:rsid w:val="006051CB"/>
    <w:rsid w:val="00605BB8"/>
    <w:rsid w:val="00610DE7"/>
    <w:rsid w:val="0061172E"/>
    <w:rsid w:val="006117C3"/>
    <w:rsid w:val="00611A88"/>
    <w:rsid w:val="00611A8A"/>
    <w:rsid w:val="0061345A"/>
    <w:rsid w:val="00614691"/>
    <w:rsid w:val="00615036"/>
    <w:rsid w:val="0061655A"/>
    <w:rsid w:val="00617D24"/>
    <w:rsid w:val="006212F2"/>
    <w:rsid w:val="0062158F"/>
    <w:rsid w:val="00621C79"/>
    <w:rsid w:val="00621CB6"/>
    <w:rsid w:val="0062300E"/>
    <w:rsid w:val="00625E79"/>
    <w:rsid w:val="0063055B"/>
    <w:rsid w:val="00631897"/>
    <w:rsid w:val="0063271F"/>
    <w:rsid w:val="00633103"/>
    <w:rsid w:val="00634070"/>
    <w:rsid w:val="0063439D"/>
    <w:rsid w:val="00636A41"/>
    <w:rsid w:val="00636B61"/>
    <w:rsid w:val="006370F5"/>
    <w:rsid w:val="00641524"/>
    <w:rsid w:val="00642865"/>
    <w:rsid w:val="006432B6"/>
    <w:rsid w:val="006448C2"/>
    <w:rsid w:val="00645503"/>
    <w:rsid w:val="00645E18"/>
    <w:rsid w:val="00645ED4"/>
    <w:rsid w:val="00645F8F"/>
    <w:rsid w:val="00645FF6"/>
    <w:rsid w:val="00646417"/>
    <w:rsid w:val="00646625"/>
    <w:rsid w:val="0064687E"/>
    <w:rsid w:val="006472DA"/>
    <w:rsid w:val="00647336"/>
    <w:rsid w:val="00647EE1"/>
    <w:rsid w:val="00650DBC"/>
    <w:rsid w:val="006517EC"/>
    <w:rsid w:val="006518A6"/>
    <w:rsid w:val="00653DFF"/>
    <w:rsid w:val="00654BED"/>
    <w:rsid w:val="00655EB1"/>
    <w:rsid w:val="00656749"/>
    <w:rsid w:val="00656CB2"/>
    <w:rsid w:val="00657A8F"/>
    <w:rsid w:val="00660A3D"/>
    <w:rsid w:val="00660FEB"/>
    <w:rsid w:val="006618FC"/>
    <w:rsid w:val="0066344F"/>
    <w:rsid w:val="006635B8"/>
    <w:rsid w:val="00663ACA"/>
    <w:rsid w:val="006646AA"/>
    <w:rsid w:val="006650A1"/>
    <w:rsid w:val="00665DEA"/>
    <w:rsid w:val="00666143"/>
    <w:rsid w:val="00666446"/>
    <w:rsid w:val="00666C12"/>
    <w:rsid w:val="00667617"/>
    <w:rsid w:val="00670FF4"/>
    <w:rsid w:val="0067153D"/>
    <w:rsid w:val="00672086"/>
    <w:rsid w:val="006721DA"/>
    <w:rsid w:val="006722AF"/>
    <w:rsid w:val="006727B2"/>
    <w:rsid w:val="00673367"/>
    <w:rsid w:val="00673BCA"/>
    <w:rsid w:val="00674544"/>
    <w:rsid w:val="006749F5"/>
    <w:rsid w:val="006756B3"/>
    <w:rsid w:val="00676BFE"/>
    <w:rsid w:val="006812D8"/>
    <w:rsid w:val="006816E8"/>
    <w:rsid w:val="00681897"/>
    <w:rsid w:val="00681DF9"/>
    <w:rsid w:val="00681FF3"/>
    <w:rsid w:val="00682472"/>
    <w:rsid w:val="00682704"/>
    <w:rsid w:val="00682706"/>
    <w:rsid w:val="006831CC"/>
    <w:rsid w:val="0068340B"/>
    <w:rsid w:val="006837BC"/>
    <w:rsid w:val="006843A6"/>
    <w:rsid w:val="006848DD"/>
    <w:rsid w:val="00684DEE"/>
    <w:rsid w:val="00685384"/>
    <w:rsid w:val="006858C5"/>
    <w:rsid w:val="00685FC4"/>
    <w:rsid w:val="00686AAB"/>
    <w:rsid w:val="00690462"/>
    <w:rsid w:val="0069058E"/>
    <w:rsid w:val="00690761"/>
    <w:rsid w:val="00690B5B"/>
    <w:rsid w:val="00691568"/>
    <w:rsid w:val="00691F51"/>
    <w:rsid w:val="00694463"/>
    <w:rsid w:val="00694AB3"/>
    <w:rsid w:val="00695680"/>
    <w:rsid w:val="00695D0E"/>
    <w:rsid w:val="00695E27"/>
    <w:rsid w:val="006969ED"/>
    <w:rsid w:val="0069720D"/>
    <w:rsid w:val="006A2E49"/>
    <w:rsid w:val="006A3352"/>
    <w:rsid w:val="006A3B65"/>
    <w:rsid w:val="006A48D3"/>
    <w:rsid w:val="006A4B13"/>
    <w:rsid w:val="006A568E"/>
    <w:rsid w:val="006A5D56"/>
    <w:rsid w:val="006A6244"/>
    <w:rsid w:val="006A7B10"/>
    <w:rsid w:val="006B0418"/>
    <w:rsid w:val="006B107A"/>
    <w:rsid w:val="006B2375"/>
    <w:rsid w:val="006B3645"/>
    <w:rsid w:val="006B3915"/>
    <w:rsid w:val="006B3A3C"/>
    <w:rsid w:val="006B497E"/>
    <w:rsid w:val="006B5CBB"/>
    <w:rsid w:val="006B5F0B"/>
    <w:rsid w:val="006B7374"/>
    <w:rsid w:val="006B781D"/>
    <w:rsid w:val="006B7E55"/>
    <w:rsid w:val="006C03A4"/>
    <w:rsid w:val="006C132E"/>
    <w:rsid w:val="006C16CF"/>
    <w:rsid w:val="006C1796"/>
    <w:rsid w:val="006C46EC"/>
    <w:rsid w:val="006C4F6A"/>
    <w:rsid w:val="006C5417"/>
    <w:rsid w:val="006C5B83"/>
    <w:rsid w:val="006C615A"/>
    <w:rsid w:val="006D24D6"/>
    <w:rsid w:val="006D277A"/>
    <w:rsid w:val="006D2A91"/>
    <w:rsid w:val="006D5E0E"/>
    <w:rsid w:val="006D644E"/>
    <w:rsid w:val="006D6897"/>
    <w:rsid w:val="006E1754"/>
    <w:rsid w:val="006E28AE"/>
    <w:rsid w:val="006E2BA0"/>
    <w:rsid w:val="006E39D1"/>
    <w:rsid w:val="006E696A"/>
    <w:rsid w:val="006F08B4"/>
    <w:rsid w:val="006F206A"/>
    <w:rsid w:val="006F20DE"/>
    <w:rsid w:val="006F21F7"/>
    <w:rsid w:val="006F2FB3"/>
    <w:rsid w:val="006F36F2"/>
    <w:rsid w:val="006F47B1"/>
    <w:rsid w:val="006F51BE"/>
    <w:rsid w:val="006F5FC5"/>
    <w:rsid w:val="006F6FCF"/>
    <w:rsid w:val="0070028D"/>
    <w:rsid w:val="0070145A"/>
    <w:rsid w:val="00702144"/>
    <w:rsid w:val="00702313"/>
    <w:rsid w:val="00702CE2"/>
    <w:rsid w:val="0070306D"/>
    <w:rsid w:val="00703A23"/>
    <w:rsid w:val="00705400"/>
    <w:rsid w:val="00705851"/>
    <w:rsid w:val="00705E6A"/>
    <w:rsid w:val="00707AE7"/>
    <w:rsid w:val="007101BA"/>
    <w:rsid w:val="00710461"/>
    <w:rsid w:val="00711922"/>
    <w:rsid w:val="007133D5"/>
    <w:rsid w:val="00715A02"/>
    <w:rsid w:val="00716AF3"/>
    <w:rsid w:val="00717705"/>
    <w:rsid w:val="00720C29"/>
    <w:rsid w:val="007217D3"/>
    <w:rsid w:val="00721870"/>
    <w:rsid w:val="00721D64"/>
    <w:rsid w:val="0072265A"/>
    <w:rsid w:val="00722668"/>
    <w:rsid w:val="00722D86"/>
    <w:rsid w:val="00723FFD"/>
    <w:rsid w:val="007240A0"/>
    <w:rsid w:val="00724114"/>
    <w:rsid w:val="00724496"/>
    <w:rsid w:val="00724DD3"/>
    <w:rsid w:val="0072686B"/>
    <w:rsid w:val="00731EA8"/>
    <w:rsid w:val="0073223A"/>
    <w:rsid w:val="00733068"/>
    <w:rsid w:val="0073318E"/>
    <w:rsid w:val="00734A04"/>
    <w:rsid w:val="00735CC5"/>
    <w:rsid w:val="007366A7"/>
    <w:rsid w:val="00737538"/>
    <w:rsid w:val="0074056F"/>
    <w:rsid w:val="0074115B"/>
    <w:rsid w:val="007459DC"/>
    <w:rsid w:val="00745E19"/>
    <w:rsid w:val="00745F89"/>
    <w:rsid w:val="00746195"/>
    <w:rsid w:val="00746CE4"/>
    <w:rsid w:val="00746F78"/>
    <w:rsid w:val="007474F0"/>
    <w:rsid w:val="00752453"/>
    <w:rsid w:val="00754A70"/>
    <w:rsid w:val="00754CCA"/>
    <w:rsid w:val="00755BDA"/>
    <w:rsid w:val="007560D9"/>
    <w:rsid w:val="00756A5B"/>
    <w:rsid w:val="00756E9F"/>
    <w:rsid w:val="0075764C"/>
    <w:rsid w:val="00762922"/>
    <w:rsid w:val="00763453"/>
    <w:rsid w:val="00763A65"/>
    <w:rsid w:val="0076532C"/>
    <w:rsid w:val="00767113"/>
    <w:rsid w:val="007676CA"/>
    <w:rsid w:val="00770731"/>
    <w:rsid w:val="00770B66"/>
    <w:rsid w:val="0077435E"/>
    <w:rsid w:val="00775E4F"/>
    <w:rsid w:val="0077657C"/>
    <w:rsid w:val="007769B8"/>
    <w:rsid w:val="00776A6D"/>
    <w:rsid w:val="00777063"/>
    <w:rsid w:val="00781BF2"/>
    <w:rsid w:val="0078217B"/>
    <w:rsid w:val="007823E0"/>
    <w:rsid w:val="0078247F"/>
    <w:rsid w:val="007825C3"/>
    <w:rsid w:val="00782B1B"/>
    <w:rsid w:val="00782ED1"/>
    <w:rsid w:val="00786265"/>
    <w:rsid w:val="007870DB"/>
    <w:rsid w:val="0078781F"/>
    <w:rsid w:val="007929B6"/>
    <w:rsid w:val="007932F8"/>
    <w:rsid w:val="00793487"/>
    <w:rsid w:val="0079408F"/>
    <w:rsid w:val="00794DB6"/>
    <w:rsid w:val="00795F8A"/>
    <w:rsid w:val="007969FA"/>
    <w:rsid w:val="00797CED"/>
    <w:rsid w:val="007A3038"/>
    <w:rsid w:val="007A5DEA"/>
    <w:rsid w:val="007A6BCA"/>
    <w:rsid w:val="007A6CBC"/>
    <w:rsid w:val="007A6FC2"/>
    <w:rsid w:val="007A720B"/>
    <w:rsid w:val="007A7309"/>
    <w:rsid w:val="007A738D"/>
    <w:rsid w:val="007B044C"/>
    <w:rsid w:val="007B15F7"/>
    <w:rsid w:val="007B1601"/>
    <w:rsid w:val="007B243C"/>
    <w:rsid w:val="007B4BD8"/>
    <w:rsid w:val="007B4C51"/>
    <w:rsid w:val="007B6290"/>
    <w:rsid w:val="007B666F"/>
    <w:rsid w:val="007B6CC9"/>
    <w:rsid w:val="007B75C8"/>
    <w:rsid w:val="007B7649"/>
    <w:rsid w:val="007C036A"/>
    <w:rsid w:val="007C0920"/>
    <w:rsid w:val="007C11DE"/>
    <w:rsid w:val="007C1A04"/>
    <w:rsid w:val="007C2BD6"/>
    <w:rsid w:val="007C3100"/>
    <w:rsid w:val="007C390F"/>
    <w:rsid w:val="007C42E1"/>
    <w:rsid w:val="007C43E9"/>
    <w:rsid w:val="007D1440"/>
    <w:rsid w:val="007D3D27"/>
    <w:rsid w:val="007D4EB5"/>
    <w:rsid w:val="007D57C1"/>
    <w:rsid w:val="007D7E74"/>
    <w:rsid w:val="007D7EF8"/>
    <w:rsid w:val="007E128C"/>
    <w:rsid w:val="007E1A3D"/>
    <w:rsid w:val="007E41B1"/>
    <w:rsid w:val="007E64A4"/>
    <w:rsid w:val="007E76E0"/>
    <w:rsid w:val="007E7ECA"/>
    <w:rsid w:val="007E7EF2"/>
    <w:rsid w:val="007E7F69"/>
    <w:rsid w:val="007F0260"/>
    <w:rsid w:val="007F0D37"/>
    <w:rsid w:val="007F1B85"/>
    <w:rsid w:val="007F1C4A"/>
    <w:rsid w:val="007F1D46"/>
    <w:rsid w:val="007F3412"/>
    <w:rsid w:val="007F427D"/>
    <w:rsid w:val="007F4BA1"/>
    <w:rsid w:val="007F7407"/>
    <w:rsid w:val="0080034E"/>
    <w:rsid w:val="00801353"/>
    <w:rsid w:val="00801449"/>
    <w:rsid w:val="00801624"/>
    <w:rsid w:val="00801D9B"/>
    <w:rsid w:val="0080355C"/>
    <w:rsid w:val="00803E7E"/>
    <w:rsid w:val="0080421D"/>
    <w:rsid w:val="00804BDF"/>
    <w:rsid w:val="00804CA6"/>
    <w:rsid w:val="00805896"/>
    <w:rsid w:val="00806292"/>
    <w:rsid w:val="008074B4"/>
    <w:rsid w:val="00810B7F"/>
    <w:rsid w:val="00812A5E"/>
    <w:rsid w:val="00815AD4"/>
    <w:rsid w:val="008163A0"/>
    <w:rsid w:val="008163EB"/>
    <w:rsid w:val="0081691D"/>
    <w:rsid w:val="0082074B"/>
    <w:rsid w:val="00820E93"/>
    <w:rsid w:val="00821870"/>
    <w:rsid w:val="00823963"/>
    <w:rsid w:val="00823EF9"/>
    <w:rsid w:val="008241EE"/>
    <w:rsid w:val="00825EDE"/>
    <w:rsid w:val="00826CF0"/>
    <w:rsid w:val="00827BD5"/>
    <w:rsid w:val="008328B4"/>
    <w:rsid w:val="00832DED"/>
    <w:rsid w:val="00833C03"/>
    <w:rsid w:val="00835279"/>
    <w:rsid w:val="00835868"/>
    <w:rsid w:val="00835F4B"/>
    <w:rsid w:val="00835FE3"/>
    <w:rsid w:val="008372CB"/>
    <w:rsid w:val="00837739"/>
    <w:rsid w:val="00837AAD"/>
    <w:rsid w:val="008436C4"/>
    <w:rsid w:val="0084486D"/>
    <w:rsid w:val="008448BD"/>
    <w:rsid w:val="008456B1"/>
    <w:rsid w:val="008460A1"/>
    <w:rsid w:val="008470A8"/>
    <w:rsid w:val="008478F5"/>
    <w:rsid w:val="00853DC7"/>
    <w:rsid w:val="00854546"/>
    <w:rsid w:val="00854AFE"/>
    <w:rsid w:val="008559EC"/>
    <w:rsid w:val="008578CD"/>
    <w:rsid w:val="00857EA1"/>
    <w:rsid w:val="008606E5"/>
    <w:rsid w:val="008609E4"/>
    <w:rsid w:val="00861835"/>
    <w:rsid w:val="00861E6E"/>
    <w:rsid w:val="00862A77"/>
    <w:rsid w:val="0086423C"/>
    <w:rsid w:val="0086518B"/>
    <w:rsid w:val="0086548C"/>
    <w:rsid w:val="00865D1F"/>
    <w:rsid w:val="00866A94"/>
    <w:rsid w:val="00866FE5"/>
    <w:rsid w:val="0086701B"/>
    <w:rsid w:val="00867716"/>
    <w:rsid w:val="00867893"/>
    <w:rsid w:val="008710FA"/>
    <w:rsid w:val="0087385A"/>
    <w:rsid w:val="00874A20"/>
    <w:rsid w:val="00875A7B"/>
    <w:rsid w:val="0087608B"/>
    <w:rsid w:val="00876732"/>
    <w:rsid w:val="00876A37"/>
    <w:rsid w:val="00876B51"/>
    <w:rsid w:val="00876CF7"/>
    <w:rsid w:val="00876E72"/>
    <w:rsid w:val="00876F57"/>
    <w:rsid w:val="008808A6"/>
    <w:rsid w:val="00880D4F"/>
    <w:rsid w:val="0088212C"/>
    <w:rsid w:val="0088347B"/>
    <w:rsid w:val="00884155"/>
    <w:rsid w:val="00884335"/>
    <w:rsid w:val="00884913"/>
    <w:rsid w:val="008851AD"/>
    <w:rsid w:val="00886333"/>
    <w:rsid w:val="00886485"/>
    <w:rsid w:val="00886CB9"/>
    <w:rsid w:val="00887686"/>
    <w:rsid w:val="00887FC4"/>
    <w:rsid w:val="008910BC"/>
    <w:rsid w:val="008917CA"/>
    <w:rsid w:val="00891840"/>
    <w:rsid w:val="00891BE8"/>
    <w:rsid w:val="00893A8D"/>
    <w:rsid w:val="0089565A"/>
    <w:rsid w:val="00896DBA"/>
    <w:rsid w:val="00897413"/>
    <w:rsid w:val="008A0796"/>
    <w:rsid w:val="008A2A3E"/>
    <w:rsid w:val="008A3172"/>
    <w:rsid w:val="008A3930"/>
    <w:rsid w:val="008A587A"/>
    <w:rsid w:val="008A6B68"/>
    <w:rsid w:val="008A6EE0"/>
    <w:rsid w:val="008A7BF7"/>
    <w:rsid w:val="008A7C96"/>
    <w:rsid w:val="008B1319"/>
    <w:rsid w:val="008B197A"/>
    <w:rsid w:val="008B1A4C"/>
    <w:rsid w:val="008B2942"/>
    <w:rsid w:val="008B2B4B"/>
    <w:rsid w:val="008B2C33"/>
    <w:rsid w:val="008B3891"/>
    <w:rsid w:val="008B3AAA"/>
    <w:rsid w:val="008B3BC7"/>
    <w:rsid w:val="008B5259"/>
    <w:rsid w:val="008B7C31"/>
    <w:rsid w:val="008B7FC4"/>
    <w:rsid w:val="008C069B"/>
    <w:rsid w:val="008C1313"/>
    <w:rsid w:val="008C1D88"/>
    <w:rsid w:val="008C2325"/>
    <w:rsid w:val="008C2F3E"/>
    <w:rsid w:val="008C2FE0"/>
    <w:rsid w:val="008C3598"/>
    <w:rsid w:val="008C3D8C"/>
    <w:rsid w:val="008C4CFB"/>
    <w:rsid w:val="008C4F1A"/>
    <w:rsid w:val="008C569F"/>
    <w:rsid w:val="008C585D"/>
    <w:rsid w:val="008C6C28"/>
    <w:rsid w:val="008C6F3F"/>
    <w:rsid w:val="008D1780"/>
    <w:rsid w:val="008D2F0D"/>
    <w:rsid w:val="008D56BE"/>
    <w:rsid w:val="008D5E06"/>
    <w:rsid w:val="008D5FD6"/>
    <w:rsid w:val="008D7717"/>
    <w:rsid w:val="008E23F9"/>
    <w:rsid w:val="008E3BA0"/>
    <w:rsid w:val="008E3C67"/>
    <w:rsid w:val="008E432C"/>
    <w:rsid w:val="008E589D"/>
    <w:rsid w:val="008E5A2C"/>
    <w:rsid w:val="008E638D"/>
    <w:rsid w:val="008E6692"/>
    <w:rsid w:val="008F0D09"/>
    <w:rsid w:val="008F20C2"/>
    <w:rsid w:val="008F287E"/>
    <w:rsid w:val="008F2CE0"/>
    <w:rsid w:val="008F3CE7"/>
    <w:rsid w:val="008F3DFD"/>
    <w:rsid w:val="008F50A7"/>
    <w:rsid w:val="008F5FC1"/>
    <w:rsid w:val="008F7EF6"/>
    <w:rsid w:val="009003F2"/>
    <w:rsid w:val="00900923"/>
    <w:rsid w:val="00900C6D"/>
    <w:rsid w:val="00901416"/>
    <w:rsid w:val="00901593"/>
    <w:rsid w:val="009022EB"/>
    <w:rsid w:val="00903294"/>
    <w:rsid w:val="00903AA6"/>
    <w:rsid w:val="0090530F"/>
    <w:rsid w:val="00906B33"/>
    <w:rsid w:val="0091095E"/>
    <w:rsid w:val="009118FE"/>
    <w:rsid w:val="00911C83"/>
    <w:rsid w:val="00912236"/>
    <w:rsid w:val="00912349"/>
    <w:rsid w:val="009138DD"/>
    <w:rsid w:val="009141DE"/>
    <w:rsid w:val="00914351"/>
    <w:rsid w:val="0091582F"/>
    <w:rsid w:val="00915AF1"/>
    <w:rsid w:val="009167C8"/>
    <w:rsid w:val="00916DF3"/>
    <w:rsid w:val="00920208"/>
    <w:rsid w:val="00921371"/>
    <w:rsid w:val="00921CAE"/>
    <w:rsid w:val="0092221A"/>
    <w:rsid w:val="00922D89"/>
    <w:rsid w:val="009238EB"/>
    <w:rsid w:val="009245ED"/>
    <w:rsid w:val="00924E18"/>
    <w:rsid w:val="00925C56"/>
    <w:rsid w:val="00933A25"/>
    <w:rsid w:val="0093514C"/>
    <w:rsid w:val="00935995"/>
    <w:rsid w:val="0093600A"/>
    <w:rsid w:val="00937D5D"/>
    <w:rsid w:val="009406FA"/>
    <w:rsid w:val="00941246"/>
    <w:rsid w:val="00941B53"/>
    <w:rsid w:val="009432DC"/>
    <w:rsid w:val="00944EF6"/>
    <w:rsid w:val="00944F34"/>
    <w:rsid w:val="0094562A"/>
    <w:rsid w:val="009456E0"/>
    <w:rsid w:val="009469B6"/>
    <w:rsid w:val="00947836"/>
    <w:rsid w:val="0095129C"/>
    <w:rsid w:val="00953FA0"/>
    <w:rsid w:val="00955FE8"/>
    <w:rsid w:val="00956B38"/>
    <w:rsid w:val="00956F75"/>
    <w:rsid w:val="009579FC"/>
    <w:rsid w:val="009608FC"/>
    <w:rsid w:val="00960C7A"/>
    <w:rsid w:val="00960D65"/>
    <w:rsid w:val="00961206"/>
    <w:rsid w:val="009627D9"/>
    <w:rsid w:val="009643CE"/>
    <w:rsid w:val="009646BC"/>
    <w:rsid w:val="0096588A"/>
    <w:rsid w:val="009733D7"/>
    <w:rsid w:val="00974A07"/>
    <w:rsid w:val="009773F3"/>
    <w:rsid w:val="00980B9C"/>
    <w:rsid w:val="009817ED"/>
    <w:rsid w:val="00981F02"/>
    <w:rsid w:val="0098426F"/>
    <w:rsid w:val="00984512"/>
    <w:rsid w:val="00985C66"/>
    <w:rsid w:val="009870D4"/>
    <w:rsid w:val="009874F3"/>
    <w:rsid w:val="00987E98"/>
    <w:rsid w:val="009902E6"/>
    <w:rsid w:val="00990328"/>
    <w:rsid w:val="0099129A"/>
    <w:rsid w:val="0099275B"/>
    <w:rsid w:val="0099288E"/>
    <w:rsid w:val="009928D0"/>
    <w:rsid w:val="00993499"/>
    <w:rsid w:val="0099428B"/>
    <w:rsid w:val="0099495E"/>
    <w:rsid w:val="00994EE0"/>
    <w:rsid w:val="0099597B"/>
    <w:rsid w:val="00996B52"/>
    <w:rsid w:val="009970F7"/>
    <w:rsid w:val="00997AAC"/>
    <w:rsid w:val="009A0EE4"/>
    <w:rsid w:val="009A5139"/>
    <w:rsid w:val="009A706F"/>
    <w:rsid w:val="009A7560"/>
    <w:rsid w:val="009A7588"/>
    <w:rsid w:val="009B194C"/>
    <w:rsid w:val="009B2CA1"/>
    <w:rsid w:val="009B5560"/>
    <w:rsid w:val="009B5C68"/>
    <w:rsid w:val="009B6AE1"/>
    <w:rsid w:val="009B6D45"/>
    <w:rsid w:val="009B6F57"/>
    <w:rsid w:val="009C0044"/>
    <w:rsid w:val="009C01BE"/>
    <w:rsid w:val="009C2107"/>
    <w:rsid w:val="009C46E8"/>
    <w:rsid w:val="009C479A"/>
    <w:rsid w:val="009C63B9"/>
    <w:rsid w:val="009C66F1"/>
    <w:rsid w:val="009C6DC1"/>
    <w:rsid w:val="009C6EF2"/>
    <w:rsid w:val="009C7CE7"/>
    <w:rsid w:val="009D0EF7"/>
    <w:rsid w:val="009D101F"/>
    <w:rsid w:val="009D23DE"/>
    <w:rsid w:val="009D282C"/>
    <w:rsid w:val="009D2E78"/>
    <w:rsid w:val="009D3980"/>
    <w:rsid w:val="009D6F43"/>
    <w:rsid w:val="009D7CB9"/>
    <w:rsid w:val="009D7E16"/>
    <w:rsid w:val="009D7EB1"/>
    <w:rsid w:val="009E0078"/>
    <w:rsid w:val="009E025B"/>
    <w:rsid w:val="009E0D4F"/>
    <w:rsid w:val="009E139F"/>
    <w:rsid w:val="009E34EC"/>
    <w:rsid w:val="009E38AC"/>
    <w:rsid w:val="009E38AF"/>
    <w:rsid w:val="009E4AC5"/>
    <w:rsid w:val="009E577B"/>
    <w:rsid w:val="009E769E"/>
    <w:rsid w:val="009E7B78"/>
    <w:rsid w:val="009E7EA2"/>
    <w:rsid w:val="009F0BD7"/>
    <w:rsid w:val="009F143A"/>
    <w:rsid w:val="009F1B96"/>
    <w:rsid w:val="009F2158"/>
    <w:rsid w:val="009F215A"/>
    <w:rsid w:val="009F2608"/>
    <w:rsid w:val="009F27A0"/>
    <w:rsid w:val="009F3883"/>
    <w:rsid w:val="009F4673"/>
    <w:rsid w:val="009F4854"/>
    <w:rsid w:val="009F5D50"/>
    <w:rsid w:val="009F736B"/>
    <w:rsid w:val="00A029BA"/>
    <w:rsid w:val="00A02A82"/>
    <w:rsid w:val="00A05673"/>
    <w:rsid w:val="00A0610D"/>
    <w:rsid w:val="00A0630C"/>
    <w:rsid w:val="00A067EF"/>
    <w:rsid w:val="00A072A3"/>
    <w:rsid w:val="00A11C00"/>
    <w:rsid w:val="00A13663"/>
    <w:rsid w:val="00A1410A"/>
    <w:rsid w:val="00A15409"/>
    <w:rsid w:val="00A155B7"/>
    <w:rsid w:val="00A15E66"/>
    <w:rsid w:val="00A162F0"/>
    <w:rsid w:val="00A16B64"/>
    <w:rsid w:val="00A17559"/>
    <w:rsid w:val="00A17AC4"/>
    <w:rsid w:val="00A2018F"/>
    <w:rsid w:val="00A21025"/>
    <w:rsid w:val="00A21E70"/>
    <w:rsid w:val="00A22C1A"/>
    <w:rsid w:val="00A23479"/>
    <w:rsid w:val="00A23D6D"/>
    <w:rsid w:val="00A24336"/>
    <w:rsid w:val="00A247D8"/>
    <w:rsid w:val="00A2542B"/>
    <w:rsid w:val="00A2566E"/>
    <w:rsid w:val="00A27BA5"/>
    <w:rsid w:val="00A301FA"/>
    <w:rsid w:val="00A30DAD"/>
    <w:rsid w:val="00A31BE1"/>
    <w:rsid w:val="00A32B3A"/>
    <w:rsid w:val="00A33272"/>
    <w:rsid w:val="00A33AC6"/>
    <w:rsid w:val="00A33BB1"/>
    <w:rsid w:val="00A33CF3"/>
    <w:rsid w:val="00A34C95"/>
    <w:rsid w:val="00A35CA5"/>
    <w:rsid w:val="00A35EC7"/>
    <w:rsid w:val="00A37737"/>
    <w:rsid w:val="00A3794C"/>
    <w:rsid w:val="00A410EC"/>
    <w:rsid w:val="00A42C4F"/>
    <w:rsid w:val="00A449A4"/>
    <w:rsid w:val="00A4556E"/>
    <w:rsid w:val="00A4629D"/>
    <w:rsid w:val="00A464A4"/>
    <w:rsid w:val="00A46830"/>
    <w:rsid w:val="00A47EEA"/>
    <w:rsid w:val="00A512C7"/>
    <w:rsid w:val="00A524C9"/>
    <w:rsid w:val="00A526F3"/>
    <w:rsid w:val="00A538FE"/>
    <w:rsid w:val="00A53D78"/>
    <w:rsid w:val="00A55C50"/>
    <w:rsid w:val="00A5724A"/>
    <w:rsid w:val="00A622A0"/>
    <w:rsid w:val="00A62CF7"/>
    <w:rsid w:val="00A62D93"/>
    <w:rsid w:val="00A62ED1"/>
    <w:rsid w:val="00A642D4"/>
    <w:rsid w:val="00A64EF5"/>
    <w:rsid w:val="00A663C5"/>
    <w:rsid w:val="00A674F4"/>
    <w:rsid w:val="00A72813"/>
    <w:rsid w:val="00A73A0A"/>
    <w:rsid w:val="00A74E56"/>
    <w:rsid w:val="00A74EAE"/>
    <w:rsid w:val="00A754DD"/>
    <w:rsid w:val="00A768E0"/>
    <w:rsid w:val="00A77973"/>
    <w:rsid w:val="00A77E86"/>
    <w:rsid w:val="00A80599"/>
    <w:rsid w:val="00A820F0"/>
    <w:rsid w:val="00A83365"/>
    <w:rsid w:val="00A83907"/>
    <w:rsid w:val="00A8418C"/>
    <w:rsid w:val="00A84DB8"/>
    <w:rsid w:val="00A85491"/>
    <w:rsid w:val="00A919A8"/>
    <w:rsid w:val="00A93353"/>
    <w:rsid w:val="00A9565A"/>
    <w:rsid w:val="00A95DBF"/>
    <w:rsid w:val="00A966B5"/>
    <w:rsid w:val="00AA10EF"/>
    <w:rsid w:val="00AA11F4"/>
    <w:rsid w:val="00AA1816"/>
    <w:rsid w:val="00AA3846"/>
    <w:rsid w:val="00AA38D8"/>
    <w:rsid w:val="00AA3B7D"/>
    <w:rsid w:val="00AA44A6"/>
    <w:rsid w:val="00AA56C5"/>
    <w:rsid w:val="00AA5EA8"/>
    <w:rsid w:val="00AA66EA"/>
    <w:rsid w:val="00AA6F5C"/>
    <w:rsid w:val="00AB0B3A"/>
    <w:rsid w:val="00AB1CE0"/>
    <w:rsid w:val="00AB2170"/>
    <w:rsid w:val="00AB3FA9"/>
    <w:rsid w:val="00AB6D6D"/>
    <w:rsid w:val="00AC11A6"/>
    <w:rsid w:val="00AC3108"/>
    <w:rsid w:val="00AC3405"/>
    <w:rsid w:val="00AC469A"/>
    <w:rsid w:val="00AC4A7E"/>
    <w:rsid w:val="00AC5017"/>
    <w:rsid w:val="00AC6937"/>
    <w:rsid w:val="00AC70D1"/>
    <w:rsid w:val="00AC738A"/>
    <w:rsid w:val="00AC7407"/>
    <w:rsid w:val="00AD105E"/>
    <w:rsid w:val="00AD1711"/>
    <w:rsid w:val="00AD3258"/>
    <w:rsid w:val="00AD52EC"/>
    <w:rsid w:val="00AD5EBA"/>
    <w:rsid w:val="00AD7B8B"/>
    <w:rsid w:val="00AD7D6F"/>
    <w:rsid w:val="00AD7DCD"/>
    <w:rsid w:val="00AE0276"/>
    <w:rsid w:val="00AE0DC7"/>
    <w:rsid w:val="00AE3446"/>
    <w:rsid w:val="00AE36AA"/>
    <w:rsid w:val="00AE37CD"/>
    <w:rsid w:val="00AE3DCA"/>
    <w:rsid w:val="00AE4018"/>
    <w:rsid w:val="00AE402A"/>
    <w:rsid w:val="00AE4949"/>
    <w:rsid w:val="00AE4BC2"/>
    <w:rsid w:val="00AE50C8"/>
    <w:rsid w:val="00AE5E46"/>
    <w:rsid w:val="00AE6605"/>
    <w:rsid w:val="00AE67BA"/>
    <w:rsid w:val="00AE6987"/>
    <w:rsid w:val="00AF0E19"/>
    <w:rsid w:val="00AF1A2A"/>
    <w:rsid w:val="00AF21A7"/>
    <w:rsid w:val="00AF3197"/>
    <w:rsid w:val="00AF3AFF"/>
    <w:rsid w:val="00AF3DE1"/>
    <w:rsid w:val="00AF45BC"/>
    <w:rsid w:val="00AF6FC3"/>
    <w:rsid w:val="00B005D7"/>
    <w:rsid w:val="00B008F0"/>
    <w:rsid w:val="00B00BA1"/>
    <w:rsid w:val="00B010A9"/>
    <w:rsid w:val="00B0114F"/>
    <w:rsid w:val="00B020D7"/>
    <w:rsid w:val="00B03269"/>
    <w:rsid w:val="00B0384C"/>
    <w:rsid w:val="00B03EB4"/>
    <w:rsid w:val="00B0606F"/>
    <w:rsid w:val="00B07EFB"/>
    <w:rsid w:val="00B116DE"/>
    <w:rsid w:val="00B133C5"/>
    <w:rsid w:val="00B13E22"/>
    <w:rsid w:val="00B146A8"/>
    <w:rsid w:val="00B147AD"/>
    <w:rsid w:val="00B14927"/>
    <w:rsid w:val="00B149BB"/>
    <w:rsid w:val="00B1557B"/>
    <w:rsid w:val="00B16A22"/>
    <w:rsid w:val="00B17993"/>
    <w:rsid w:val="00B213CC"/>
    <w:rsid w:val="00B22623"/>
    <w:rsid w:val="00B22787"/>
    <w:rsid w:val="00B23601"/>
    <w:rsid w:val="00B237B3"/>
    <w:rsid w:val="00B24E5E"/>
    <w:rsid w:val="00B263F7"/>
    <w:rsid w:val="00B26831"/>
    <w:rsid w:val="00B273C5"/>
    <w:rsid w:val="00B30126"/>
    <w:rsid w:val="00B30210"/>
    <w:rsid w:val="00B30BA8"/>
    <w:rsid w:val="00B322FF"/>
    <w:rsid w:val="00B326ED"/>
    <w:rsid w:val="00B32A01"/>
    <w:rsid w:val="00B33174"/>
    <w:rsid w:val="00B33CE7"/>
    <w:rsid w:val="00B3779C"/>
    <w:rsid w:val="00B37A31"/>
    <w:rsid w:val="00B40D78"/>
    <w:rsid w:val="00B42909"/>
    <w:rsid w:val="00B43929"/>
    <w:rsid w:val="00B44905"/>
    <w:rsid w:val="00B45D0F"/>
    <w:rsid w:val="00B467F0"/>
    <w:rsid w:val="00B47BDF"/>
    <w:rsid w:val="00B51088"/>
    <w:rsid w:val="00B5133E"/>
    <w:rsid w:val="00B52F7A"/>
    <w:rsid w:val="00B53161"/>
    <w:rsid w:val="00B5390D"/>
    <w:rsid w:val="00B55E92"/>
    <w:rsid w:val="00B55F8C"/>
    <w:rsid w:val="00B573D8"/>
    <w:rsid w:val="00B6149E"/>
    <w:rsid w:val="00B61690"/>
    <w:rsid w:val="00B626D2"/>
    <w:rsid w:val="00B62EC8"/>
    <w:rsid w:val="00B6363D"/>
    <w:rsid w:val="00B64617"/>
    <w:rsid w:val="00B64DE4"/>
    <w:rsid w:val="00B66B42"/>
    <w:rsid w:val="00B67712"/>
    <w:rsid w:val="00B703F9"/>
    <w:rsid w:val="00B70A2D"/>
    <w:rsid w:val="00B70B48"/>
    <w:rsid w:val="00B70C20"/>
    <w:rsid w:val="00B71325"/>
    <w:rsid w:val="00B716C9"/>
    <w:rsid w:val="00B72893"/>
    <w:rsid w:val="00B72E42"/>
    <w:rsid w:val="00B73CCC"/>
    <w:rsid w:val="00B746C4"/>
    <w:rsid w:val="00B75FF3"/>
    <w:rsid w:val="00B764DA"/>
    <w:rsid w:val="00B76D87"/>
    <w:rsid w:val="00B81497"/>
    <w:rsid w:val="00B815C0"/>
    <w:rsid w:val="00B81A45"/>
    <w:rsid w:val="00B83394"/>
    <w:rsid w:val="00B83626"/>
    <w:rsid w:val="00B83C28"/>
    <w:rsid w:val="00B847EC"/>
    <w:rsid w:val="00B8546C"/>
    <w:rsid w:val="00B85FB0"/>
    <w:rsid w:val="00B86F4A"/>
    <w:rsid w:val="00B87BF3"/>
    <w:rsid w:val="00B908A8"/>
    <w:rsid w:val="00B911B5"/>
    <w:rsid w:val="00B92976"/>
    <w:rsid w:val="00B93F64"/>
    <w:rsid w:val="00B948B9"/>
    <w:rsid w:val="00B94C35"/>
    <w:rsid w:val="00B94F24"/>
    <w:rsid w:val="00B951BA"/>
    <w:rsid w:val="00B96FAC"/>
    <w:rsid w:val="00B9776B"/>
    <w:rsid w:val="00BA07B2"/>
    <w:rsid w:val="00BA0DAD"/>
    <w:rsid w:val="00BA10C1"/>
    <w:rsid w:val="00BA2925"/>
    <w:rsid w:val="00BA2EC1"/>
    <w:rsid w:val="00BA301A"/>
    <w:rsid w:val="00BA45C0"/>
    <w:rsid w:val="00BA59D3"/>
    <w:rsid w:val="00BA6519"/>
    <w:rsid w:val="00BA6FCF"/>
    <w:rsid w:val="00BA758B"/>
    <w:rsid w:val="00BA7BF9"/>
    <w:rsid w:val="00BB0CC1"/>
    <w:rsid w:val="00BB12E6"/>
    <w:rsid w:val="00BB20F9"/>
    <w:rsid w:val="00BB26B1"/>
    <w:rsid w:val="00BB2D2F"/>
    <w:rsid w:val="00BB4201"/>
    <w:rsid w:val="00BB66FF"/>
    <w:rsid w:val="00BB7FC3"/>
    <w:rsid w:val="00BC2534"/>
    <w:rsid w:val="00BC276D"/>
    <w:rsid w:val="00BC34F6"/>
    <w:rsid w:val="00BC382D"/>
    <w:rsid w:val="00BC3961"/>
    <w:rsid w:val="00BC3DA8"/>
    <w:rsid w:val="00BC4B62"/>
    <w:rsid w:val="00BC580E"/>
    <w:rsid w:val="00BC62E4"/>
    <w:rsid w:val="00BC6BDB"/>
    <w:rsid w:val="00BD2382"/>
    <w:rsid w:val="00BD3E03"/>
    <w:rsid w:val="00BD6CF0"/>
    <w:rsid w:val="00BD7054"/>
    <w:rsid w:val="00BE0015"/>
    <w:rsid w:val="00BE21AE"/>
    <w:rsid w:val="00BE230F"/>
    <w:rsid w:val="00BE24DB"/>
    <w:rsid w:val="00BE29F0"/>
    <w:rsid w:val="00BE2B9E"/>
    <w:rsid w:val="00BE3004"/>
    <w:rsid w:val="00BE41B3"/>
    <w:rsid w:val="00BE4409"/>
    <w:rsid w:val="00BE5085"/>
    <w:rsid w:val="00BE52F2"/>
    <w:rsid w:val="00BE64ED"/>
    <w:rsid w:val="00BE66C5"/>
    <w:rsid w:val="00BE70C4"/>
    <w:rsid w:val="00BE782B"/>
    <w:rsid w:val="00BF1134"/>
    <w:rsid w:val="00BF2892"/>
    <w:rsid w:val="00BF30F9"/>
    <w:rsid w:val="00BF33DE"/>
    <w:rsid w:val="00BF4142"/>
    <w:rsid w:val="00BF450C"/>
    <w:rsid w:val="00BF4FE1"/>
    <w:rsid w:val="00BF70B0"/>
    <w:rsid w:val="00BF7883"/>
    <w:rsid w:val="00C00338"/>
    <w:rsid w:val="00C019AB"/>
    <w:rsid w:val="00C027D6"/>
    <w:rsid w:val="00C02F46"/>
    <w:rsid w:val="00C035CB"/>
    <w:rsid w:val="00C03619"/>
    <w:rsid w:val="00C04321"/>
    <w:rsid w:val="00C053BF"/>
    <w:rsid w:val="00C0581A"/>
    <w:rsid w:val="00C0594E"/>
    <w:rsid w:val="00C07AF1"/>
    <w:rsid w:val="00C10581"/>
    <w:rsid w:val="00C1114B"/>
    <w:rsid w:val="00C11C44"/>
    <w:rsid w:val="00C12003"/>
    <w:rsid w:val="00C1431B"/>
    <w:rsid w:val="00C16047"/>
    <w:rsid w:val="00C1694D"/>
    <w:rsid w:val="00C1722A"/>
    <w:rsid w:val="00C177AB"/>
    <w:rsid w:val="00C21B46"/>
    <w:rsid w:val="00C22213"/>
    <w:rsid w:val="00C249EE"/>
    <w:rsid w:val="00C26E32"/>
    <w:rsid w:val="00C30A89"/>
    <w:rsid w:val="00C30F72"/>
    <w:rsid w:val="00C330B1"/>
    <w:rsid w:val="00C336AC"/>
    <w:rsid w:val="00C35B68"/>
    <w:rsid w:val="00C36093"/>
    <w:rsid w:val="00C374BD"/>
    <w:rsid w:val="00C379F7"/>
    <w:rsid w:val="00C40BE1"/>
    <w:rsid w:val="00C41C25"/>
    <w:rsid w:val="00C42A05"/>
    <w:rsid w:val="00C42A4B"/>
    <w:rsid w:val="00C43D1C"/>
    <w:rsid w:val="00C4415F"/>
    <w:rsid w:val="00C46CBA"/>
    <w:rsid w:val="00C473CD"/>
    <w:rsid w:val="00C47FF3"/>
    <w:rsid w:val="00C50D4D"/>
    <w:rsid w:val="00C50F18"/>
    <w:rsid w:val="00C51353"/>
    <w:rsid w:val="00C53119"/>
    <w:rsid w:val="00C54327"/>
    <w:rsid w:val="00C54657"/>
    <w:rsid w:val="00C61008"/>
    <w:rsid w:val="00C61D38"/>
    <w:rsid w:val="00C6264D"/>
    <w:rsid w:val="00C627A9"/>
    <w:rsid w:val="00C6364D"/>
    <w:rsid w:val="00C659B8"/>
    <w:rsid w:val="00C65CD2"/>
    <w:rsid w:val="00C66161"/>
    <w:rsid w:val="00C72135"/>
    <w:rsid w:val="00C73232"/>
    <w:rsid w:val="00C74A36"/>
    <w:rsid w:val="00C76649"/>
    <w:rsid w:val="00C76FDA"/>
    <w:rsid w:val="00C77387"/>
    <w:rsid w:val="00C77E6B"/>
    <w:rsid w:val="00C77FC6"/>
    <w:rsid w:val="00C805DC"/>
    <w:rsid w:val="00C80F3A"/>
    <w:rsid w:val="00C80F4C"/>
    <w:rsid w:val="00C81B40"/>
    <w:rsid w:val="00C825C3"/>
    <w:rsid w:val="00C8370F"/>
    <w:rsid w:val="00C83846"/>
    <w:rsid w:val="00C839DE"/>
    <w:rsid w:val="00C83F08"/>
    <w:rsid w:val="00C85731"/>
    <w:rsid w:val="00C8573E"/>
    <w:rsid w:val="00C857FE"/>
    <w:rsid w:val="00C86396"/>
    <w:rsid w:val="00C867E1"/>
    <w:rsid w:val="00C869B7"/>
    <w:rsid w:val="00C875F3"/>
    <w:rsid w:val="00C87AAB"/>
    <w:rsid w:val="00C87D30"/>
    <w:rsid w:val="00C90956"/>
    <w:rsid w:val="00C91E02"/>
    <w:rsid w:val="00C923BE"/>
    <w:rsid w:val="00C94558"/>
    <w:rsid w:val="00C94605"/>
    <w:rsid w:val="00C95FC1"/>
    <w:rsid w:val="00C97336"/>
    <w:rsid w:val="00C97367"/>
    <w:rsid w:val="00C978C3"/>
    <w:rsid w:val="00C97EF4"/>
    <w:rsid w:val="00CA0249"/>
    <w:rsid w:val="00CA246A"/>
    <w:rsid w:val="00CA3E32"/>
    <w:rsid w:val="00CA4A6E"/>
    <w:rsid w:val="00CA5005"/>
    <w:rsid w:val="00CA6CE8"/>
    <w:rsid w:val="00CA7144"/>
    <w:rsid w:val="00CA7DF2"/>
    <w:rsid w:val="00CA7F58"/>
    <w:rsid w:val="00CB0B7B"/>
    <w:rsid w:val="00CB0D48"/>
    <w:rsid w:val="00CB1086"/>
    <w:rsid w:val="00CB2B88"/>
    <w:rsid w:val="00CB330B"/>
    <w:rsid w:val="00CB37D9"/>
    <w:rsid w:val="00CB4DA5"/>
    <w:rsid w:val="00CB4E4B"/>
    <w:rsid w:val="00CB5FAE"/>
    <w:rsid w:val="00CB7778"/>
    <w:rsid w:val="00CB7A6A"/>
    <w:rsid w:val="00CC0E2D"/>
    <w:rsid w:val="00CC11C8"/>
    <w:rsid w:val="00CC3534"/>
    <w:rsid w:val="00CC39CA"/>
    <w:rsid w:val="00CC4267"/>
    <w:rsid w:val="00CC5259"/>
    <w:rsid w:val="00CC5273"/>
    <w:rsid w:val="00CD02A4"/>
    <w:rsid w:val="00CD0E6B"/>
    <w:rsid w:val="00CD24D1"/>
    <w:rsid w:val="00CD24E4"/>
    <w:rsid w:val="00CD2C81"/>
    <w:rsid w:val="00CD31C7"/>
    <w:rsid w:val="00CD4594"/>
    <w:rsid w:val="00CD5144"/>
    <w:rsid w:val="00CD563A"/>
    <w:rsid w:val="00CD5C7B"/>
    <w:rsid w:val="00CD611F"/>
    <w:rsid w:val="00CD7BEC"/>
    <w:rsid w:val="00CE0650"/>
    <w:rsid w:val="00CE0AF2"/>
    <w:rsid w:val="00CE1AAF"/>
    <w:rsid w:val="00CE23F0"/>
    <w:rsid w:val="00CE3C2C"/>
    <w:rsid w:val="00CE4579"/>
    <w:rsid w:val="00CE5111"/>
    <w:rsid w:val="00CE5A1C"/>
    <w:rsid w:val="00CE5B3A"/>
    <w:rsid w:val="00CE62DA"/>
    <w:rsid w:val="00CF1440"/>
    <w:rsid w:val="00CF1D72"/>
    <w:rsid w:val="00CF212A"/>
    <w:rsid w:val="00CF287B"/>
    <w:rsid w:val="00CF38CD"/>
    <w:rsid w:val="00CF445A"/>
    <w:rsid w:val="00CF4AAE"/>
    <w:rsid w:val="00CF64E8"/>
    <w:rsid w:val="00CF699F"/>
    <w:rsid w:val="00D05707"/>
    <w:rsid w:val="00D07944"/>
    <w:rsid w:val="00D10DA1"/>
    <w:rsid w:val="00D11745"/>
    <w:rsid w:val="00D1229F"/>
    <w:rsid w:val="00D12871"/>
    <w:rsid w:val="00D13040"/>
    <w:rsid w:val="00D14301"/>
    <w:rsid w:val="00D143B0"/>
    <w:rsid w:val="00D153BC"/>
    <w:rsid w:val="00D15A45"/>
    <w:rsid w:val="00D15A71"/>
    <w:rsid w:val="00D17F15"/>
    <w:rsid w:val="00D21D14"/>
    <w:rsid w:val="00D2334F"/>
    <w:rsid w:val="00D23815"/>
    <w:rsid w:val="00D23F56"/>
    <w:rsid w:val="00D2444A"/>
    <w:rsid w:val="00D258ED"/>
    <w:rsid w:val="00D260AC"/>
    <w:rsid w:val="00D275C3"/>
    <w:rsid w:val="00D27C3B"/>
    <w:rsid w:val="00D303F6"/>
    <w:rsid w:val="00D30783"/>
    <w:rsid w:val="00D31231"/>
    <w:rsid w:val="00D3138D"/>
    <w:rsid w:val="00D31DFE"/>
    <w:rsid w:val="00D32966"/>
    <w:rsid w:val="00D3302B"/>
    <w:rsid w:val="00D33AA1"/>
    <w:rsid w:val="00D36696"/>
    <w:rsid w:val="00D377DC"/>
    <w:rsid w:val="00D4002F"/>
    <w:rsid w:val="00D40451"/>
    <w:rsid w:val="00D417F1"/>
    <w:rsid w:val="00D41DE7"/>
    <w:rsid w:val="00D424BB"/>
    <w:rsid w:val="00D42C98"/>
    <w:rsid w:val="00D43C90"/>
    <w:rsid w:val="00D45B78"/>
    <w:rsid w:val="00D4631D"/>
    <w:rsid w:val="00D46A02"/>
    <w:rsid w:val="00D5013C"/>
    <w:rsid w:val="00D50E6E"/>
    <w:rsid w:val="00D51845"/>
    <w:rsid w:val="00D51EB9"/>
    <w:rsid w:val="00D537FC"/>
    <w:rsid w:val="00D53FC7"/>
    <w:rsid w:val="00D54525"/>
    <w:rsid w:val="00D54A3A"/>
    <w:rsid w:val="00D560E6"/>
    <w:rsid w:val="00D57C75"/>
    <w:rsid w:val="00D609BC"/>
    <w:rsid w:val="00D61427"/>
    <w:rsid w:val="00D626F5"/>
    <w:rsid w:val="00D62CF6"/>
    <w:rsid w:val="00D64228"/>
    <w:rsid w:val="00D659B9"/>
    <w:rsid w:val="00D6603E"/>
    <w:rsid w:val="00D667C3"/>
    <w:rsid w:val="00D701E1"/>
    <w:rsid w:val="00D705AA"/>
    <w:rsid w:val="00D70997"/>
    <w:rsid w:val="00D710E4"/>
    <w:rsid w:val="00D722DF"/>
    <w:rsid w:val="00D72AFE"/>
    <w:rsid w:val="00D72E93"/>
    <w:rsid w:val="00D733E0"/>
    <w:rsid w:val="00D75059"/>
    <w:rsid w:val="00D75793"/>
    <w:rsid w:val="00D7606B"/>
    <w:rsid w:val="00D76B54"/>
    <w:rsid w:val="00D8045A"/>
    <w:rsid w:val="00D81B94"/>
    <w:rsid w:val="00D82163"/>
    <w:rsid w:val="00D8272E"/>
    <w:rsid w:val="00D842AB"/>
    <w:rsid w:val="00D8504E"/>
    <w:rsid w:val="00D8552F"/>
    <w:rsid w:val="00D85A66"/>
    <w:rsid w:val="00D85B5A"/>
    <w:rsid w:val="00D868BE"/>
    <w:rsid w:val="00D86C68"/>
    <w:rsid w:val="00D87C77"/>
    <w:rsid w:val="00D900C0"/>
    <w:rsid w:val="00D910AA"/>
    <w:rsid w:val="00D918D4"/>
    <w:rsid w:val="00D91ED3"/>
    <w:rsid w:val="00D92726"/>
    <w:rsid w:val="00D93114"/>
    <w:rsid w:val="00D938D2"/>
    <w:rsid w:val="00D93E42"/>
    <w:rsid w:val="00D942D7"/>
    <w:rsid w:val="00D94555"/>
    <w:rsid w:val="00D94BC2"/>
    <w:rsid w:val="00D95721"/>
    <w:rsid w:val="00D96257"/>
    <w:rsid w:val="00D96299"/>
    <w:rsid w:val="00DA0CC2"/>
    <w:rsid w:val="00DA162B"/>
    <w:rsid w:val="00DA2430"/>
    <w:rsid w:val="00DA48D6"/>
    <w:rsid w:val="00DA53EB"/>
    <w:rsid w:val="00DA6976"/>
    <w:rsid w:val="00DB04F3"/>
    <w:rsid w:val="00DB16DF"/>
    <w:rsid w:val="00DB214A"/>
    <w:rsid w:val="00DB2737"/>
    <w:rsid w:val="00DB52B8"/>
    <w:rsid w:val="00DB6A17"/>
    <w:rsid w:val="00DB731F"/>
    <w:rsid w:val="00DB75EE"/>
    <w:rsid w:val="00DC099E"/>
    <w:rsid w:val="00DC15E4"/>
    <w:rsid w:val="00DC1893"/>
    <w:rsid w:val="00DC3A6B"/>
    <w:rsid w:val="00DC3B8B"/>
    <w:rsid w:val="00DC47CE"/>
    <w:rsid w:val="00DC5A81"/>
    <w:rsid w:val="00DC6632"/>
    <w:rsid w:val="00DC6793"/>
    <w:rsid w:val="00DC6B22"/>
    <w:rsid w:val="00DC7E48"/>
    <w:rsid w:val="00DC7F94"/>
    <w:rsid w:val="00DD1124"/>
    <w:rsid w:val="00DD1FC0"/>
    <w:rsid w:val="00DD45D0"/>
    <w:rsid w:val="00DD541D"/>
    <w:rsid w:val="00DD6E7F"/>
    <w:rsid w:val="00DD7351"/>
    <w:rsid w:val="00DD76D8"/>
    <w:rsid w:val="00DD7A87"/>
    <w:rsid w:val="00DD7D53"/>
    <w:rsid w:val="00DE32C1"/>
    <w:rsid w:val="00DE378D"/>
    <w:rsid w:val="00DE4C8D"/>
    <w:rsid w:val="00DE5309"/>
    <w:rsid w:val="00DE5545"/>
    <w:rsid w:val="00DE5F59"/>
    <w:rsid w:val="00DE63CD"/>
    <w:rsid w:val="00DE6A11"/>
    <w:rsid w:val="00DE6B4E"/>
    <w:rsid w:val="00DF0DBC"/>
    <w:rsid w:val="00DF0EFF"/>
    <w:rsid w:val="00DF30B8"/>
    <w:rsid w:val="00DF3A77"/>
    <w:rsid w:val="00DF3BF7"/>
    <w:rsid w:val="00DF46C7"/>
    <w:rsid w:val="00DF495A"/>
    <w:rsid w:val="00DF4E10"/>
    <w:rsid w:val="00DF5AEE"/>
    <w:rsid w:val="00DF60CC"/>
    <w:rsid w:val="00DF6CAB"/>
    <w:rsid w:val="00DF743F"/>
    <w:rsid w:val="00DF7D67"/>
    <w:rsid w:val="00E00BD5"/>
    <w:rsid w:val="00E035D6"/>
    <w:rsid w:val="00E04325"/>
    <w:rsid w:val="00E05954"/>
    <w:rsid w:val="00E06B4A"/>
    <w:rsid w:val="00E074DC"/>
    <w:rsid w:val="00E07807"/>
    <w:rsid w:val="00E07BC0"/>
    <w:rsid w:val="00E103A7"/>
    <w:rsid w:val="00E10672"/>
    <w:rsid w:val="00E10A7E"/>
    <w:rsid w:val="00E12CB6"/>
    <w:rsid w:val="00E13073"/>
    <w:rsid w:val="00E13E70"/>
    <w:rsid w:val="00E1489E"/>
    <w:rsid w:val="00E14BCC"/>
    <w:rsid w:val="00E16520"/>
    <w:rsid w:val="00E16C67"/>
    <w:rsid w:val="00E21124"/>
    <w:rsid w:val="00E213FF"/>
    <w:rsid w:val="00E21938"/>
    <w:rsid w:val="00E21DC6"/>
    <w:rsid w:val="00E2299C"/>
    <w:rsid w:val="00E23CAA"/>
    <w:rsid w:val="00E24970"/>
    <w:rsid w:val="00E26ACD"/>
    <w:rsid w:val="00E26D45"/>
    <w:rsid w:val="00E27023"/>
    <w:rsid w:val="00E2754F"/>
    <w:rsid w:val="00E27D43"/>
    <w:rsid w:val="00E27F6A"/>
    <w:rsid w:val="00E3365C"/>
    <w:rsid w:val="00E34205"/>
    <w:rsid w:val="00E3468F"/>
    <w:rsid w:val="00E36843"/>
    <w:rsid w:val="00E377D0"/>
    <w:rsid w:val="00E40123"/>
    <w:rsid w:val="00E41AD5"/>
    <w:rsid w:val="00E4331A"/>
    <w:rsid w:val="00E43745"/>
    <w:rsid w:val="00E43D95"/>
    <w:rsid w:val="00E44D1F"/>
    <w:rsid w:val="00E467F0"/>
    <w:rsid w:val="00E506DA"/>
    <w:rsid w:val="00E51EEF"/>
    <w:rsid w:val="00E52856"/>
    <w:rsid w:val="00E53768"/>
    <w:rsid w:val="00E53D92"/>
    <w:rsid w:val="00E558A0"/>
    <w:rsid w:val="00E6111C"/>
    <w:rsid w:val="00E61AE3"/>
    <w:rsid w:val="00E61E2C"/>
    <w:rsid w:val="00E624D7"/>
    <w:rsid w:val="00E63024"/>
    <w:rsid w:val="00E64D2E"/>
    <w:rsid w:val="00E66277"/>
    <w:rsid w:val="00E662E1"/>
    <w:rsid w:val="00E6639F"/>
    <w:rsid w:val="00E66749"/>
    <w:rsid w:val="00E670AC"/>
    <w:rsid w:val="00E7049F"/>
    <w:rsid w:val="00E72657"/>
    <w:rsid w:val="00E7314A"/>
    <w:rsid w:val="00E73E71"/>
    <w:rsid w:val="00E74302"/>
    <w:rsid w:val="00E74BC1"/>
    <w:rsid w:val="00E756EA"/>
    <w:rsid w:val="00E75B64"/>
    <w:rsid w:val="00E801F5"/>
    <w:rsid w:val="00E83F7A"/>
    <w:rsid w:val="00E857AA"/>
    <w:rsid w:val="00E9087A"/>
    <w:rsid w:val="00E909D6"/>
    <w:rsid w:val="00E91256"/>
    <w:rsid w:val="00E92133"/>
    <w:rsid w:val="00E925AB"/>
    <w:rsid w:val="00E93A7B"/>
    <w:rsid w:val="00E94169"/>
    <w:rsid w:val="00E9563A"/>
    <w:rsid w:val="00E967C5"/>
    <w:rsid w:val="00E96985"/>
    <w:rsid w:val="00E96B09"/>
    <w:rsid w:val="00EA124D"/>
    <w:rsid w:val="00EA3908"/>
    <w:rsid w:val="00EA481E"/>
    <w:rsid w:val="00EA52E7"/>
    <w:rsid w:val="00EA5619"/>
    <w:rsid w:val="00EB1D6B"/>
    <w:rsid w:val="00EB2D1B"/>
    <w:rsid w:val="00EB3A0D"/>
    <w:rsid w:val="00EB3FB7"/>
    <w:rsid w:val="00EB52FA"/>
    <w:rsid w:val="00EC0733"/>
    <w:rsid w:val="00EC1252"/>
    <w:rsid w:val="00EC12BC"/>
    <w:rsid w:val="00EC1A33"/>
    <w:rsid w:val="00EC3324"/>
    <w:rsid w:val="00EC4370"/>
    <w:rsid w:val="00EC5462"/>
    <w:rsid w:val="00EC7D06"/>
    <w:rsid w:val="00ED019F"/>
    <w:rsid w:val="00ED025A"/>
    <w:rsid w:val="00ED204F"/>
    <w:rsid w:val="00ED2200"/>
    <w:rsid w:val="00ED2480"/>
    <w:rsid w:val="00ED2E62"/>
    <w:rsid w:val="00ED32FA"/>
    <w:rsid w:val="00ED4ACB"/>
    <w:rsid w:val="00ED5F98"/>
    <w:rsid w:val="00ED6C8A"/>
    <w:rsid w:val="00ED79A4"/>
    <w:rsid w:val="00EE004D"/>
    <w:rsid w:val="00EE1BD8"/>
    <w:rsid w:val="00EE362B"/>
    <w:rsid w:val="00EE5334"/>
    <w:rsid w:val="00EE5CF9"/>
    <w:rsid w:val="00EE5F48"/>
    <w:rsid w:val="00EE62F8"/>
    <w:rsid w:val="00EE6ECD"/>
    <w:rsid w:val="00EE7AA9"/>
    <w:rsid w:val="00EF056A"/>
    <w:rsid w:val="00EF0728"/>
    <w:rsid w:val="00EF2B98"/>
    <w:rsid w:val="00EF4F49"/>
    <w:rsid w:val="00EF4F58"/>
    <w:rsid w:val="00EF580D"/>
    <w:rsid w:val="00EF7837"/>
    <w:rsid w:val="00F00D60"/>
    <w:rsid w:val="00F01921"/>
    <w:rsid w:val="00F01B53"/>
    <w:rsid w:val="00F01D96"/>
    <w:rsid w:val="00F05A56"/>
    <w:rsid w:val="00F063F2"/>
    <w:rsid w:val="00F10076"/>
    <w:rsid w:val="00F10F27"/>
    <w:rsid w:val="00F11EFE"/>
    <w:rsid w:val="00F133A1"/>
    <w:rsid w:val="00F147E6"/>
    <w:rsid w:val="00F154BD"/>
    <w:rsid w:val="00F161DC"/>
    <w:rsid w:val="00F1630F"/>
    <w:rsid w:val="00F16F29"/>
    <w:rsid w:val="00F1783E"/>
    <w:rsid w:val="00F17E56"/>
    <w:rsid w:val="00F20A0E"/>
    <w:rsid w:val="00F223FD"/>
    <w:rsid w:val="00F22ED4"/>
    <w:rsid w:val="00F2349E"/>
    <w:rsid w:val="00F244FD"/>
    <w:rsid w:val="00F247C2"/>
    <w:rsid w:val="00F24CE0"/>
    <w:rsid w:val="00F259AC"/>
    <w:rsid w:val="00F26A00"/>
    <w:rsid w:val="00F305DF"/>
    <w:rsid w:val="00F313FF"/>
    <w:rsid w:val="00F315A1"/>
    <w:rsid w:val="00F31C12"/>
    <w:rsid w:val="00F32BB0"/>
    <w:rsid w:val="00F33000"/>
    <w:rsid w:val="00F340A0"/>
    <w:rsid w:val="00F3520B"/>
    <w:rsid w:val="00F368B0"/>
    <w:rsid w:val="00F370AA"/>
    <w:rsid w:val="00F370EE"/>
    <w:rsid w:val="00F37A9B"/>
    <w:rsid w:val="00F40C93"/>
    <w:rsid w:val="00F41704"/>
    <w:rsid w:val="00F425EE"/>
    <w:rsid w:val="00F42F89"/>
    <w:rsid w:val="00F43EEE"/>
    <w:rsid w:val="00F45571"/>
    <w:rsid w:val="00F45727"/>
    <w:rsid w:val="00F45EEE"/>
    <w:rsid w:val="00F46BDA"/>
    <w:rsid w:val="00F46E2D"/>
    <w:rsid w:val="00F4750E"/>
    <w:rsid w:val="00F47963"/>
    <w:rsid w:val="00F47C4D"/>
    <w:rsid w:val="00F51406"/>
    <w:rsid w:val="00F545FC"/>
    <w:rsid w:val="00F57209"/>
    <w:rsid w:val="00F605AA"/>
    <w:rsid w:val="00F6062A"/>
    <w:rsid w:val="00F60C04"/>
    <w:rsid w:val="00F61FDA"/>
    <w:rsid w:val="00F627A8"/>
    <w:rsid w:val="00F6327C"/>
    <w:rsid w:val="00F720D6"/>
    <w:rsid w:val="00F7425C"/>
    <w:rsid w:val="00F74D7C"/>
    <w:rsid w:val="00F7509D"/>
    <w:rsid w:val="00F76E46"/>
    <w:rsid w:val="00F77149"/>
    <w:rsid w:val="00F774BE"/>
    <w:rsid w:val="00F77B35"/>
    <w:rsid w:val="00F81B8B"/>
    <w:rsid w:val="00F81D6C"/>
    <w:rsid w:val="00F81D7D"/>
    <w:rsid w:val="00F83367"/>
    <w:rsid w:val="00F8371C"/>
    <w:rsid w:val="00F85437"/>
    <w:rsid w:val="00F8662D"/>
    <w:rsid w:val="00F86FB1"/>
    <w:rsid w:val="00F87F26"/>
    <w:rsid w:val="00F908BD"/>
    <w:rsid w:val="00F95A6B"/>
    <w:rsid w:val="00FA138F"/>
    <w:rsid w:val="00FA16DE"/>
    <w:rsid w:val="00FA24C8"/>
    <w:rsid w:val="00FA28F7"/>
    <w:rsid w:val="00FA512E"/>
    <w:rsid w:val="00FA75E5"/>
    <w:rsid w:val="00FA76F9"/>
    <w:rsid w:val="00FA7731"/>
    <w:rsid w:val="00FB224F"/>
    <w:rsid w:val="00FB280C"/>
    <w:rsid w:val="00FB2C8D"/>
    <w:rsid w:val="00FB583E"/>
    <w:rsid w:val="00FB734A"/>
    <w:rsid w:val="00FC0FB7"/>
    <w:rsid w:val="00FC1011"/>
    <w:rsid w:val="00FC1784"/>
    <w:rsid w:val="00FC1D51"/>
    <w:rsid w:val="00FC2AF7"/>
    <w:rsid w:val="00FC312B"/>
    <w:rsid w:val="00FC4FC8"/>
    <w:rsid w:val="00FC5A15"/>
    <w:rsid w:val="00FC5A2C"/>
    <w:rsid w:val="00FC5A70"/>
    <w:rsid w:val="00FC5C5C"/>
    <w:rsid w:val="00FC64A6"/>
    <w:rsid w:val="00FC6B33"/>
    <w:rsid w:val="00FC6F36"/>
    <w:rsid w:val="00FC7279"/>
    <w:rsid w:val="00FC7697"/>
    <w:rsid w:val="00FC7FC5"/>
    <w:rsid w:val="00FD33B1"/>
    <w:rsid w:val="00FD3E99"/>
    <w:rsid w:val="00FD6435"/>
    <w:rsid w:val="00FD7832"/>
    <w:rsid w:val="00FD7E1D"/>
    <w:rsid w:val="00FE0388"/>
    <w:rsid w:val="00FE0473"/>
    <w:rsid w:val="00FE075D"/>
    <w:rsid w:val="00FE1D71"/>
    <w:rsid w:val="00FE2143"/>
    <w:rsid w:val="00FE21D5"/>
    <w:rsid w:val="00FE2FF3"/>
    <w:rsid w:val="00FE39B8"/>
    <w:rsid w:val="00FE40DA"/>
    <w:rsid w:val="00FE41DE"/>
    <w:rsid w:val="00FF0AEA"/>
    <w:rsid w:val="00FF21B8"/>
    <w:rsid w:val="00FF2396"/>
    <w:rsid w:val="00FF26A2"/>
    <w:rsid w:val="00FF34E6"/>
    <w:rsid w:val="00FF408E"/>
    <w:rsid w:val="00FF618B"/>
    <w:rsid w:val="00FF64B2"/>
    <w:rsid w:val="00FF71DD"/>
    <w:rsid w:val="00FF7CD7"/>
    <w:rsid w:val="00FF7CE9"/>
    <w:rsid w:val="00FF7F69"/>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46E3B"/>
  <w15:docId w15:val="{B33FA8D8-E64E-074C-9459-9195F4993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285"/>
    <w:rPr>
      <w:rFonts w:ascii="Times New Roman" w:hAnsi="Times New Roman"/>
      <w:sz w:val="24"/>
      <w:lang w:val="en-US"/>
    </w:rPr>
  </w:style>
  <w:style w:type="paragraph" w:styleId="Heading1">
    <w:name w:val="heading 1"/>
    <w:basedOn w:val="Normal"/>
    <w:next w:val="Normal"/>
    <w:link w:val="Heading1Char"/>
    <w:autoRedefine/>
    <w:uiPriority w:val="9"/>
    <w:qFormat/>
    <w:rsid w:val="00794DB6"/>
    <w:pPr>
      <w:keepNext/>
      <w:keepLines/>
      <w:spacing w:after="240" w:line="240" w:lineRule="auto"/>
      <w:jc w:val="both"/>
      <w:outlineLvl w:val="0"/>
    </w:pPr>
    <w:rPr>
      <w:rFonts w:eastAsiaTheme="majorEastAsia" w:cstheme="majorBidi"/>
      <w:b/>
      <w:bCs/>
      <w:szCs w:val="24"/>
    </w:rPr>
  </w:style>
  <w:style w:type="paragraph" w:styleId="Heading2">
    <w:name w:val="heading 2"/>
    <w:basedOn w:val="Normal"/>
    <w:next w:val="Normal"/>
    <w:link w:val="Heading2Char"/>
    <w:autoRedefine/>
    <w:uiPriority w:val="9"/>
    <w:unhideWhenUsed/>
    <w:qFormat/>
    <w:rsid w:val="00944EF6"/>
    <w:pPr>
      <w:keepNext/>
      <w:keepLines/>
      <w:spacing w:after="0" w:line="480" w:lineRule="auto"/>
      <w:jc w:val="both"/>
      <w:outlineLvl w:val="1"/>
    </w:pPr>
    <w:rPr>
      <w:rFonts w:asciiTheme="minorHAnsi" w:eastAsiaTheme="majorEastAsia" w:hAnsiTheme="minorHAnsi" w:cstheme="minorHAnsi"/>
      <w:iCs/>
      <w:szCs w:val="24"/>
    </w:rPr>
  </w:style>
  <w:style w:type="paragraph" w:styleId="Heading3">
    <w:name w:val="heading 3"/>
    <w:basedOn w:val="Normal"/>
    <w:next w:val="Normal"/>
    <w:link w:val="Heading3Char"/>
    <w:autoRedefine/>
    <w:uiPriority w:val="9"/>
    <w:unhideWhenUsed/>
    <w:qFormat/>
    <w:rsid w:val="00FB2C8D"/>
    <w:pPr>
      <w:keepNext/>
      <w:keepLines/>
      <w:spacing w:before="160" w:after="12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11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11DE"/>
    <w:rPr>
      <w:rFonts w:ascii="Tahoma" w:hAnsi="Tahoma" w:cs="Tahoma"/>
      <w:sz w:val="16"/>
      <w:szCs w:val="16"/>
      <w:lang w:val="en-US"/>
    </w:rPr>
  </w:style>
  <w:style w:type="paragraph" w:styleId="Header">
    <w:name w:val="header"/>
    <w:basedOn w:val="Normal"/>
    <w:link w:val="HeaderChar"/>
    <w:uiPriority w:val="99"/>
    <w:unhideWhenUsed/>
    <w:rsid w:val="00D827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272E"/>
    <w:rPr>
      <w:lang w:val="en-US"/>
    </w:rPr>
  </w:style>
  <w:style w:type="paragraph" w:styleId="Footer">
    <w:name w:val="footer"/>
    <w:basedOn w:val="Normal"/>
    <w:link w:val="FooterChar"/>
    <w:uiPriority w:val="99"/>
    <w:unhideWhenUsed/>
    <w:rsid w:val="00D827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272E"/>
    <w:rPr>
      <w:lang w:val="en-US"/>
    </w:rPr>
  </w:style>
  <w:style w:type="character" w:styleId="CommentReference">
    <w:name w:val="annotation reference"/>
    <w:basedOn w:val="DefaultParagraphFont"/>
    <w:uiPriority w:val="99"/>
    <w:semiHidden/>
    <w:unhideWhenUsed/>
    <w:rsid w:val="009D7E16"/>
    <w:rPr>
      <w:sz w:val="16"/>
      <w:szCs w:val="16"/>
    </w:rPr>
  </w:style>
  <w:style w:type="paragraph" w:styleId="CommentText">
    <w:name w:val="annotation text"/>
    <w:basedOn w:val="Normal"/>
    <w:link w:val="CommentTextChar"/>
    <w:uiPriority w:val="99"/>
    <w:semiHidden/>
    <w:unhideWhenUsed/>
    <w:rsid w:val="009D7E16"/>
    <w:pPr>
      <w:spacing w:line="240" w:lineRule="auto"/>
    </w:pPr>
    <w:rPr>
      <w:sz w:val="20"/>
      <w:szCs w:val="20"/>
    </w:rPr>
  </w:style>
  <w:style w:type="character" w:customStyle="1" w:styleId="CommentTextChar">
    <w:name w:val="Comment Text Char"/>
    <w:basedOn w:val="DefaultParagraphFont"/>
    <w:link w:val="CommentText"/>
    <w:uiPriority w:val="99"/>
    <w:semiHidden/>
    <w:rsid w:val="009D7E16"/>
    <w:rPr>
      <w:sz w:val="20"/>
      <w:szCs w:val="20"/>
      <w:lang w:val="en-US"/>
    </w:rPr>
  </w:style>
  <w:style w:type="paragraph" w:styleId="CommentSubject">
    <w:name w:val="annotation subject"/>
    <w:basedOn w:val="CommentText"/>
    <w:next w:val="CommentText"/>
    <w:link w:val="CommentSubjectChar"/>
    <w:uiPriority w:val="99"/>
    <w:semiHidden/>
    <w:unhideWhenUsed/>
    <w:rsid w:val="009D7E16"/>
    <w:rPr>
      <w:b/>
      <w:bCs/>
    </w:rPr>
  </w:style>
  <w:style w:type="character" w:customStyle="1" w:styleId="CommentSubjectChar">
    <w:name w:val="Comment Subject Char"/>
    <w:basedOn w:val="CommentTextChar"/>
    <w:link w:val="CommentSubject"/>
    <w:uiPriority w:val="99"/>
    <w:semiHidden/>
    <w:rsid w:val="009D7E16"/>
    <w:rPr>
      <w:b/>
      <w:bCs/>
      <w:sz w:val="20"/>
      <w:szCs w:val="20"/>
      <w:lang w:val="en-US"/>
    </w:rPr>
  </w:style>
  <w:style w:type="paragraph" w:styleId="Subtitle">
    <w:name w:val="Subtitle"/>
    <w:basedOn w:val="Normal"/>
    <w:next w:val="Normal"/>
    <w:link w:val="SubtitleChar"/>
    <w:uiPriority w:val="11"/>
    <w:qFormat/>
    <w:rsid w:val="001F79A6"/>
    <w:pPr>
      <w:spacing w:after="160" w:line="240" w:lineRule="auto"/>
    </w:pPr>
    <w:rPr>
      <w:rFonts w:eastAsia="Times New Roman" w:cs="Times New Roman"/>
      <w:color w:val="5A5A5A"/>
      <w:lang w:val="en-GB"/>
    </w:rPr>
  </w:style>
  <w:style w:type="character" w:customStyle="1" w:styleId="SubtitleChar">
    <w:name w:val="Subtitle Char"/>
    <w:basedOn w:val="DefaultParagraphFont"/>
    <w:link w:val="Subtitle"/>
    <w:uiPriority w:val="11"/>
    <w:rsid w:val="001F79A6"/>
    <w:rPr>
      <w:rFonts w:ascii="Times New Roman" w:eastAsia="Times New Roman" w:hAnsi="Times New Roman" w:cs="Times New Roman"/>
      <w:color w:val="5A5A5A"/>
      <w:lang w:val="en-GB"/>
    </w:rPr>
  </w:style>
  <w:style w:type="paragraph" w:customStyle="1" w:styleId="m7451754434363091824msolistparagraph">
    <w:name w:val="m_7451754434363091824msolistparagraph"/>
    <w:basedOn w:val="Normal"/>
    <w:rsid w:val="001F79A6"/>
    <w:pPr>
      <w:spacing w:before="100" w:beforeAutospacing="1" w:after="100" w:afterAutospacing="1" w:line="240" w:lineRule="auto"/>
    </w:pPr>
    <w:rPr>
      <w:rFonts w:eastAsia="Times New Roman" w:cs="Times New Roman"/>
      <w:szCs w:val="24"/>
      <w:lang w:val="en-AU" w:eastAsia="en-AU"/>
    </w:rPr>
  </w:style>
  <w:style w:type="paragraph" w:customStyle="1" w:styleId="EndNoteBibliographyTitle">
    <w:name w:val="EndNote Bibliography Title"/>
    <w:basedOn w:val="Normal"/>
    <w:link w:val="EndNoteBibliographyTitleChar"/>
    <w:rsid w:val="00A17AC4"/>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A17AC4"/>
    <w:rPr>
      <w:rFonts w:ascii="Calibri" w:hAnsi="Calibri" w:cs="Calibri"/>
      <w:noProof/>
      <w:lang w:val="en-US"/>
    </w:rPr>
  </w:style>
  <w:style w:type="paragraph" w:customStyle="1" w:styleId="EndNoteBibliography">
    <w:name w:val="EndNote Bibliography"/>
    <w:basedOn w:val="Normal"/>
    <w:link w:val="EndNoteBibliographyChar"/>
    <w:rsid w:val="00A17AC4"/>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A17AC4"/>
    <w:rPr>
      <w:rFonts w:ascii="Calibri" w:hAnsi="Calibri" w:cs="Calibri"/>
      <w:noProof/>
      <w:lang w:val="en-US"/>
    </w:rPr>
  </w:style>
  <w:style w:type="character" w:customStyle="1" w:styleId="Heading1Char">
    <w:name w:val="Heading 1 Char"/>
    <w:basedOn w:val="DefaultParagraphFont"/>
    <w:link w:val="Heading1"/>
    <w:uiPriority w:val="9"/>
    <w:rsid w:val="00794DB6"/>
    <w:rPr>
      <w:rFonts w:ascii="Times New Roman" w:eastAsiaTheme="majorEastAsia" w:hAnsi="Times New Roman" w:cstheme="majorBidi"/>
      <w:b/>
      <w:bCs/>
      <w:sz w:val="24"/>
      <w:szCs w:val="24"/>
      <w:lang w:val="en-US"/>
    </w:rPr>
  </w:style>
  <w:style w:type="character" w:customStyle="1" w:styleId="Heading2Char">
    <w:name w:val="Heading 2 Char"/>
    <w:basedOn w:val="DefaultParagraphFont"/>
    <w:link w:val="Heading2"/>
    <w:uiPriority w:val="9"/>
    <w:rsid w:val="00944EF6"/>
    <w:rPr>
      <w:rFonts w:eastAsiaTheme="majorEastAsia" w:cstheme="minorHAnsi"/>
      <w:iCs/>
      <w:sz w:val="24"/>
      <w:szCs w:val="24"/>
      <w:lang w:val="en-US"/>
    </w:rPr>
  </w:style>
  <w:style w:type="table" w:styleId="TableGrid">
    <w:name w:val="Table Grid"/>
    <w:basedOn w:val="TableNormal"/>
    <w:uiPriority w:val="59"/>
    <w:rsid w:val="00DC6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1FF0"/>
    <w:pPr>
      <w:ind w:left="720"/>
      <w:contextualSpacing/>
    </w:pPr>
  </w:style>
  <w:style w:type="paragraph" w:styleId="Revision">
    <w:name w:val="Revision"/>
    <w:hidden/>
    <w:uiPriority w:val="99"/>
    <w:semiHidden/>
    <w:rsid w:val="009F1B96"/>
    <w:pPr>
      <w:spacing w:after="0" w:line="240" w:lineRule="auto"/>
    </w:pPr>
    <w:rPr>
      <w:rFonts w:ascii="Times New Roman" w:hAnsi="Times New Roman"/>
      <w:sz w:val="24"/>
      <w:lang w:val="en-US"/>
    </w:rPr>
  </w:style>
  <w:style w:type="character" w:customStyle="1" w:styleId="Heading3Char">
    <w:name w:val="Heading 3 Char"/>
    <w:basedOn w:val="DefaultParagraphFont"/>
    <w:link w:val="Heading3"/>
    <w:uiPriority w:val="9"/>
    <w:rsid w:val="00FB2C8D"/>
    <w:rPr>
      <w:rFonts w:ascii="Times New Roman" w:eastAsiaTheme="majorEastAsia" w:hAnsi="Times New Roman" w:cstheme="majorBidi"/>
      <w:sz w:val="24"/>
      <w:szCs w:val="24"/>
      <w:lang w:val="en-US"/>
    </w:rPr>
  </w:style>
  <w:style w:type="character" w:styleId="Hyperlink">
    <w:name w:val="Hyperlink"/>
    <w:basedOn w:val="DefaultParagraphFont"/>
    <w:uiPriority w:val="99"/>
    <w:semiHidden/>
    <w:unhideWhenUsed/>
    <w:rsid w:val="00C61008"/>
    <w:rPr>
      <w:color w:val="0000FF"/>
      <w:u w:val="single"/>
    </w:rPr>
  </w:style>
  <w:style w:type="character" w:styleId="LineNumber">
    <w:name w:val="line number"/>
    <w:basedOn w:val="DefaultParagraphFont"/>
    <w:uiPriority w:val="99"/>
    <w:semiHidden/>
    <w:unhideWhenUsed/>
    <w:rsid w:val="00D82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011994">
      <w:bodyDiv w:val="1"/>
      <w:marLeft w:val="0"/>
      <w:marRight w:val="0"/>
      <w:marTop w:val="0"/>
      <w:marBottom w:val="0"/>
      <w:divBdr>
        <w:top w:val="none" w:sz="0" w:space="0" w:color="auto"/>
        <w:left w:val="none" w:sz="0" w:space="0" w:color="auto"/>
        <w:bottom w:val="none" w:sz="0" w:space="0" w:color="auto"/>
        <w:right w:val="none" w:sz="0" w:space="0" w:color="auto"/>
      </w:divBdr>
    </w:div>
    <w:div w:id="533229193">
      <w:bodyDiv w:val="1"/>
      <w:marLeft w:val="0"/>
      <w:marRight w:val="0"/>
      <w:marTop w:val="0"/>
      <w:marBottom w:val="0"/>
      <w:divBdr>
        <w:top w:val="none" w:sz="0" w:space="0" w:color="auto"/>
        <w:left w:val="none" w:sz="0" w:space="0" w:color="auto"/>
        <w:bottom w:val="none" w:sz="0" w:space="0" w:color="auto"/>
        <w:right w:val="none" w:sz="0" w:space="0" w:color="auto"/>
      </w:divBdr>
    </w:div>
    <w:div w:id="534923811">
      <w:bodyDiv w:val="1"/>
      <w:marLeft w:val="0"/>
      <w:marRight w:val="0"/>
      <w:marTop w:val="0"/>
      <w:marBottom w:val="0"/>
      <w:divBdr>
        <w:top w:val="none" w:sz="0" w:space="0" w:color="auto"/>
        <w:left w:val="none" w:sz="0" w:space="0" w:color="auto"/>
        <w:bottom w:val="none" w:sz="0" w:space="0" w:color="auto"/>
        <w:right w:val="none" w:sz="0" w:space="0" w:color="auto"/>
      </w:divBdr>
    </w:div>
    <w:div w:id="724258300">
      <w:bodyDiv w:val="1"/>
      <w:marLeft w:val="0"/>
      <w:marRight w:val="0"/>
      <w:marTop w:val="0"/>
      <w:marBottom w:val="0"/>
      <w:divBdr>
        <w:top w:val="none" w:sz="0" w:space="0" w:color="auto"/>
        <w:left w:val="none" w:sz="0" w:space="0" w:color="auto"/>
        <w:bottom w:val="none" w:sz="0" w:space="0" w:color="auto"/>
        <w:right w:val="none" w:sz="0" w:space="0" w:color="auto"/>
      </w:divBdr>
    </w:div>
    <w:div w:id="724523473">
      <w:bodyDiv w:val="1"/>
      <w:marLeft w:val="0"/>
      <w:marRight w:val="0"/>
      <w:marTop w:val="0"/>
      <w:marBottom w:val="0"/>
      <w:divBdr>
        <w:top w:val="none" w:sz="0" w:space="0" w:color="auto"/>
        <w:left w:val="none" w:sz="0" w:space="0" w:color="auto"/>
        <w:bottom w:val="none" w:sz="0" w:space="0" w:color="auto"/>
        <w:right w:val="none" w:sz="0" w:space="0" w:color="auto"/>
      </w:divBdr>
    </w:div>
    <w:div w:id="740517456">
      <w:bodyDiv w:val="1"/>
      <w:marLeft w:val="0"/>
      <w:marRight w:val="0"/>
      <w:marTop w:val="0"/>
      <w:marBottom w:val="0"/>
      <w:divBdr>
        <w:top w:val="none" w:sz="0" w:space="0" w:color="auto"/>
        <w:left w:val="none" w:sz="0" w:space="0" w:color="auto"/>
        <w:bottom w:val="none" w:sz="0" w:space="0" w:color="auto"/>
        <w:right w:val="none" w:sz="0" w:space="0" w:color="auto"/>
      </w:divBdr>
    </w:div>
    <w:div w:id="872033208">
      <w:bodyDiv w:val="1"/>
      <w:marLeft w:val="0"/>
      <w:marRight w:val="0"/>
      <w:marTop w:val="0"/>
      <w:marBottom w:val="0"/>
      <w:divBdr>
        <w:top w:val="none" w:sz="0" w:space="0" w:color="auto"/>
        <w:left w:val="none" w:sz="0" w:space="0" w:color="auto"/>
        <w:bottom w:val="none" w:sz="0" w:space="0" w:color="auto"/>
        <w:right w:val="none" w:sz="0" w:space="0" w:color="auto"/>
      </w:divBdr>
    </w:div>
    <w:div w:id="882135375">
      <w:bodyDiv w:val="1"/>
      <w:marLeft w:val="0"/>
      <w:marRight w:val="0"/>
      <w:marTop w:val="0"/>
      <w:marBottom w:val="0"/>
      <w:divBdr>
        <w:top w:val="none" w:sz="0" w:space="0" w:color="auto"/>
        <w:left w:val="none" w:sz="0" w:space="0" w:color="auto"/>
        <w:bottom w:val="none" w:sz="0" w:space="0" w:color="auto"/>
        <w:right w:val="none" w:sz="0" w:space="0" w:color="auto"/>
      </w:divBdr>
    </w:div>
    <w:div w:id="883129833">
      <w:bodyDiv w:val="1"/>
      <w:marLeft w:val="0"/>
      <w:marRight w:val="0"/>
      <w:marTop w:val="0"/>
      <w:marBottom w:val="0"/>
      <w:divBdr>
        <w:top w:val="none" w:sz="0" w:space="0" w:color="auto"/>
        <w:left w:val="none" w:sz="0" w:space="0" w:color="auto"/>
        <w:bottom w:val="none" w:sz="0" w:space="0" w:color="auto"/>
        <w:right w:val="none" w:sz="0" w:space="0" w:color="auto"/>
      </w:divBdr>
    </w:div>
    <w:div w:id="1016537882">
      <w:bodyDiv w:val="1"/>
      <w:marLeft w:val="0"/>
      <w:marRight w:val="0"/>
      <w:marTop w:val="0"/>
      <w:marBottom w:val="0"/>
      <w:divBdr>
        <w:top w:val="none" w:sz="0" w:space="0" w:color="auto"/>
        <w:left w:val="none" w:sz="0" w:space="0" w:color="auto"/>
        <w:bottom w:val="none" w:sz="0" w:space="0" w:color="auto"/>
        <w:right w:val="none" w:sz="0" w:space="0" w:color="auto"/>
      </w:divBdr>
    </w:div>
    <w:div w:id="1019509394">
      <w:bodyDiv w:val="1"/>
      <w:marLeft w:val="0"/>
      <w:marRight w:val="0"/>
      <w:marTop w:val="0"/>
      <w:marBottom w:val="0"/>
      <w:divBdr>
        <w:top w:val="none" w:sz="0" w:space="0" w:color="auto"/>
        <w:left w:val="none" w:sz="0" w:space="0" w:color="auto"/>
        <w:bottom w:val="none" w:sz="0" w:space="0" w:color="auto"/>
        <w:right w:val="none" w:sz="0" w:space="0" w:color="auto"/>
      </w:divBdr>
    </w:div>
    <w:div w:id="1070149712">
      <w:bodyDiv w:val="1"/>
      <w:marLeft w:val="0"/>
      <w:marRight w:val="0"/>
      <w:marTop w:val="0"/>
      <w:marBottom w:val="0"/>
      <w:divBdr>
        <w:top w:val="none" w:sz="0" w:space="0" w:color="auto"/>
        <w:left w:val="none" w:sz="0" w:space="0" w:color="auto"/>
        <w:bottom w:val="none" w:sz="0" w:space="0" w:color="auto"/>
        <w:right w:val="none" w:sz="0" w:space="0" w:color="auto"/>
      </w:divBdr>
    </w:div>
    <w:div w:id="1072969118">
      <w:bodyDiv w:val="1"/>
      <w:marLeft w:val="0"/>
      <w:marRight w:val="0"/>
      <w:marTop w:val="0"/>
      <w:marBottom w:val="0"/>
      <w:divBdr>
        <w:top w:val="none" w:sz="0" w:space="0" w:color="auto"/>
        <w:left w:val="none" w:sz="0" w:space="0" w:color="auto"/>
        <w:bottom w:val="none" w:sz="0" w:space="0" w:color="auto"/>
        <w:right w:val="none" w:sz="0" w:space="0" w:color="auto"/>
      </w:divBdr>
    </w:div>
    <w:div w:id="1272281700">
      <w:bodyDiv w:val="1"/>
      <w:marLeft w:val="0"/>
      <w:marRight w:val="0"/>
      <w:marTop w:val="0"/>
      <w:marBottom w:val="0"/>
      <w:divBdr>
        <w:top w:val="none" w:sz="0" w:space="0" w:color="auto"/>
        <w:left w:val="none" w:sz="0" w:space="0" w:color="auto"/>
        <w:bottom w:val="none" w:sz="0" w:space="0" w:color="auto"/>
        <w:right w:val="none" w:sz="0" w:space="0" w:color="auto"/>
      </w:divBdr>
    </w:div>
    <w:div w:id="1628707117">
      <w:bodyDiv w:val="1"/>
      <w:marLeft w:val="0"/>
      <w:marRight w:val="0"/>
      <w:marTop w:val="0"/>
      <w:marBottom w:val="0"/>
      <w:divBdr>
        <w:top w:val="none" w:sz="0" w:space="0" w:color="auto"/>
        <w:left w:val="none" w:sz="0" w:space="0" w:color="auto"/>
        <w:bottom w:val="none" w:sz="0" w:space="0" w:color="auto"/>
        <w:right w:val="none" w:sz="0" w:space="0" w:color="auto"/>
      </w:divBdr>
    </w:div>
    <w:div w:id="1635597372">
      <w:bodyDiv w:val="1"/>
      <w:marLeft w:val="0"/>
      <w:marRight w:val="0"/>
      <w:marTop w:val="0"/>
      <w:marBottom w:val="0"/>
      <w:divBdr>
        <w:top w:val="none" w:sz="0" w:space="0" w:color="auto"/>
        <w:left w:val="none" w:sz="0" w:space="0" w:color="auto"/>
        <w:bottom w:val="none" w:sz="0" w:space="0" w:color="auto"/>
        <w:right w:val="none" w:sz="0" w:space="0" w:color="auto"/>
      </w:divBdr>
    </w:div>
    <w:div w:id="1642224687">
      <w:bodyDiv w:val="1"/>
      <w:marLeft w:val="0"/>
      <w:marRight w:val="0"/>
      <w:marTop w:val="0"/>
      <w:marBottom w:val="0"/>
      <w:divBdr>
        <w:top w:val="none" w:sz="0" w:space="0" w:color="auto"/>
        <w:left w:val="none" w:sz="0" w:space="0" w:color="auto"/>
        <w:bottom w:val="none" w:sz="0" w:space="0" w:color="auto"/>
        <w:right w:val="none" w:sz="0" w:space="0" w:color="auto"/>
      </w:divBdr>
    </w:div>
    <w:div w:id="1708334034">
      <w:bodyDiv w:val="1"/>
      <w:marLeft w:val="0"/>
      <w:marRight w:val="0"/>
      <w:marTop w:val="0"/>
      <w:marBottom w:val="0"/>
      <w:divBdr>
        <w:top w:val="none" w:sz="0" w:space="0" w:color="auto"/>
        <w:left w:val="none" w:sz="0" w:space="0" w:color="auto"/>
        <w:bottom w:val="none" w:sz="0" w:space="0" w:color="auto"/>
        <w:right w:val="none" w:sz="0" w:space="0" w:color="auto"/>
      </w:divBdr>
    </w:div>
    <w:div w:id="1747797296">
      <w:bodyDiv w:val="1"/>
      <w:marLeft w:val="0"/>
      <w:marRight w:val="0"/>
      <w:marTop w:val="0"/>
      <w:marBottom w:val="0"/>
      <w:divBdr>
        <w:top w:val="none" w:sz="0" w:space="0" w:color="auto"/>
        <w:left w:val="none" w:sz="0" w:space="0" w:color="auto"/>
        <w:bottom w:val="none" w:sz="0" w:space="0" w:color="auto"/>
        <w:right w:val="none" w:sz="0" w:space="0" w:color="auto"/>
      </w:divBdr>
    </w:div>
    <w:div w:id="1781146817">
      <w:bodyDiv w:val="1"/>
      <w:marLeft w:val="0"/>
      <w:marRight w:val="0"/>
      <w:marTop w:val="0"/>
      <w:marBottom w:val="0"/>
      <w:divBdr>
        <w:top w:val="none" w:sz="0" w:space="0" w:color="auto"/>
        <w:left w:val="none" w:sz="0" w:space="0" w:color="auto"/>
        <w:bottom w:val="none" w:sz="0" w:space="0" w:color="auto"/>
        <w:right w:val="none" w:sz="0" w:space="0" w:color="auto"/>
      </w:divBdr>
    </w:div>
    <w:div w:id="1801265189">
      <w:bodyDiv w:val="1"/>
      <w:marLeft w:val="0"/>
      <w:marRight w:val="0"/>
      <w:marTop w:val="0"/>
      <w:marBottom w:val="0"/>
      <w:divBdr>
        <w:top w:val="none" w:sz="0" w:space="0" w:color="auto"/>
        <w:left w:val="none" w:sz="0" w:space="0" w:color="auto"/>
        <w:bottom w:val="none" w:sz="0" w:space="0" w:color="auto"/>
        <w:right w:val="none" w:sz="0" w:space="0" w:color="auto"/>
      </w:divBdr>
    </w:div>
    <w:div w:id="1901208901">
      <w:bodyDiv w:val="1"/>
      <w:marLeft w:val="0"/>
      <w:marRight w:val="0"/>
      <w:marTop w:val="0"/>
      <w:marBottom w:val="0"/>
      <w:divBdr>
        <w:top w:val="none" w:sz="0" w:space="0" w:color="auto"/>
        <w:left w:val="none" w:sz="0" w:space="0" w:color="auto"/>
        <w:bottom w:val="none" w:sz="0" w:space="0" w:color="auto"/>
        <w:right w:val="none" w:sz="0" w:space="0" w:color="auto"/>
      </w:divBdr>
    </w:div>
    <w:div w:id="1935244813">
      <w:bodyDiv w:val="1"/>
      <w:marLeft w:val="0"/>
      <w:marRight w:val="0"/>
      <w:marTop w:val="0"/>
      <w:marBottom w:val="0"/>
      <w:divBdr>
        <w:top w:val="none" w:sz="0" w:space="0" w:color="auto"/>
        <w:left w:val="none" w:sz="0" w:space="0" w:color="auto"/>
        <w:bottom w:val="none" w:sz="0" w:space="0" w:color="auto"/>
        <w:right w:val="none" w:sz="0" w:space="0" w:color="auto"/>
      </w:divBdr>
    </w:div>
    <w:div w:id="1988044383">
      <w:bodyDiv w:val="1"/>
      <w:marLeft w:val="0"/>
      <w:marRight w:val="0"/>
      <w:marTop w:val="0"/>
      <w:marBottom w:val="0"/>
      <w:divBdr>
        <w:top w:val="none" w:sz="0" w:space="0" w:color="auto"/>
        <w:left w:val="none" w:sz="0" w:space="0" w:color="auto"/>
        <w:bottom w:val="none" w:sz="0" w:space="0" w:color="auto"/>
        <w:right w:val="none" w:sz="0" w:space="0" w:color="auto"/>
      </w:divBdr>
    </w:div>
    <w:div w:id="2069721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373A5-4B6A-2D44-A0D8-BE9CE7E55F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422</Words>
  <Characters>1951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Adam Vogel</cp:lastModifiedBy>
  <cp:revision>3</cp:revision>
  <dcterms:created xsi:type="dcterms:W3CDTF">2023-10-01T03:45:00Z</dcterms:created>
  <dcterms:modified xsi:type="dcterms:W3CDTF">2023-10-01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rLodNam"/&gt;&lt;style id="" hasBibliography="0" bibliographyStyleHasBeenSet="0"/&gt;&lt;prefs/&gt;&lt;/data&gt;</vt:lpwstr>
  </property>
</Properties>
</file>